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9D050" w14:textId="1B64486A" w:rsidR="00235652" w:rsidRPr="008B4EEC" w:rsidRDefault="00121250" w:rsidP="008B4EE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4EEC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29568" behindDoc="0" locked="0" layoutInCell="1" allowOverlap="1" wp14:anchorId="33B0D753" wp14:editId="54B09D50">
                <wp:simplePos x="0" y="0"/>
                <wp:positionH relativeFrom="margin">
                  <wp:posOffset>-25400</wp:posOffset>
                </wp:positionH>
                <wp:positionV relativeFrom="paragraph">
                  <wp:posOffset>450850</wp:posOffset>
                </wp:positionV>
                <wp:extent cx="3924300" cy="59055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24300" cy="590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527C2962" w14:textId="55A774BA" w:rsidR="00121250" w:rsidRDefault="00D87514" w:rsidP="0023565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235652" w:rsidRPr="000600B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14:paraId="0295CC52" w14:textId="5B792B3A" w:rsidR="00235652" w:rsidRPr="007A38B0" w:rsidRDefault="00235652" w:rsidP="0023565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Socioeconomic Status Scoring Criteria</w:t>
                            </w:r>
                          </w:p>
                          <w:p w14:paraId="47CC2195" w14:textId="77777777" w:rsidR="00235652" w:rsidRDefault="00235652" w:rsidP="002356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0D7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pt;margin-top:35.5pt;width:309pt;height:46.5pt;z-index:251629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" fillcolor="window" stroked="f" strokeweight="1pt">
                <v:textbox>
                  <w:txbxContent>
                    <w:p w14:paraId="527C2962" w14:textId="55A774BA" w:rsidR="00121250" w:rsidRDefault="00D87514" w:rsidP="0023565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235652" w:rsidRPr="000600B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</w:p>
                    <w:p w14:paraId="0295CC52" w14:textId="5B792B3A" w:rsidR="00235652" w:rsidRPr="007A38B0" w:rsidRDefault="00235652" w:rsidP="00235652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Socioeconomic Status Scoring Criteria</w:t>
                      </w:r>
                    </w:p>
                    <w:p w14:paraId="47CC2195" w14:textId="77777777" w:rsidR="00235652" w:rsidRDefault="00235652" w:rsidP="00235652"/>
                  </w:txbxContent>
                </v:textbox>
                <w10:wrap type="square" anchorx="margin"/>
              </v:shape>
            </w:pict>
          </mc:Fallback>
        </mc:AlternateContent>
      </w:r>
      <w:r w:rsidR="00D87514">
        <w:rPr>
          <w:rFonts w:ascii="Times New Roman" w:hAnsi="Times New Roman" w:cs="Times New Roman"/>
          <w:b/>
          <w:bCs/>
          <w:noProof/>
          <w:sz w:val="24"/>
          <w:szCs w:val="24"/>
        </w:rPr>
        <w:t>Supporting Information</w:t>
      </w:r>
    </w:p>
    <w:p w14:paraId="64B95F55" w14:textId="1703C2ED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72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3812"/>
        <w:gridCol w:w="4493"/>
      </w:tblGrid>
      <w:tr w:rsidR="008B4EEC" w:rsidRPr="008B4EEC" w14:paraId="4F034A05" w14:textId="77777777" w:rsidTr="003416AD">
        <w:trPr>
          <w:trHeight w:val="282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368B2AA7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</w:tcPr>
          <w:p w14:paraId="13F01C4A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Education</w:t>
            </w:r>
          </w:p>
        </w:tc>
        <w:tc>
          <w:tcPr>
            <w:tcW w:w="4493" w:type="dxa"/>
            <w:tcBorders>
              <w:top w:val="single" w:sz="4" w:space="0" w:color="auto"/>
              <w:bottom w:val="single" w:sz="4" w:space="0" w:color="auto"/>
            </w:tcBorders>
          </w:tcPr>
          <w:p w14:paraId="7D7A11A1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Employment</w:t>
            </w:r>
          </w:p>
        </w:tc>
      </w:tr>
      <w:tr w:rsidR="008B4EEC" w:rsidRPr="008B4EEC" w14:paraId="6175BE30" w14:textId="77777777" w:rsidTr="003416AD">
        <w:trPr>
          <w:trHeight w:val="262"/>
        </w:trPr>
        <w:tc>
          <w:tcPr>
            <w:tcW w:w="629" w:type="dxa"/>
            <w:tcBorders>
              <w:top w:val="single" w:sz="4" w:space="0" w:color="auto"/>
            </w:tcBorders>
          </w:tcPr>
          <w:p w14:paraId="4C3B7776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1</w:t>
            </w:r>
          </w:p>
        </w:tc>
        <w:tc>
          <w:tcPr>
            <w:tcW w:w="3812" w:type="dxa"/>
            <w:tcBorders>
              <w:top w:val="single" w:sz="4" w:space="0" w:color="auto"/>
            </w:tcBorders>
          </w:tcPr>
          <w:p w14:paraId="2062B4F3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Postgraduate (MSc, MA, PhD) or professional qualification (e.g. law or accountancy training.</w:t>
            </w:r>
          </w:p>
        </w:tc>
        <w:tc>
          <w:tcPr>
            <w:tcW w:w="4493" w:type="dxa"/>
            <w:tcBorders>
              <w:top w:val="single" w:sz="4" w:space="0" w:color="auto"/>
            </w:tcBorders>
          </w:tcPr>
          <w:p w14:paraId="05C481E8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 xml:space="preserve">Managerial and professional occupations </w:t>
            </w:r>
          </w:p>
          <w:p w14:paraId="5EB85A86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(e.g. company director, head of HR, lawyer, dentist)</w:t>
            </w:r>
          </w:p>
        </w:tc>
      </w:tr>
      <w:tr w:rsidR="008B4EEC" w:rsidRPr="008B4EEC" w14:paraId="44FF24FA" w14:textId="77777777" w:rsidTr="003416AD">
        <w:trPr>
          <w:trHeight w:val="282"/>
        </w:trPr>
        <w:tc>
          <w:tcPr>
            <w:tcW w:w="629" w:type="dxa"/>
          </w:tcPr>
          <w:p w14:paraId="7D0E2CC6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2</w:t>
            </w:r>
          </w:p>
        </w:tc>
        <w:tc>
          <w:tcPr>
            <w:tcW w:w="3812" w:type="dxa"/>
          </w:tcPr>
          <w:p w14:paraId="23D89301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Undergraduate (BA, BSc) or equivalent (HND/HNC, City and Guilds Qualification, NVQ level 4)</w:t>
            </w:r>
          </w:p>
        </w:tc>
        <w:tc>
          <w:tcPr>
            <w:tcW w:w="4493" w:type="dxa"/>
          </w:tcPr>
          <w:p w14:paraId="468C5691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 xml:space="preserve">Intermediate occupations </w:t>
            </w:r>
          </w:p>
          <w:p w14:paraId="10E1E447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(e.g. police officer, administrative assistant, travel consultant)</w:t>
            </w:r>
          </w:p>
        </w:tc>
      </w:tr>
      <w:tr w:rsidR="008B4EEC" w:rsidRPr="008B4EEC" w14:paraId="4DB5BBBE" w14:textId="77777777" w:rsidTr="003416AD">
        <w:trPr>
          <w:trHeight w:val="282"/>
        </w:trPr>
        <w:tc>
          <w:tcPr>
            <w:tcW w:w="629" w:type="dxa"/>
          </w:tcPr>
          <w:p w14:paraId="0B3A529B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3</w:t>
            </w:r>
          </w:p>
        </w:tc>
        <w:tc>
          <w:tcPr>
            <w:tcW w:w="3812" w:type="dxa"/>
          </w:tcPr>
          <w:p w14:paraId="577FB83C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A-level, AS-levels, NVQ level 3, BTEC diplomas</w:t>
            </w:r>
          </w:p>
        </w:tc>
        <w:tc>
          <w:tcPr>
            <w:tcW w:w="4493" w:type="dxa"/>
          </w:tcPr>
          <w:p w14:paraId="59CBAAEA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Small employers and own account workers</w:t>
            </w:r>
          </w:p>
          <w:p w14:paraId="7568BA08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(e.g. interior designer, garden designer, baker)</w:t>
            </w:r>
          </w:p>
        </w:tc>
      </w:tr>
      <w:tr w:rsidR="008B4EEC" w:rsidRPr="008B4EEC" w14:paraId="13BF035D" w14:textId="77777777" w:rsidTr="003416AD">
        <w:trPr>
          <w:trHeight w:val="262"/>
        </w:trPr>
        <w:tc>
          <w:tcPr>
            <w:tcW w:w="629" w:type="dxa"/>
          </w:tcPr>
          <w:p w14:paraId="4FF04529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4</w:t>
            </w:r>
          </w:p>
        </w:tc>
        <w:tc>
          <w:tcPr>
            <w:tcW w:w="3812" w:type="dxa"/>
          </w:tcPr>
          <w:p w14:paraId="4F9A0744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GCSES, CSEs, O-levels, NVQ levels 1 &amp; 2</w:t>
            </w:r>
          </w:p>
        </w:tc>
        <w:tc>
          <w:tcPr>
            <w:tcW w:w="4493" w:type="dxa"/>
          </w:tcPr>
          <w:p w14:paraId="63159F95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Lower supervisory and technical occupations</w:t>
            </w:r>
          </w:p>
          <w:p w14:paraId="4F97F5D6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(e.g. interior design assistant, finance officer)</w:t>
            </w:r>
          </w:p>
        </w:tc>
      </w:tr>
      <w:tr w:rsidR="008B4EEC" w:rsidRPr="008B4EEC" w14:paraId="768FDA80" w14:textId="77777777" w:rsidTr="003416AD">
        <w:trPr>
          <w:trHeight w:val="302"/>
        </w:trPr>
        <w:tc>
          <w:tcPr>
            <w:tcW w:w="629" w:type="dxa"/>
            <w:tcBorders>
              <w:bottom w:val="single" w:sz="4" w:space="0" w:color="auto"/>
            </w:tcBorders>
          </w:tcPr>
          <w:p w14:paraId="21F0BA7D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</w:rPr>
            </w:pPr>
            <w:r w:rsidRPr="008B4EEC">
              <w:rPr>
                <w:rFonts w:ascii="Times New Roman" w:eastAsiaTheme="minorEastAsia" w:hAnsi="Times New Roman"/>
                <w:b/>
              </w:rPr>
              <w:t>5</w:t>
            </w:r>
          </w:p>
        </w:tc>
        <w:tc>
          <w:tcPr>
            <w:tcW w:w="3812" w:type="dxa"/>
            <w:tcBorders>
              <w:bottom w:val="single" w:sz="4" w:space="0" w:color="auto"/>
            </w:tcBorders>
          </w:tcPr>
          <w:p w14:paraId="2B2F0DA0" w14:textId="77777777" w:rsidR="00235652" w:rsidRPr="008B4EEC" w:rsidRDefault="00235652" w:rsidP="000600BA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No formal qualifications</w:t>
            </w:r>
          </w:p>
        </w:tc>
        <w:tc>
          <w:tcPr>
            <w:tcW w:w="4493" w:type="dxa"/>
            <w:tcBorders>
              <w:bottom w:val="single" w:sz="4" w:space="0" w:color="auto"/>
            </w:tcBorders>
          </w:tcPr>
          <w:p w14:paraId="472A8027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Semi-routine and routine occupations</w:t>
            </w:r>
          </w:p>
          <w:p w14:paraId="44832784" w14:textId="77777777" w:rsidR="00235652" w:rsidRPr="008B4EEC" w:rsidRDefault="00235652" w:rsidP="000600BA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8B4EEC">
              <w:rPr>
                <w:rFonts w:ascii="Times New Roman" w:eastAsiaTheme="minorEastAsia" w:hAnsi="Times New Roman"/>
              </w:rPr>
              <w:t>(e.g. yoga teacher, leather crafter, bookseller)</w:t>
            </w:r>
          </w:p>
        </w:tc>
      </w:tr>
    </w:tbl>
    <w:p w14:paraId="07BE61C1" w14:textId="1CDBAD3C" w:rsidR="00235652" w:rsidRDefault="003416AD" w:rsidP="003416AD">
      <w:pPr>
        <w:tabs>
          <w:tab w:val="left" w:pos="81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600C501" w14:textId="76929CE3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9B563" w14:textId="30D079CC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E01904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1A712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51893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CBB2B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D1C131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94D3C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1DECD" w14:textId="77777777" w:rsidR="00917480" w:rsidRDefault="00917480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C088B" w14:textId="7EF8672E" w:rsidR="00235652" w:rsidRPr="008B4EEC" w:rsidRDefault="00EA0E04" w:rsidP="00CA0C22">
      <w:pPr>
        <w:tabs>
          <w:tab w:val="left" w:pos="227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1A34185" wp14:editId="30CA14C6">
                <wp:simplePos x="0" y="0"/>
                <wp:positionH relativeFrom="column">
                  <wp:posOffset>-57150</wp:posOffset>
                </wp:positionH>
                <wp:positionV relativeFrom="paragraph">
                  <wp:posOffset>0</wp:posOffset>
                </wp:positionV>
                <wp:extent cx="5956300" cy="3885565"/>
                <wp:effectExtent l="0" t="0" r="6350" b="635"/>
                <wp:wrapNone/>
                <wp:docPr id="64529210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6300" cy="3885565"/>
                          <a:chOff x="0" y="0"/>
                          <a:chExt cx="5956300" cy="3885565"/>
                        </a:xfrm>
                      </wpg:grpSpPr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867010" cy="6602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235F98" w14:textId="27E094DB" w:rsidR="005E61EF" w:rsidRDefault="005E61EF" w:rsidP="0023565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Supporting </w:t>
                              </w:r>
                              <w:r w:rsidR="00CA402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</w:t>
                              </w:r>
                              <w:r w:rsidR="0075683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  <w:p w14:paraId="18175058" w14:textId="77777777" w:rsidR="005E61EF" w:rsidRPr="007A38B0" w:rsidRDefault="005E61EF" w:rsidP="0023565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w:r w:rsidRPr="007A38B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  <w:t>Multiple Imputation Distribution Plots</w:t>
                              </w:r>
                            </w:p>
                            <w:p w14:paraId="5171F8D7" w14:textId="77777777" w:rsidR="005E61EF" w:rsidRPr="00991626" w:rsidRDefault="005E61EF" w:rsidP="00235652">
                              <w:pPr>
                                <w:rPr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6042153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0" y="679450"/>
                            <a:ext cx="5892800" cy="3206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A34185" id="Group 11" o:spid="_x0000_s1027" style="position:absolute;margin-left:-4.5pt;margin-top:0;width:469pt;height:305.95pt;z-index:251671552" coordsize="59563,388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">
                <v:shape id="_x0000_s1028" type="#_x0000_t202" style="position:absolute;width:38670;height:66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THA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" stroked="f">
                  <v:textbox>
                    <w:txbxContent>
                      <w:p w14:paraId="70235F98" w14:textId="27E094DB" w:rsidR="005E61EF" w:rsidRDefault="005E61EF" w:rsidP="0023565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Supporting </w:t>
                        </w:r>
                        <w:r w:rsidR="00CA402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</w:t>
                        </w:r>
                        <w:r w:rsidR="0075683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</w:p>
                      <w:p w14:paraId="18175058" w14:textId="77777777" w:rsidR="005E61EF" w:rsidRPr="007A38B0" w:rsidRDefault="005E61EF" w:rsidP="0023565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</w:pPr>
                        <w:r w:rsidRPr="007A38B0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4"/>
                            <w:szCs w:val="24"/>
                          </w:rPr>
                          <w:t>Multiple Imputation Distribution Plots</w:t>
                        </w:r>
                      </w:p>
                      <w:p w14:paraId="5171F8D7" w14:textId="77777777" w:rsidR="005E61EF" w:rsidRPr="00991626" w:rsidRDefault="005E61EF" w:rsidP="00235652">
                        <w:pPr>
                          <w:rPr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9" type="#_x0000_t75" style="position:absolute;left:635;top:6794;width:58928;height:32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">
                  <v:imagedata r:id="rId9" o:title=""/>
                </v:shape>
              </v:group>
            </w:pict>
          </mc:Fallback>
        </mc:AlternateContent>
      </w:r>
      <w:r w:rsidR="00917480">
        <w:rPr>
          <w:rFonts w:ascii="Times New Roman" w:hAnsi="Times New Roman" w:cs="Times New Roman"/>
          <w:sz w:val="24"/>
          <w:szCs w:val="24"/>
        </w:rPr>
        <w:tab/>
      </w:r>
    </w:p>
    <w:p w14:paraId="79408BD8" w14:textId="241E4B3D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1C505" w14:textId="06351DD8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302BDB" w14:textId="2B4D97B0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0F3EA2" w14:textId="06B6BA1E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E2B107" w14:textId="6173A579" w:rsidR="00235652" w:rsidRPr="008B4EEC" w:rsidRDefault="00235652" w:rsidP="009003F3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FAE541F" w14:textId="5C72801A" w:rsidR="00235652" w:rsidRPr="008B4EEC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DE2FC2" w14:textId="0DAA3E65" w:rsidR="00235652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14ADD" w14:textId="2A2E3DA8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C3D563" w14:textId="0F598868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2DB066" w14:textId="0E53AB4A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872762" w14:textId="2854CF07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2480DD" w14:textId="36C3DB38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A45B85" w14:textId="0A344F17" w:rsidR="00517957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A7620" w14:textId="600D6B60" w:rsidR="00517957" w:rsidRPr="008B4EEC" w:rsidRDefault="00517957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DB011D" w14:textId="12DC9734" w:rsidR="00235652" w:rsidRDefault="00235652" w:rsidP="008B4EEC">
      <w:pPr>
        <w:tabs>
          <w:tab w:val="left" w:pos="71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EEC">
        <w:rPr>
          <w:rFonts w:ascii="Times New Roman" w:hAnsi="Times New Roman" w:cs="Times New Roman"/>
          <w:sz w:val="24"/>
          <w:szCs w:val="24"/>
        </w:rPr>
        <w:tab/>
      </w:r>
    </w:p>
    <w:p w14:paraId="184C36E3" w14:textId="469D6A25" w:rsidR="00A334D7" w:rsidRDefault="00A334D7" w:rsidP="008B4EEC">
      <w:pPr>
        <w:tabs>
          <w:tab w:val="left" w:pos="71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31CCF" w14:textId="459BA74C" w:rsidR="00A334D7" w:rsidRDefault="00A334D7" w:rsidP="008B4EEC">
      <w:pPr>
        <w:tabs>
          <w:tab w:val="left" w:pos="71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F678F" w14:textId="60C108C8" w:rsidR="00235652" w:rsidRDefault="00235652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4A07C" w14:textId="10E8E57B" w:rsidR="00B31E1B" w:rsidRDefault="00B31E1B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39E75F" w14:textId="58458EDB" w:rsidR="00B31E1B" w:rsidRPr="00C70EDA" w:rsidRDefault="004F2379" w:rsidP="00C70E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D75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4C580941" wp14:editId="2A6A9D20">
                <wp:simplePos x="0" y="0"/>
                <wp:positionH relativeFrom="margin">
                  <wp:posOffset>-44450</wp:posOffset>
                </wp:positionH>
                <wp:positionV relativeFrom="paragraph">
                  <wp:posOffset>7620</wp:posOffset>
                </wp:positionV>
                <wp:extent cx="4924425" cy="600075"/>
                <wp:effectExtent l="0" t="0" r="9525" b="9525"/>
                <wp:wrapSquare wrapText="bothSides"/>
                <wp:docPr id="5003015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0750D" w14:textId="13F79724" w:rsidR="00DE0789" w:rsidRPr="008E6D75" w:rsidRDefault="00DE0789" w:rsidP="00DE078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2</w:t>
                            </w:r>
                          </w:p>
                          <w:p w14:paraId="02475CB4" w14:textId="0BA023E8" w:rsidR="00DE0789" w:rsidRPr="007A38B0" w:rsidRDefault="00DE0789" w:rsidP="00DE078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Imputation Predictor Variables</w:t>
                            </w:r>
                            <w:r w:rsidR="004F2379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nd Estimation Methods</w:t>
                            </w: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80941" id="_x0000_s1030" type="#_x0000_t202" style="position:absolute;margin-left:-3.5pt;margin-top:.6pt;width:387.75pt;height:47.2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" stroked="f">
                <v:textbox>
                  <w:txbxContent>
                    <w:p w14:paraId="7170750D" w14:textId="13F79724" w:rsidR="00DE0789" w:rsidRPr="008E6D75" w:rsidRDefault="00DE0789" w:rsidP="00DE078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2</w:t>
                      </w:r>
                    </w:p>
                    <w:p w14:paraId="02475CB4" w14:textId="0BA023E8" w:rsidR="00DE0789" w:rsidRPr="007A38B0" w:rsidRDefault="00DE0789" w:rsidP="00DE0789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Imputation Predictor Variables</w:t>
                      </w:r>
                      <w:r w:rsidR="004F2379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and Estimation Methods</w:t>
                      </w: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6DFB36" w14:textId="45EF57DB" w:rsidR="00B31E1B" w:rsidRDefault="00B31E1B" w:rsidP="00B31E1B"/>
    <w:tbl>
      <w:tblPr>
        <w:tblStyle w:val="TableGrid"/>
        <w:tblpPr w:leftFromText="180" w:rightFromText="180" w:vertAnchor="page" w:horzAnchor="margin" w:tblpY="27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196"/>
      </w:tblGrid>
      <w:tr w:rsidR="004F2379" w14:paraId="6A588CF0" w14:textId="77777777" w:rsidTr="003416AD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6AE882E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2B3BF2">
              <w:rPr>
                <w:rFonts w:ascii="Times New Roman" w:hAnsi="Times New Roman"/>
                <w:b/>
                <w:bCs/>
              </w:rPr>
              <w:t>Predictor Variable</w:t>
            </w:r>
          </w:p>
        </w:tc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</w:tcPr>
          <w:p w14:paraId="70AAFA7D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b/>
                <w:bCs/>
              </w:rPr>
            </w:pPr>
            <w:r w:rsidRPr="002B3BF2">
              <w:rPr>
                <w:rFonts w:ascii="Times New Roman" w:hAnsi="Times New Roman"/>
                <w:b/>
                <w:bCs/>
              </w:rPr>
              <w:t>Estimation Method (if applicable)</w:t>
            </w:r>
          </w:p>
        </w:tc>
      </w:tr>
      <w:tr w:rsidR="004F2379" w14:paraId="6BCFA99F" w14:textId="77777777" w:rsidTr="003416AD">
        <w:tc>
          <w:tcPr>
            <w:tcW w:w="4820" w:type="dxa"/>
            <w:tcBorders>
              <w:top w:val="single" w:sz="4" w:space="0" w:color="auto"/>
            </w:tcBorders>
          </w:tcPr>
          <w:p w14:paraId="6223B305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4196" w:type="dxa"/>
            <w:tcBorders>
              <w:top w:val="single" w:sz="4" w:space="0" w:color="auto"/>
            </w:tcBorders>
          </w:tcPr>
          <w:p w14:paraId="0E97ACDF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  <w:tr w:rsidR="004F2379" w14:paraId="6D2B30FF" w14:textId="77777777" w:rsidTr="003416AD">
        <w:tc>
          <w:tcPr>
            <w:tcW w:w="4820" w:type="dxa"/>
          </w:tcPr>
          <w:p w14:paraId="18AB24F6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196" w:type="dxa"/>
          </w:tcPr>
          <w:p w14:paraId="78B5AFEE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  <w:tr w:rsidR="004F2379" w14:paraId="3A7F014E" w14:textId="77777777" w:rsidTr="003416AD">
        <w:tc>
          <w:tcPr>
            <w:tcW w:w="4820" w:type="dxa"/>
          </w:tcPr>
          <w:p w14:paraId="2D03AA70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4196" w:type="dxa"/>
          </w:tcPr>
          <w:p w14:paraId="00AE51A6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  <w:tr w:rsidR="004F2379" w14:paraId="50EA7D23" w14:textId="77777777" w:rsidTr="003416AD">
        <w:tc>
          <w:tcPr>
            <w:tcW w:w="4820" w:type="dxa"/>
          </w:tcPr>
          <w:p w14:paraId="3561E96D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imatum Game: Proposer (baseline)</w:t>
            </w:r>
          </w:p>
        </w:tc>
        <w:tc>
          <w:tcPr>
            <w:tcW w:w="4196" w:type="dxa"/>
          </w:tcPr>
          <w:p w14:paraId="0844C29C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2E769451" w14:textId="77777777" w:rsidTr="003416AD">
        <w:tc>
          <w:tcPr>
            <w:tcW w:w="4820" w:type="dxa"/>
          </w:tcPr>
          <w:p w14:paraId="4ECF96D5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2B3BF2">
              <w:rPr>
                <w:rFonts w:ascii="Times New Roman" w:hAnsi="Times New Roman"/>
              </w:rPr>
              <w:t>PRFQ Subscale: Certainty about Mental States (baseline and follow up)</w:t>
            </w:r>
          </w:p>
        </w:tc>
        <w:tc>
          <w:tcPr>
            <w:tcW w:w="4196" w:type="dxa"/>
          </w:tcPr>
          <w:p w14:paraId="0CDA5188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249166E6" w14:textId="77777777" w:rsidTr="003416AD">
        <w:tc>
          <w:tcPr>
            <w:tcW w:w="4820" w:type="dxa"/>
          </w:tcPr>
          <w:p w14:paraId="1624ACF6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2B3BF2">
              <w:rPr>
                <w:rFonts w:ascii="Times New Roman" w:hAnsi="Times New Roman"/>
              </w:rPr>
              <w:t xml:space="preserve">PRFQ Subscale: </w:t>
            </w:r>
            <w:proofErr w:type="spellStart"/>
            <w:r w:rsidRPr="002B3BF2">
              <w:rPr>
                <w:rFonts w:ascii="Times New Roman" w:hAnsi="Times New Roman"/>
              </w:rPr>
              <w:t>Prementalising</w:t>
            </w:r>
            <w:proofErr w:type="spellEnd"/>
            <w:r w:rsidRPr="002B3BF2">
              <w:rPr>
                <w:rFonts w:ascii="Times New Roman" w:hAnsi="Times New Roman"/>
              </w:rPr>
              <w:t xml:space="preserve"> Modes (baseline and follow up)</w:t>
            </w:r>
          </w:p>
        </w:tc>
        <w:tc>
          <w:tcPr>
            <w:tcW w:w="4196" w:type="dxa"/>
          </w:tcPr>
          <w:p w14:paraId="180C226D" w14:textId="77777777" w:rsidR="004F2379" w:rsidRPr="00357D64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5747FD50" w14:textId="77777777" w:rsidTr="003416AD">
        <w:tc>
          <w:tcPr>
            <w:tcW w:w="4820" w:type="dxa"/>
          </w:tcPr>
          <w:p w14:paraId="79253AFA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2B3BF2">
              <w:rPr>
                <w:rFonts w:ascii="Times New Roman" w:hAnsi="Times New Roman"/>
              </w:rPr>
              <w:t>PRFQ Subscale: Interest and Curiosity (baseline and follow up)</w:t>
            </w:r>
          </w:p>
        </w:tc>
        <w:tc>
          <w:tcPr>
            <w:tcW w:w="4196" w:type="dxa"/>
          </w:tcPr>
          <w:p w14:paraId="24547638" w14:textId="77777777" w:rsidR="004F2379" w:rsidRPr="00357D64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00866D0F" w14:textId="77777777" w:rsidTr="003416AD">
        <w:tc>
          <w:tcPr>
            <w:tcW w:w="4820" w:type="dxa"/>
          </w:tcPr>
          <w:p w14:paraId="7FCDBE06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CASI: GAD (baseline and follow up)</w:t>
            </w:r>
          </w:p>
        </w:tc>
        <w:tc>
          <w:tcPr>
            <w:tcW w:w="4196" w:type="dxa"/>
          </w:tcPr>
          <w:p w14:paraId="12FFF5D3" w14:textId="77777777" w:rsidR="004F2379" w:rsidRPr="00357D64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4F1614DE" w14:textId="77777777" w:rsidTr="003416AD">
        <w:tc>
          <w:tcPr>
            <w:tcW w:w="4820" w:type="dxa"/>
          </w:tcPr>
          <w:p w14:paraId="40127DEA" w14:textId="77777777" w:rsidR="004F2379" w:rsidRPr="002B3BF2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CASI: Depression1 (sum of the seven dimensional items and impairment item. Baseline and follow up)</w:t>
            </w:r>
          </w:p>
        </w:tc>
        <w:tc>
          <w:tcPr>
            <w:tcW w:w="4196" w:type="dxa"/>
          </w:tcPr>
          <w:p w14:paraId="20754CF5" w14:textId="77777777" w:rsidR="004F2379" w:rsidRPr="00357D64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2B489AEF" w14:textId="77777777" w:rsidTr="003416AD">
        <w:tc>
          <w:tcPr>
            <w:tcW w:w="4820" w:type="dxa"/>
          </w:tcPr>
          <w:p w14:paraId="1D2B5587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I: Depression2 (sum of the seven dichotomous items. Baseline and follow up)</w:t>
            </w:r>
          </w:p>
        </w:tc>
        <w:tc>
          <w:tcPr>
            <w:tcW w:w="4196" w:type="dxa"/>
          </w:tcPr>
          <w:p w14:paraId="227CDD75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7BB4B7E9" w14:textId="77777777" w:rsidTr="003416AD">
        <w:tc>
          <w:tcPr>
            <w:tcW w:w="4820" w:type="dxa"/>
          </w:tcPr>
          <w:p w14:paraId="1B6C9CF7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ctator Game (baseline and follow up)</w:t>
            </w:r>
          </w:p>
        </w:tc>
        <w:tc>
          <w:tcPr>
            <w:tcW w:w="4196" w:type="dxa"/>
          </w:tcPr>
          <w:p w14:paraId="30CE76EA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ive Mean Matching</w:t>
            </w:r>
          </w:p>
        </w:tc>
      </w:tr>
      <w:tr w:rsidR="004F2379" w14:paraId="4B1AE203" w14:textId="77777777" w:rsidTr="003416AD">
        <w:tc>
          <w:tcPr>
            <w:tcW w:w="4820" w:type="dxa"/>
          </w:tcPr>
          <w:p w14:paraId="5F005BBB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ltimatum Game: Responder (baseline and follow up)</w:t>
            </w:r>
          </w:p>
        </w:tc>
        <w:tc>
          <w:tcPr>
            <w:tcW w:w="4196" w:type="dxa"/>
          </w:tcPr>
          <w:p w14:paraId="2BCBF8F7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 Regression</w:t>
            </w:r>
          </w:p>
        </w:tc>
      </w:tr>
      <w:tr w:rsidR="004F2379" w14:paraId="40165288" w14:textId="77777777" w:rsidTr="003416AD">
        <w:tc>
          <w:tcPr>
            <w:tcW w:w="4820" w:type="dxa"/>
            <w:tcBorders>
              <w:bottom w:val="single" w:sz="4" w:space="0" w:color="auto"/>
            </w:tcBorders>
          </w:tcPr>
          <w:p w14:paraId="615D7577" w14:textId="5EFCE43F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VID (</w:t>
            </w:r>
            <w:r w:rsidR="008C75B3">
              <w:rPr>
                <w:rFonts w:ascii="Times New Roman" w:hAnsi="Times New Roman"/>
              </w:rPr>
              <w:t>binary. Baseline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196" w:type="dxa"/>
            <w:tcBorders>
              <w:bottom w:val="single" w:sz="4" w:space="0" w:color="auto"/>
            </w:tcBorders>
          </w:tcPr>
          <w:p w14:paraId="5970310B" w14:textId="77777777" w:rsidR="004F2379" w:rsidRDefault="004F2379" w:rsidP="004F2379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</w:t>
            </w:r>
          </w:p>
        </w:tc>
      </w:tr>
    </w:tbl>
    <w:p w14:paraId="4FEF6F1C" w14:textId="77777777" w:rsidR="004F2379" w:rsidRDefault="004F2379" w:rsidP="004F2379"/>
    <w:p w14:paraId="29566F97" w14:textId="77777777" w:rsidR="004F2379" w:rsidRPr="004F2379" w:rsidRDefault="004F2379" w:rsidP="004F2379"/>
    <w:p w14:paraId="635D5BB5" w14:textId="77777777" w:rsidR="00EF7D37" w:rsidRPr="008B4EEC" w:rsidRDefault="00EF7D37" w:rsidP="00EF7D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D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38784" behindDoc="0" locked="0" layoutInCell="1" allowOverlap="1" wp14:anchorId="017B9B56" wp14:editId="168FEC58">
                <wp:simplePos x="0" y="0"/>
                <wp:positionH relativeFrom="margin">
                  <wp:posOffset>-28575</wp:posOffset>
                </wp:positionH>
                <wp:positionV relativeFrom="paragraph">
                  <wp:posOffset>8890</wp:posOffset>
                </wp:positionV>
                <wp:extent cx="4924425" cy="600075"/>
                <wp:effectExtent l="0" t="0" r="9525" b="9525"/>
                <wp:wrapSquare wrapText="bothSides"/>
                <wp:docPr id="10026679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F29A4" w14:textId="58E1316B" w:rsidR="00EF7D37" w:rsidRPr="008E6D75" w:rsidRDefault="00EF7D37" w:rsidP="00EF7D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3</w:t>
                            </w:r>
                          </w:p>
                          <w:p w14:paraId="7D0D50FD" w14:textId="153E2879" w:rsidR="00EF7D37" w:rsidRPr="007A38B0" w:rsidRDefault="00B02D41" w:rsidP="00EF7D3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Unstandardised </w:t>
                            </w:r>
                            <w:r w:rsidR="00EF7D37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ath </w:t>
                            </w:r>
                            <w:proofErr w:type="spellStart"/>
                            <w:r w:rsidR="00EF7D37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Modeling</w:t>
                            </w:r>
                            <w:proofErr w:type="spellEnd"/>
                            <w:r w:rsidR="00EF7D37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Statistics</w:t>
                            </w:r>
                            <w:r w:rsidR="00F62BE8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: Restricted Path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B9B56" id="_x0000_s1031" type="#_x0000_t202" style="position:absolute;margin-left:-2.25pt;margin-top:.7pt;width:387.75pt;height:47.25pt;z-index:251638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" stroked="f">
                <v:textbox>
                  <w:txbxContent>
                    <w:p w14:paraId="289F29A4" w14:textId="58E1316B" w:rsidR="00EF7D37" w:rsidRPr="008E6D75" w:rsidRDefault="00EF7D37" w:rsidP="00EF7D3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3</w:t>
                      </w:r>
                    </w:p>
                    <w:p w14:paraId="7D0D50FD" w14:textId="153E2879" w:rsidR="00EF7D37" w:rsidRPr="007A38B0" w:rsidRDefault="00B02D41" w:rsidP="00EF7D37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Unstandardised </w:t>
                      </w:r>
                      <w:r w:rsidR="00EF7D37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Path </w:t>
                      </w:r>
                      <w:proofErr w:type="spellStart"/>
                      <w:r w:rsidR="00EF7D37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Modeling</w:t>
                      </w:r>
                      <w:proofErr w:type="spellEnd"/>
                      <w:r w:rsidR="00EF7D37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Statistics</w:t>
                      </w:r>
                      <w:r w:rsidR="00F62BE8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: Restricted Path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520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2119"/>
        <w:gridCol w:w="851"/>
        <w:gridCol w:w="850"/>
        <w:gridCol w:w="851"/>
      </w:tblGrid>
      <w:tr w:rsidR="00B42285" w:rsidRPr="008B4EEC" w14:paraId="76337CC6" w14:textId="77777777" w:rsidTr="003416AD">
        <w:trPr>
          <w:trHeight w:val="282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2655508B" w14:textId="77777777" w:rsidR="00B42285" w:rsidRPr="001E1F63" w:rsidRDefault="00B42285" w:rsidP="00B4228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lationship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31FFAD41" w14:textId="77777777" w:rsidR="00B42285" w:rsidRPr="00D1796A" w:rsidRDefault="00B42285" w:rsidP="00B4228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3C6D">
              <w:rPr>
                <w:rFonts w:ascii="Times New Roman" w:hAnsi="Times New Roman"/>
                <w:b/>
                <w:bCs/>
              </w:rPr>
              <w:t>Path Coefficient</w:t>
            </w:r>
            <w:r>
              <w:rPr>
                <w:rFonts w:ascii="Times New Roman" w:hAnsi="Times New Roman"/>
                <w:b/>
                <w:bCs/>
              </w:rPr>
              <w:t xml:space="preserve"> (Unstandardise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A65867" w14:textId="77777777" w:rsidR="00B42285" w:rsidRPr="001E1F63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9A2D53" w14:textId="77777777" w:rsidR="00B42285" w:rsidRPr="001E1F63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C9B50D" w14:textId="77777777" w:rsidR="00B42285" w:rsidRPr="001E1F63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B42285" w:rsidRPr="008B4EEC" w14:paraId="40CD4752" w14:textId="77777777" w:rsidTr="003416AD">
        <w:trPr>
          <w:trHeight w:val="262"/>
        </w:trPr>
        <w:tc>
          <w:tcPr>
            <w:tcW w:w="2979" w:type="dxa"/>
            <w:tcBorders>
              <w:top w:val="single" w:sz="4" w:space="0" w:color="auto"/>
            </w:tcBorders>
          </w:tcPr>
          <w:p w14:paraId="3046BBF4" w14:textId="77777777" w:rsidR="00B42285" w:rsidRPr="008B4EEC" w:rsidRDefault="00B42285" w:rsidP="00B42285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Internalising Symptoms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24A55B94" w14:textId="1D3E413D" w:rsidR="00B42285" w:rsidRPr="008B4EEC" w:rsidDel="001153E3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F05AE4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B711BB" w14:textId="7DAC4069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8C5A9C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303262" w14:textId="306547E0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 w:rsidR="00F05AE4">
              <w:rPr>
                <w:rFonts w:ascii="Times New Roman" w:hAnsi="Times New Roman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09D8C2" w14:textId="3F62A570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F05AE4">
              <w:rPr>
                <w:rFonts w:ascii="Times New Roman" w:hAnsi="Times New Roman"/>
              </w:rPr>
              <w:t>05</w:t>
            </w:r>
          </w:p>
        </w:tc>
      </w:tr>
      <w:tr w:rsidR="00B42285" w:rsidRPr="008B4EEC" w14:paraId="7B1A2874" w14:textId="77777777" w:rsidTr="003416AD">
        <w:trPr>
          <w:trHeight w:val="262"/>
        </w:trPr>
        <w:tc>
          <w:tcPr>
            <w:tcW w:w="2979" w:type="dxa"/>
          </w:tcPr>
          <w:p w14:paraId="1E35DB26" w14:textId="77777777" w:rsidR="00B42285" w:rsidRDefault="00B42285" w:rsidP="00B42285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Certainty about Mental States and Internalising Symptoms</w:t>
            </w:r>
          </w:p>
        </w:tc>
        <w:tc>
          <w:tcPr>
            <w:tcW w:w="2119" w:type="dxa"/>
          </w:tcPr>
          <w:p w14:paraId="132509CA" w14:textId="5A575AD4" w:rsidR="00B42285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8C5A9C">
              <w:rPr>
                <w:rFonts w:ascii="Times New Roman" w:hAnsi="Times New Roman"/>
              </w:rPr>
              <w:t>70</w:t>
            </w:r>
          </w:p>
        </w:tc>
        <w:tc>
          <w:tcPr>
            <w:tcW w:w="851" w:type="dxa"/>
          </w:tcPr>
          <w:p w14:paraId="0EF53AB7" w14:textId="5430003E" w:rsidR="00B42285" w:rsidRPr="008B4EEC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850" w:type="dxa"/>
          </w:tcPr>
          <w:p w14:paraId="70DA3806" w14:textId="13F6D2A8" w:rsidR="00B42285" w:rsidRPr="008B4EEC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F05AE4">
              <w:rPr>
                <w:rFonts w:ascii="Times New Roman" w:hAnsi="Times New Roman"/>
              </w:rPr>
              <w:t>3.0</w:t>
            </w:r>
            <w:r w:rsidR="008C5A9C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</w:tcPr>
          <w:p w14:paraId="7EA42B32" w14:textId="2DF060AE" w:rsidR="00B42285" w:rsidRPr="008B4EEC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F05AE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B42285" w:rsidRPr="008B4EEC" w14:paraId="0A187790" w14:textId="77777777" w:rsidTr="003416AD">
        <w:trPr>
          <w:trHeight w:val="282"/>
        </w:trPr>
        <w:tc>
          <w:tcPr>
            <w:tcW w:w="2979" w:type="dxa"/>
          </w:tcPr>
          <w:p w14:paraId="358EDDC2" w14:textId="77777777" w:rsidR="00B42285" w:rsidRPr="008B4EEC" w:rsidRDefault="00B42285" w:rsidP="00B42285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/>
                <w:b/>
              </w:rPr>
              <w:t>Prementalising</w:t>
            </w:r>
            <w:proofErr w:type="spellEnd"/>
            <w:r>
              <w:rPr>
                <w:rFonts w:ascii="Times New Roman" w:eastAsiaTheme="minorEastAsia" w:hAnsi="Times New Roman"/>
                <w:b/>
              </w:rPr>
              <w:t xml:space="preserve"> Modes and Internalising Symptoms</w:t>
            </w:r>
          </w:p>
        </w:tc>
        <w:tc>
          <w:tcPr>
            <w:tcW w:w="2119" w:type="dxa"/>
          </w:tcPr>
          <w:p w14:paraId="44DE1971" w14:textId="53062FF5" w:rsidR="00B42285" w:rsidRDefault="008C5A9C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51" w:type="dxa"/>
          </w:tcPr>
          <w:p w14:paraId="1782E636" w14:textId="3B6465C6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F05AE4">
              <w:rPr>
                <w:rFonts w:ascii="Times New Roman" w:hAnsi="Times New Roman"/>
              </w:rPr>
              <w:t>5</w:t>
            </w:r>
            <w:r w:rsidR="008C5A9C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</w:tcPr>
          <w:p w14:paraId="13C65726" w14:textId="7EFC2722" w:rsidR="00B42285" w:rsidRPr="008B4EEC" w:rsidRDefault="00F05AE4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1.76</w:t>
            </w:r>
          </w:p>
        </w:tc>
        <w:tc>
          <w:tcPr>
            <w:tcW w:w="851" w:type="dxa"/>
          </w:tcPr>
          <w:p w14:paraId="3B0A02C1" w14:textId="7E767329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F05AE4">
              <w:rPr>
                <w:rFonts w:ascii="Times New Roman" w:hAnsi="Times New Roman"/>
              </w:rPr>
              <w:t>78</w:t>
            </w:r>
          </w:p>
        </w:tc>
      </w:tr>
      <w:tr w:rsidR="00B42285" w:rsidRPr="008B4EEC" w14:paraId="20DDB5C7" w14:textId="77777777" w:rsidTr="003416AD">
        <w:trPr>
          <w:trHeight w:val="282"/>
        </w:trPr>
        <w:tc>
          <w:tcPr>
            <w:tcW w:w="2979" w:type="dxa"/>
          </w:tcPr>
          <w:p w14:paraId="67AF93CB" w14:textId="77777777" w:rsidR="00B42285" w:rsidRPr="008B4EEC" w:rsidRDefault="00B42285" w:rsidP="00B42285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Altruistic Prosocial Behaviour</w:t>
            </w:r>
          </w:p>
        </w:tc>
        <w:tc>
          <w:tcPr>
            <w:tcW w:w="2119" w:type="dxa"/>
          </w:tcPr>
          <w:p w14:paraId="55C5D3B2" w14:textId="64EC963B" w:rsidR="00B42285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822939">
              <w:rPr>
                <w:rFonts w:ascii="Times New Roman" w:hAnsi="Times New Roman"/>
              </w:rPr>
              <w:t>29</w:t>
            </w:r>
          </w:p>
        </w:tc>
        <w:tc>
          <w:tcPr>
            <w:tcW w:w="851" w:type="dxa"/>
          </w:tcPr>
          <w:p w14:paraId="215744A8" w14:textId="15A131C0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F05AE4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</w:tcPr>
          <w:p w14:paraId="2BF1B793" w14:textId="2E71AB15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 w:rsidR="00F05AE4">
              <w:rPr>
                <w:rFonts w:ascii="Times New Roman" w:hAnsi="Times New Roman"/>
              </w:rPr>
              <w:t>8</w:t>
            </w:r>
            <w:r w:rsidR="000F521A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</w:tcPr>
          <w:p w14:paraId="731C545F" w14:textId="6F02921A" w:rsidR="00B42285" w:rsidRPr="008B4EEC" w:rsidRDefault="00B42285" w:rsidP="00B42285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F05AE4">
              <w:rPr>
                <w:rFonts w:ascii="Times New Roman" w:hAnsi="Times New Roman"/>
              </w:rPr>
              <w:t>04</w:t>
            </w:r>
          </w:p>
        </w:tc>
      </w:tr>
      <w:tr w:rsidR="00B42285" w:rsidRPr="008B4EEC" w14:paraId="3C3542F5" w14:textId="77777777" w:rsidTr="003416AD">
        <w:trPr>
          <w:trHeight w:val="262"/>
        </w:trPr>
        <w:tc>
          <w:tcPr>
            <w:tcW w:w="2979" w:type="dxa"/>
            <w:tcBorders>
              <w:bottom w:val="single" w:sz="4" w:space="0" w:color="auto"/>
            </w:tcBorders>
          </w:tcPr>
          <w:p w14:paraId="638AC723" w14:textId="77777777" w:rsidR="00B42285" w:rsidRDefault="00B42285" w:rsidP="00B42285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nalising Symptoms and Altruistic Prosocial Behaviour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5E0679F5" w14:textId="6874EECF" w:rsidR="00B42285" w:rsidRPr="008B4EEC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4EE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F05AE4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818997" w14:textId="63FE5DE7" w:rsidR="00B42285" w:rsidRPr="008B4EEC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883AAD" w14:textId="7BA55F75" w:rsidR="00B42285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 w:rsidR="00F05AE4">
              <w:rPr>
                <w:rFonts w:ascii="Times New Roman" w:hAnsi="Times New Roman"/>
              </w:rPr>
              <w:t>0</w:t>
            </w:r>
            <w:r w:rsidR="007A3F4C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3FCA00" w14:textId="7F98C4D1" w:rsidR="00B42285" w:rsidRDefault="00B42285" w:rsidP="00B422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7A3F4C">
              <w:rPr>
                <w:rFonts w:ascii="Times New Roman" w:hAnsi="Times New Roman"/>
              </w:rPr>
              <w:t>37</w:t>
            </w:r>
          </w:p>
        </w:tc>
      </w:tr>
    </w:tbl>
    <w:p w14:paraId="44B7485E" w14:textId="77777777" w:rsidR="00EF7D37" w:rsidRPr="008B4EEC" w:rsidRDefault="00EF7D37" w:rsidP="00EF7D3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6601C42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028EF35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D6DBF49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6503740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E646318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C3A8F8D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DA1C335" w14:textId="77777777" w:rsidR="00EF7D37" w:rsidRDefault="00EF7D37" w:rsidP="00EF7D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2EEE2B1" w14:textId="26D7C2F6" w:rsidR="00EF7D37" w:rsidRPr="00563C6D" w:rsidRDefault="00EF7D37" w:rsidP="00EF7D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753E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7A38B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B753E">
        <w:rPr>
          <w:rFonts w:ascii="Times New Roman" w:hAnsi="Times New Roman" w:cs="Times New Roman"/>
          <w:sz w:val="24"/>
          <w:szCs w:val="24"/>
        </w:rPr>
        <w:t xml:space="preserve"> SE= standard error, z = </w:t>
      </w:r>
      <w:r w:rsidR="00E901CE">
        <w:rPr>
          <w:rFonts w:ascii="Times New Roman" w:hAnsi="Times New Roman" w:cs="Times New Roman"/>
          <w:sz w:val="24"/>
          <w:szCs w:val="24"/>
        </w:rPr>
        <w:t>z</w:t>
      </w:r>
      <w:r w:rsidRPr="001B753E">
        <w:rPr>
          <w:rFonts w:ascii="Times New Roman" w:hAnsi="Times New Roman" w:cs="Times New Roman"/>
          <w:sz w:val="24"/>
          <w:szCs w:val="24"/>
        </w:rPr>
        <w:t xml:space="preserve"> statistic, p = </w:t>
      </w:r>
      <w:r>
        <w:rPr>
          <w:rFonts w:ascii="Times New Roman" w:hAnsi="Times New Roman" w:cs="Times New Roman"/>
          <w:sz w:val="24"/>
          <w:szCs w:val="24"/>
        </w:rPr>
        <w:t>statistical significance</w:t>
      </w:r>
    </w:p>
    <w:p w14:paraId="287EF421" w14:textId="77777777" w:rsidR="00BF1061" w:rsidRDefault="00BF1061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ED5152" w14:textId="77777777" w:rsidR="00BF1061" w:rsidRDefault="00BF1061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BA8EC8" w14:textId="77777777" w:rsidR="00BF1061" w:rsidRDefault="00BF1061" w:rsidP="008B4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CAAE40" w14:textId="77777777" w:rsidR="00144FCA" w:rsidRDefault="00144FCA" w:rsidP="00E22579">
      <w:pPr>
        <w:tabs>
          <w:tab w:val="left" w:pos="2200"/>
        </w:tabs>
        <w:rPr>
          <w:b/>
          <w:bCs/>
        </w:rPr>
      </w:pPr>
    </w:p>
    <w:p w14:paraId="10EC88A5" w14:textId="5D42CD19" w:rsidR="005B5A1B" w:rsidRDefault="005B5A1B" w:rsidP="00E22579">
      <w:pPr>
        <w:tabs>
          <w:tab w:val="left" w:pos="2200"/>
        </w:tabs>
        <w:rPr>
          <w:b/>
          <w:bCs/>
        </w:rPr>
      </w:pPr>
    </w:p>
    <w:p w14:paraId="66C329E5" w14:textId="21DDE809" w:rsidR="005B5A1B" w:rsidRDefault="005B5A1B" w:rsidP="00E22579">
      <w:pPr>
        <w:tabs>
          <w:tab w:val="left" w:pos="2200"/>
        </w:tabs>
        <w:rPr>
          <w:b/>
          <w:bCs/>
        </w:rPr>
      </w:pPr>
    </w:p>
    <w:p w14:paraId="7B8AB60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38612A19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12584A37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5B3E9DA8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41BDE3A6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038A9C00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4CD5A3A1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267E235D" w14:textId="77777777" w:rsidR="00812CAB" w:rsidRDefault="00812CAB" w:rsidP="00812CAB">
      <w:pPr>
        <w:tabs>
          <w:tab w:val="left" w:pos="930"/>
        </w:tabs>
      </w:pPr>
      <w:r w:rsidRPr="008E6D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CE32D07" wp14:editId="538BB28A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4924425" cy="600075"/>
                <wp:effectExtent l="0" t="0" r="9525" b="9525"/>
                <wp:wrapSquare wrapText="bothSides"/>
                <wp:docPr id="1843434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5A1C7" w14:textId="23DB41E6" w:rsidR="00812CAB" w:rsidRPr="008E6D75" w:rsidRDefault="00812CAB" w:rsidP="00812C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4</w:t>
                            </w:r>
                          </w:p>
                          <w:p w14:paraId="775C4141" w14:textId="296A0CB9" w:rsidR="00812CAB" w:rsidRPr="007A38B0" w:rsidRDefault="00902CBC" w:rsidP="00812C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Model Fit Indices</w:t>
                            </w:r>
                            <w:r w:rsidR="00F62BE8"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7A38B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Full Path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32D07" id="_x0000_s1032" type="#_x0000_t202" style="position:absolute;margin-left:0;margin-top:.6pt;width:387.75pt;height:47.2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" stroked="f">
                <v:textbox>
                  <w:txbxContent>
                    <w:p w14:paraId="5145A1C7" w14:textId="23DB41E6" w:rsidR="00812CAB" w:rsidRPr="008E6D75" w:rsidRDefault="00812CAB" w:rsidP="00812CA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4</w:t>
                      </w:r>
                    </w:p>
                    <w:p w14:paraId="775C4141" w14:textId="296A0CB9" w:rsidR="00812CAB" w:rsidRPr="007A38B0" w:rsidRDefault="00902CBC" w:rsidP="00812CAB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Model Fit Indices</w:t>
                      </w:r>
                      <w:r w:rsidR="00F62BE8"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: </w:t>
                      </w:r>
                      <w:r w:rsidRPr="007A38B0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Full Path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1F7A8E" w14:textId="77777777" w:rsidR="00812CAB" w:rsidRDefault="00812CAB" w:rsidP="00812CAB">
      <w:pPr>
        <w:tabs>
          <w:tab w:val="left" w:pos="930"/>
        </w:tabs>
      </w:pPr>
    </w:p>
    <w:p w14:paraId="62AD7645" w14:textId="77777777" w:rsidR="00812CAB" w:rsidRDefault="00812CAB" w:rsidP="00812CAB">
      <w:pPr>
        <w:tabs>
          <w:tab w:val="left" w:pos="930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12CAB" w14:paraId="01E88C70" w14:textId="77777777" w:rsidTr="003416A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39F295B" w14:textId="77777777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C6322">
              <w:rPr>
                <w:rFonts w:ascii="Times New Roman" w:hAnsi="Times New Roman"/>
                <w:b/>
                <w:bCs/>
              </w:rPr>
              <w:t>Model Fit Index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C025E4C" w14:textId="77777777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atistic(s)</w:t>
            </w:r>
          </w:p>
        </w:tc>
      </w:tr>
      <w:tr w:rsidR="00812CAB" w14:paraId="31CE4E8C" w14:textId="77777777" w:rsidTr="003416AD">
        <w:tc>
          <w:tcPr>
            <w:tcW w:w="4508" w:type="dxa"/>
            <w:tcBorders>
              <w:top w:val="single" w:sz="4" w:space="0" w:color="auto"/>
            </w:tcBorders>
          </w:tcPr>
          <w:p w14:paraId="51605DDB" w14:textId="379E45CE" w:rsidR="00812CAB" w:rsidRPr="004C6322" w:rsidRDefault="0066789F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aled </w:t>
            </w:r>
            <w:r w:rsidR="00812CAB" w:rsidRPr="004C6322">
              <w:rPr>
                <w:rFonts w:ascii="Times New Roman" w:hAnsi="Times New Roman"/>
              </w:rPr>
              <w:t>Chi Squar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8FD8B1A" w14:textId="163C519F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caled </w:t>
            </w:r>
            <w:r w:rsidRPr="008B4EEC">
              <w:rPr>
                <w:rFonts w:ascii="Times New Roman" w:hAnsi="Times New Roman"/>
              </w:rPr>
              <w:t xml:space="preserve">χ² = </w:t>
            </w:r>
            <w:r w:rsidR="005D775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8</w:t>
            </w:r>
            <w:r w:rsidR="005D775D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 xml:space="preserve"> </w:t>
            </w:r>
            <w:r w:rsidRPr="008B4EEC">
              <w:rPr>
                <w:rFonts w:ascii="Times New Roman" w:hAnsi="Times New Roman"/>
              </w:rPr>
              <w:t>(</w:t>
            </w:r>
            <w:r w:rsidR="007407F3">
              <w:rPr>
                <w:rFonts w:ascii="Times New Roman" w:hAnsi="Times New Roman"/>
              </w:rPr>
              <w:t>1</w:t>
            </w:r>
            <w:r w:rsidRPr="008B4EEC">
              <w:rPr>
                <w:rFonts w:ascii="Times New Roman" w:hAnsi="Times New Roman"/>
              </w:rPr>
              <w:t>), p = .</w:t>
            </w:r>
            <w:r w:rsidR="007407F3">
              <w:rPr>
                <w:rFonts w:ascii="Times New Roman" w:hAnsi="Times New Roman"/>
              </w:rPr>
              <w:t>170</w:t>
            </w:r>
          </w:p>
        </w:tc>
      </w:tr>
      <w:tr w:rsidR="00812CAB" w14:paraId="7DB87706" w14:textId="77777777" w:rsidTr="003416AD">
        <w:tc>
          <w:tcPr>
            <w:tcW w:w="4508" w:type="dxa"/>
          </w:tcPr>
          <w:p w14:paraId="52A80C20" w14:textId="789ADE19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 w:rsidRPr="004C6322">
              <w:rPr>
                <w:rFonts w:ascii="Times New Roman" w:hAnsi="Times New Roman"/>
              </w:rPr>
              <w:t xml:space="preserve">Robust </w:t>
            </w:r>
            <w:r w:rsidR="0064734D">
              <w:rPr>
                <w:rFonts w:ascii="Times New Roman" w:hAnsi="Times New Roman"/>
              </w:rPr>
              <w:t>RMSEA</w:t>
            </w:r>
          </w:p>
        </w:tc>
        <w:tc>
          <w:tcPr>
            <w:tcW w:w="4508" w:type="dxa"/>
          </w:tcPr>
          <w:p w14:paraId="13E61B78" w14:textId="7ADBD2FC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4734D">
              <w:rPr>
                <w:rFonts w:ascii="Times New Roman" w:hAnsi="Times New Roman"/>
              </w:rPr>
              <w:t>07</w:t>
            </w:r>
            <w:r w:rsidR="0066789F">
              <w:rPr>
                <w:rFonts w:ascii="Times New Roman" w:hAnsi="Times New Roman"/>
              </w:rPr>
              <w:t xml:space="preserve"> (90% CI = 0.000, 0.</w:t>
            </w:r>
            <w:r w:rsidR="00F774F6">
              <w:rPr>
                <w:rFonts w:ascii="Times New Roman" w:hAnsi="Times New Roman"/>
              </w:rPr>
              <w:t>209)</w:t>
            </w:r>
          </w:p>
        </w:tc>
      </w:tr>
      <w:tr w:rsidR="00812CAB" w14:paraId="78164EE3" w14:textId="77777777" w:rsidTr="003416AD">
        <w:tc>
          <w:tcPr>
            <w:tcW w:w="4508" w:type="dxa"/>
          </w:tcPr>
          <w:p w14:paraId="28BB165F" w14:textId="23B3FFA2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 w:rsidRPr="004C6322">
              <w:rPr>
                <w:rFonts w:ascii="Times New Roman" w:hAnsi="Times New Roman"/>
              </w:rPr>
              <w:t xml:space="preserve">Robust </w:t>
            </w:r>
            <w:r w:rsidR="0064734D">
              <w:rPr>
                <w:rFonts w:ascii="Times New Roman" w:hAnsi="Times New Roman"/>
              </w:rPr>
              <w:t>CFI</w:t>
            </w:r>
          </w:p>
        </w:tc>
        <w:tc>
          <w:tcPr>
            <w:tcW w:w="4508" w:type="dxa"/>
          </w:tcPr>
          <w:p w14:paraId="2C55F149" w14:textId="70A89C2A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83027">
              <w:rPr>
                <w:rFonts w:ascii="Times New Roman" w:hAnsi="Times New Roman"/>
              </w:rPr>
              <w:t>976</w:t>
            </w:r>
          </w:p>
        </w:tc>
      </w:tr>
      <w:tr w:rsidR="00812CAB" w14:paraId="7F04495A" w14:textId="77777777" w:rsidTr="003416AD">
        <w:tc>
          <w:tcPr>
            <w:tcW w:w="4508" w:type="dxa"/>
            <w:tcBorders>
              <w:bottom w:val="single" w:sz="4" w:space="0" w:color="auto"/>
            </w:tcBorders>
          </w:tcPr>
          <w:p w14:paraId="0ADD64B6" w14:textId="77777777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 w:rsidRPr="004C6322">
              <w:rPr>
                <w:rFonts w:ascii="Times New Roman" w:hAnsi="Times New Roman"/>
              </w:rPr>
              <w:t>SRMR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A6D5289" w14:textId="3AEED5D7" w:rsidR="00812CAB" w:rsidRPr="004C6322" w:rsidRDefault="00812CAB" w:rsidP="00C6307C">
            <w:pPr>
              <w:tabs>
                <w:tab w:val="left" w:pos="930"/>
              </w:tabs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286C1F">
              <w:rPr>
                <w:rFonts w:ascii="Times New Roman" w:hAnsi="Times New Roman"/>
              </w:rPr>
              <w:t>13</w:t>
            </w:r>
          </w:p>
        </w:tc>
      </w:tr>
    </w:tbl>
    <w:p w14:paraId="627EFE00" w14:textId="77777777" w:rsidR="00812CAB" w:rsidRDefault="00812CAB" w:rsidP="00812CAB">
      <w:pPr>
        <w:tabs>
          <w:tab w:val="left" w:pos="930"/>
        </w:tabs>
      </w:pPr>
    </w:p>
    <w:p w14:paraId="331728E0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6D7E66FC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59D8BF4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5E5C8E2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3DD65A5C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438CD727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6B04B3A0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790B512B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6D623170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1C09A5F4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2BDBB2A1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7C2411B5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55E1BC8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6C6FA923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5542064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7027812A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7FD888F9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0ABD69F2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09C7B3BC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165073AE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45C5B9E2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25886262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157BD9ED" w14:textId="77777777" w:rsidR="00812CAB" w:rsidRDefault="00812CAB" w:rsidP="00E22579">
      <w:pPr>
        <w:tabs>
          <w:tab w:val="left" w:pos="2200"/>
        </w:tabs>
        <w:rPr>
          <w:b/>
          <w:bCs/>
        </w:rPr>
      </w:pPr>
    </w:p>
    <w:p w14:paraId="2D188387" w14:textId="340F5EE3" w:rsidR="004F16AB" w:rsidRDefault="00EB119F" w:rsidP="00E22579">
      <w:pPr>
        <w:tabs>
          <w:tab w:val="left" w:pos="2200"/>
        </w:tabs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CB7FBFD" wp14:editId="1F246CC2">
                <wp:simplePos x="0" y="0"/>
                <wp:positionH relativeFrom="column">
                  <wp:posOffset>-190500</wp:posOffset>
                </wp:positionH>
                <wp:positionV relativeFrom="paragraph">
                  <wp:posOffset>247650</wp:posOffset>
                </wp:positionV>
                <wp:extent cx="6132827" cy="7886700"/>
                <wp:effectExtent l="0" t="0" r="1905" b="0"/>
                <wp:wrapNone/>
                <wp:docPr id="206988937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2827" cy="7886700"/>
                          <a:chOff x="-190500" y="0"/>
                          <a:chExt cx="6132827" cy="7886700"/>
                        </a:xfrm>
                      </wpg:grpSpPr>
                      <wpg:grpSp>
                        <wpg:cNvPr id="1397817926" name="Group 2"/>
                        <wpg:cNvGrpSpPr/>
                        <wpg:grpSpPr>
                          <a:xfrm>
                            <a:off x="-10308" y="0"/>
                            <a:ext cx="5952635" cy="7886700"/>
                            <a:chOff x="-342120" y="-491055"/>
                            <a:chExt cx="5953295" cy="9718222"/>
                          </a:xfrm>
                        </wpg:grpSpPr>
                        <wps:wsp>
                          <wps:cNvPr id="13797796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342120" y="-491055"/>
                              <a:ext cx="5733415" cy="11188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4DFACB" w14:textId="52F1C642" w:rsidR="00812CAB" w:rsidRDefault="00812CAB" w:rsidP="00812CAB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Supporting </w:t>
                                </w:r>
                                <w:r w:rsidR="00CA4027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Figure S2</w:t>
                                </w:r>
                              </w:p>
                              <w:p w14:paraId="1D9B3975" w14:textId="695F9983" w:rsidR="00812CAB" w:rsidRPr="000479AF" w:rsidRDefault="00812CAB" w:rsidP="00812CAB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pPr>
                                <w:r w:rsidRPr="000479A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BA0EAB" w:rsidRPr="000479A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</w:rPr>
                                  <w:t>Full</w:t>
                                </w:r>
                                <w:r w:rsidRPr="000479A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0479A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</w:rPr>
                                  <w:t>Path Model of PRFQ, Internalising Symptoms and Altruistic Prosocial Behavio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55060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74655" y="4905090"/>
                              <a:ext cx="5885830" cy="432207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65EBF4" w14:textId="37329CBC" w:rsidR="00812CAB" w:rsidRPr="008B4EEC" w:rsidRDefault="00812CAB" w:rsidP="00812CAB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BE60D8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  <w:t>Not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.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ingle-ended arrows reflect directional relationships, double-ended, dotted arrows reflect bidirectional relationships between the three exogenous variables and circular, double-ended arrows reflect residual variance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Edge labels are standardised </w:t>
                                </w:r>
                                <w:r w:rsidR="0000765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ath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coefficients.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dge significance is denoted by * = p&lt;.05, ** = p&lt;.01, *** = p&lt;.001</w:t>
                                </w:r>
                                <w:r w:rsidR="00017E0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, </w:t>
                                </w:r>
                                <w:proofErr w:type="spellStart"/>
                                <w:r w:rsidR="00017E0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.s</w:t>
                                </w:r>
                                <w:proofErr w:type="spellEnd"/>
                                <w:r w:rsidR="00017E0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. = not significan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Pr="004269E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Total sample used for path </w:t>
                                </w:r>
                                <w:proofErr w:type="spellStart"/>
                                <w:r w:rsidRPr="004269E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modeling</w:t>
                                </w:r>
                                <w:proofErr w:type="spellEnd"/>
                                <w:r w:rsidRPr="004269E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= </w:t>
                                </w:r>
                                <w:r w:rsidRPr="00C777A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21</w:t>
                                </w:r>
                                <w:r w:rsidRPr="006B77B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.</w:t>
                                </w:r>
                                <w:r w:rsidR="009470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ode Labels: Interest = baselin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I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terest an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uriosity, Certainty = baselin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ertainty about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ental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tates, </w:t>
                                </w:r>
                                <w:proofErr w:type="spellStart"/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rementalising</w:t>
                                </w:r>
                                <w:proofErr w:type="spellEnd"/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= baseline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rementalising</w:t>
                                </w:r>
                                <w:proofErr w:type="spellEnd"/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odes, Internalising = baseline internalising symptoms,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ltruism</w:t>
                                </w:r>
                                <w:r w:rsidRPr="008B4EE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= follow up altruistic prosocial behaviour.</w:t>
                                </w:r>
                                <w:r w:rsidR="009470D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ovariates include training group and age. When predicting follow up altruistic prosocial behaviour, baseline altruistic prosocial behaviour</w:t>
                                </w:r>
                                <w:r w:rsidR="00ED7D2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was added as a covariate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51441287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90500" y="938213"/>
                            <a:ext cx="6031230" cy="3277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B7FBFD" id="_x0000_s1033" style="position:absolute;margin-left:-15pt;margin-top:19.5pt;width:482.9pt;height:621pt;z-index:251684864;mso-width-relative:margin;mso-height-relative:margin" coordorigin="-1905" coordsize="61328,788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">
                <v:group id="Group 2" o:spid="_x0000_s1034" style="position:absolute;left:-103;width:59526;height:78867" coordorigin="-3421,-4910" coordsize="59532,97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">
                  <v:shape id="_x0000_s1035" type="#_x0000_t202" style="position:absolute;left:-3421;top:-4910;width:57333;height:11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" stroked="f">
                    <v:textbox>
                      <w:txbxContent>
                        <w:p w14:paraId="6F4DFACB" w14:textId="52F1C642" w:rsidR="00812CAB" w:rsidRDefault="00812CAB" w:rsidP="00812CAB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Supporting </w:t>
                          </w:r>
                          <w:r w:rsidR="00CA4027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Figure S2</w:t>
                          </w:r>
                        </w:p>
                        <w:p w14:paraId="1D9B3975" w14:textId="695F9983" w:rsidR="00812CAB" w:rsidRPr="000479AF" w:rsidRDefault="00812CAB" w:rsidP="00812CAB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w:pPr>
                          <w:r w:rsidRPr="000479AF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  <w:r w:rsidR="00BA0EAB" w:rsidRPr="000479AF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  <w:t>Full</w:t>
                          </w:r>
                          <w:r w:rsidRPr="000479AF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  <w:r w:rsidRPr="000479AF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  <w:t>Path Model of PRFQ, Internalising Symptoms and Altruistic Prosocial Behaviour</w:t>
                          </w:r>
                        </w:p>
                      </w:txbxContent>
                    </v:textbox>
                  </v:shape>
                  <v:shape id="_x0000_s1036" type="#_x0000_t202" style="position:absolute;left:-2746;top:49050;width:58857;height:432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" stroked="f">
                    <v:textbox>
                      <w:txbxContent>
                        <w:p w14:paraId="2465EBF4" w14:textId="37329CBC" w:rsidR="00812CAB" w:rsidRPr="008B4EEC" w:rsidRDefault="00812CAB" w:rsidP="00812CAB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BE60D8">
                            <w:rPr>
                              <w:rFonts w:ascii="Times New Roman" w:hAnsi="Times New Roman" w:cs="Times New Roman"/>
                              <w:i/>
                              <w:iCs/>
                              <w:sz w:val="24"/>
                              <w:szCs w:val="24"/>
                            </w:rPr>
                            <w:t>Note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.</w:t>
                          </w:r>
                          <w:r w:rsidRPr="008B4EEC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 xml:space="preserve"> 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ingle-ended arrows reflect directional relationships, double-ended, dotted arrows reflect bidirectional relationships between the three exogenous variables and circular, double-ended arrows reflect residual variance.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Edge labels are standardised </w:t>
                          </w:r>
                          <w:r w:rsidR="0000765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ath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coefficients.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dge significance is denoted by * = p&lt;.05, ** = p&lt;.01, *** = p&lt;.001</w:t>
                          </w:r>
                          <w:r w:rsidR="00017E0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, </w:t>
                          </w:r>
                          <w:proofErr w:type="spellStart"/>
                          <w:r w:rsidR="00017E0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.s</w:t>
                          </w:r>
                          <w:proofErr w:type="spellEnd"/>
                          <w:r w:rsidR="00017E0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. = not significant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</w:t>
                          </w:r>
                          <w:r w:rsidRPr="004269E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Total sample used for path </w:t>
                          </w:r>
                          <w:proofErr w:type="spellStart"/>
                          <w:r w:rsidRPr="004269E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modeling</w:t>
                          </w:r>
                          <w:proofErr w:type="spellEnd"/>
                          <w:r w:rsidRPr="004269E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= </w:t>
                          </w:r>
                          <w:r w:rsidRPr="00C777A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21</w:t>
                          </w:r>
                          <w:r w:rsidRPr="006B77B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.</w:t>
                          </w:r>
                          <w:r w:rsidR="009470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ode Labels: Interest = baseline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terest and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uriosity, Certainty = baseline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ertainty about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M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ental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tates, </w:t>
                          </w:r>
                          <w:proofErr w:type="spellStart"/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rementalising</w:t>
                          </w:r>
                          <w:proofErr w:type="spellEnd"/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= baseline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rementalising</w:t>
                          </w:r>
                          <w:proofErr w:type="spellEnd"/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M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odes, Internalising = baseline internalising symptoms,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ltruism</w:t>
                          </w:r>
                          <w:r w:rsidRPr="008B4EE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= follow up altruistic prosocial behaviour.</w:t>
                          </w:r>
                          <w:r w:rsidR="009470D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ovariates include training group and age. When predicting follow up altruistic prosocial behaviour, baseline altruistic prosocial behaviour</w:t>
                          </w:r>
                          <w:r w:rsidR="00ED7D24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was added as a covariate.</w:t>
                          </w:r>
                        </w:p>
                      </w:txbxContent>
                    </v:textbox>
                  </v:shape>
                </v:group>
                <v:shape id="Picture 3" o:spid="_x0000_s1037" type="#_x0000_t75" style="position:absolute;left:-1905;top:9382;width:60312;height:32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">
                  <v:imagedata r:id="rId11" o:title=""/>
                </v:shape>
              </v:group>
            </w:pict>
          </mc:Fallback>
        </mc:AlternateContent>
      </w:r>
    </w:p>
    <w:p w14:paraId="73001C38" w14:textId="1379E2D7" w:rsidR="004F16AB" w:rsidRDefault="004F16AB" w:rsidP="00E22579">
      <w:pPr>
        <w:tabs>
          <w:tab w:val="left" w:pos="2200"/>
        </w:tabs>
        <w:rPr>
          <w:b/>
          <w:bCs/>
        </w:rPr>
      </w:pPr>
    </w:p>
    <w:p w14:paraId="2D75B992" w14:textId="2EB6FE24" w:rsidR="00812CAB" w:rsidRDefault="00812CAB" w:rsidP="00E22579">
      <w:pPr>
        <w:tabs>
          <w:tab w:val="left" w:pos="2200"/>
        </w:tabs>
        <w:rPr>
          <w:b/>
          <w:bCs/>
        </w:rPr>
      </w:pPr>
    </w:p>
    <w:p w14:paraId="465ABFE1" w14:textId="77777777" w:rsidR="004F16AB" w:rsidRPr="006B77BB" w:rsidRDefault="004F16AB" w:rsidP="006B77BB"/>
    <w:p w14:paraId="528C3872" w14:textId="61DB795B" w:rsidR="004F16AB" w:rsidRPr="006B77BB" w:rsidRDefault="004F16AB" w:rsidP="006B77BB"/>
    <w:p w14:paraId="03E33A29" w14:textId="55217C4D" w:rsidR="004F16AB" w:rsidRPr="006B77BB" w:rsidRDefault="004F16AB" w:rsidP="006B77BB"/>
    <w:p w14:paraId="518EB812" w14:textId="65787CD4" w:rsidR="004F16AB" w:rsidRPr="006B77BB" w:rsidRDefault="004F16AB" w:rsidP="006B77BB"/>
    <w:p w14:paraId="708BEB16" w14:textId="485916BC" w:rsidR="004F16AB" w:rsidRPr="006B77BB" w:rsidRDefault="004F16AB" w:rsidP="006B77BB"/>
    <w:p w14:paraId="563BA19B" w14:textId="0C33D267" w:rsidR="004F16AB" w:rsidRPr="006B77BB" w:rsidRDefault="004F16AB" w:rsidP="006B77BB"/>
    <w:p w14:paraId="49AAAE10" w14:textId="333F297B" w:rsidR="00EB119F" w:rsidRDefault="00EB119F" w:rsidP="00EB119F">
      <w:pPr>
        <w:pStyle w:val="NormalWeb"/>
      </w:pPr>
    </w:p>
    <w:p w14:paraId="2D6F3DFC" w14:textId="77777777" w:rsidR="004F16AB" w:rsidRPr="006B77BB" w:rsidRDefault="004F16AB" w:rsidP="006B77BB"/>
    <w:p w14:paraId="4D078E56" w14:textId="77777777" w:rsidR="004F16AB" w:rsidRPr="006B77BB" w:rsidRDefault="004F16AB" w:rsidP="006B77BB"/>
    <w:p w14:paraId="49249CCE" w14:textId="77777777" w:rsidR="004F16AB" w:rsidRPr="006B77BB" w:rsidRDefault="004F16AB" w:rsidP="006B77BB"/>
    <w:p w14:paraId="51376787" w14:textId="77777777" w:rsidR="004F16AB" w:rsidRPr="006B77BB" w:rsidRDefault="004F16AB" w:rsidP="006B77BB"/>
    <w:p w14:paraId="62E3FC36" w14:textId="77777777" w:rsidR="004F16AB" w:rsidRPr="006B77BB" w:rsidRDefault="004F16AB" w:rsidP="006B77BB"/>
    <w:p w14:paraId="0C526C37" w14:textId="77777777" w:rsidR="004F16AB" w:rsidRPr="006B77BB" w:rsidRDefault="004F16AB" w:rsidP="006B77BB"/>
    <w:p w14:paraId="29DE3D10" w14:textId="77777777" w:rsidR="004F16AB" w:rsidRPr="006B77BB" w:rsidRDefault="004F16AB" w:rsidP="006B77BB"/>
    <w:p w14:paraId="2660198F" w14:textId="77777777" w:rsidR="004F16AB" w:rsidRPr="006B77BB" w:rsidRDefault="004F16AB" w:rsidP="006B77BB"/>
    <w:p w14:paraId="47B2A752" w14:textId="77777777" w:rsidR="004F16AB" w:rsidRPr="006B77BB" w:rsidRDefault="004F16AB" w:rsidP="006B77BB"/>
    <w:p w14:paraId="7B1984DA" w14:textId="77777777" w:rsidR="004F16AB" w:rsidRPr="006B77BB" w:rsidRDefault="004F16AB" w:rsidP="006B77BB"/>
    <w:p w14:paraId="39A09440" w14:textId="77777777" w:rsidR="004F16AB" w:rsidRPr="006B77BB" w:rsidRDefault="004F16AB" w:rsidP="006B77BB"/>
    <w:p w14:paraId="7EF6A94B" w14:textId="77777777" w:rsidR="004F16AB" w:rsidRPr="006B77BB" w:rsidRDefault="004F16AB" w:rsidP="006B77BB"/>
    <w:p w14:paraId="6ABAE65B" w14:textId="77777777" w:rsidR="004F16AB" w:rsidRPr="006B77BB" w:rsidRDefault="004F16AB" w:rsidP="006B77BB"/>
    <w:p w14:paraId="48915F63" w14:textId="77777777" w:rsidR="004F16AB" w:rsidRPr="006B77BB" w:rsidRDefault="004F16AB" w:rsidP="006B77BB"/>
    <w:p w14:paraId="3C0556D5" w14:textId="77777777" w:rsidR="004F16AB" w:rsidRPr="006B77BB" w:rsidRDefault="004F16AB" w:rsidP="006B77BB"/>
    <w:p w14:paraId="57798D37" w14:textId="77777777" w:rsidR="004F16AB" w:rsidRPr="006B77BB" w:rsidRDefault="004F16AB" w:rsidP="006B77BB"/>
    <w:p w14:paraId="36040935" w14:textId="77777777" w:rsidR="004F16AB" w:rsidRPr="006B77BB" w:rsidRDefault="004F16AB" w:rsidP="006B77BB"/>
    <w:p w14:paraId="1FA4DC05" w14:textId="77777777" w:rsidR="004F16AB" w:rsidRPr="006B77BB" w:rsidRDefault="004F16AB" w:rsidP="006B77BB"/>
    <w:p w14:paraId="2070D75A" w14:textId="77777777" w:rsidR="004F16AB" w:rsidRDefault="004F16AB" w:rsidP="004F16AB">
      <w:pPr>
        <w:rPr>
          <w:b/>
          <w:bCs/>
        </w:rPr>
      </w:pPr>
    </w:p>
    <w:p w14:paraId="09EA878D" w14:textId="77777777" w:rsidR="004F16AB" w:rsidRDefault="004F16AB" w:rsidP="004F16AB">
      <w:pPr>
        <w:ind w:firstLine="720"/>
      </w:pPr>
    </w:p>
    <w:p w14:paraId="03FCE247" w14:textId="7026C431" w:rsidR="004F16AB" w:rsidRDefault="004F16AB" w:rsidP="004F16AB">
      <w:pPr>
        <w:ind w:firstLine="720"/>
      </w:pPr>
    </w:p>
    <w:p w14:paraId="7B0F8589" w14:textId="19912435" w:rsidR="004F16AB" w:rsidRDefault="003B5BBD" w:rsidP="004F16AB">
      <w:r w:rsidRPr="008E6D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093A93F" wp14:editId="39D2311D">
                <wp:simplePos x="0" y="0"/>
                <wp:positionH relativeFrom="margin">
                  <wp:posOffset>-69850</wp:posOffset>
                </wp:positionH>
                <wp:positionV relativeFrom="paragraph">
                  <wp:posOffset>6985</wp:posOffset>
                </wp:positionV>
                <wp:extent cx="4924425" cy="600075"/>
                <wp:effectExtent l="0" t="0" r="9525" b="9525"/>
                <wp:wrapSquare wrapText="bothSides"/>
                <wp:docPr id="16665338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13C80" w14:textId="3378BF25" w:rsidR="004F16AB" w:rsidRPr="008E6D75" w:rsidRDefault="004F16AB" w:rsidP="004F16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5</w:t>
                            </w:r>
                          </w:p>
                          <w:p w14:paraId="6E8AEEF0" w14:textId="44995D74" w:rsidR="004F16AB" w:rsidRPr="000479AF" w:rsidRDefault="004F16AB" w:rsidP="004F16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Standardised Path </w:t>
                            </w:r>
                            <w:proofErr w:type="spellStart"/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Modeling</w:t>
                            </w:r>
                            <w:proofErr w:type="spellEnd"/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Statistics</w:t>
                            </w:r>
                            <w:r w:rsidR="00F62BE8"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: Full Path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3A93F" id="_x0000_s1038" type="#_x0000_t202" style="position:absolute;margin-left:-5.5pt;margin-top:.55pt;width:387.75pt;height:47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" stroked="f">
                <v:textbox>
                  <w:txbxContent>
                    <w:p w14:paraId="53513C80" w14:textId="3378BF25" w:rsidR="004F16AB" w:rsidRPr="008E6D75" w:rsidRDefault="004F16AB" w:rsidP="004F16A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5</w:t>
                      </w:r>
                    </w:p>
                    <w:p w14:paraId="6E8AEEF0" w14:textId="44995D74" w:rsidR="004F16AB" w:rsidRPr="000479AF" w:rsidRDefault="004F16AB" w:rsidP="004F16AB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Standardised Path </w:t>
                      </w:r>
                      <w:proofErr w:type="spellStart"/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Modeling</w:t>
                      </w:r>
                      <w:proofErr w:type="spellEnd"/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Statistics</w:t>
                      </w:r>
                      <w:r w:rsidR="00F62BE8"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: Full Path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82C2F2" w14:textId="239B094D" w:rsidR="004F16AB" w:rsidRDefault="004F16AB" w:rsidP="004F16AB"/>
    <w:tbl>
      <w:tblPr>
        <w:tblStyle w:val="TableGrid"/>
        <w:tblpPr w:leftFromText="180" w:rightFromText="180" w:vertAnchor="text" w:horzAnchor="margin" w:tblpY="162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978"/>
        <w:gridCol w:w="850"/>
        <w:gridCol w:w="851"/>
        <w:gridCol w:w="992"/>
      </w:tblGrid>
      <w:tr w:rsidR="004F16AB" w:rsidRPr="008B4EEC" w14:paraId="71D31E0E" w14:textId="77777777" w:rsidTr="003416AD">
        <w:trPr>
          <w:trHeight w:val="282"/>
        </w:trPr>
        <w:tc>
          <w:tcPr>
            <w:tcW w:w="2979" w:type="dxa"/>
            <w:tcBorders>
              <w:top w:val="single" w:sz="4" w:space="0" w:color="auto"/>
            </w:tcBorders>
          </w:tcPr>
          <w:p w14:paraId="3C7D803A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lationship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5AD0165" w14:textId="77777777" w:rsidR="004F16AB" w:rsidRPr="00D1796A" w:rsidRDefault="004F16AB" w:rsidP="00C6307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3C6D">
              <w:rPr>
                <w:rFonts w:ascii="Times New Roman" w:hAnsi="Times New Roman"/>
                <w:b/>
                <w:bCs/>
              </w:rPr>
              <w:t>Path Coefficient</w:t>
            </w:r>
            <w:r>
              <w:rPr>
                <w:rFonts w:ascii="Times New Roman" w:hAnsi="Times New Roman"/>
                <w:b/>
                <w:bCs/>
              </w:rPr>
              <w:t xml:space="preserve"> (standardised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1B4EBE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A89AB4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43B066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4F16AB" w:rsidRPr="008B4EEC" w14:paraId="3F779EFE" w14:textId="77777777" w:rsidTr="003416AD">
        <w:trPr>
          <w:trHeight w:val="262"/>
        </w:trPr>
        <w:tc>
          <w:tcPr>
            <w:tcW w:w="2979" w:type="dxa"/>
            <w:tcBorders>
              <w:top w:val="single" w:sz="4" w:space="0" w:color="auto"/>
            </w:tcBorders>
          </w:tcPr>
          <w:p w14:paraId="4B34F998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Internalising Symptom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4A581575" w14:textId="1559A528" w:rsidR="004F16AB" w:rsidRPr="008B4EEC" w:rsidDel="001153E3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3C1028" w14:textId="62D48037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44A288" w14:textId="51DD8C06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1BE045" w14:textId="472D0C30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04</w:t>
            </w:r>
          </w:p>
        </w:tc>
      </w:tr>
      <w:tr w:rsidR="004F16AB" w:rsidRPr="008B4EEC" w14:paraId="134E1C25" w14:textId="77777777" w:rsidTr="003416AD">
        <w:trPr>
          <w:trHeight w:val="262"/>
        </w:trPr>
        <w:tc>
          <w:tcPr>
            <w:tcW w:w="2979" w:type="dxa"/>
          </w:tcPr>
          <w:p w14:paraId="6B1B4DA3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Certainty about Mental States and Internalising Symptoms</w:t>
            </w:r>
          </w:p>
        </w:tc>
        <w:tc>
          <w:tcPr>
            <w:tcW w:w="1978" w:type="dxa"/>
          </w:tcPr>
          <w:p w14:paraId="117E5E7A" w14:textId="2B21A88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9</w:t>
            </w:r>
          </w:p>
        </w:tc>
        <w:tc>
          <w:tcPr>
            <w:tcW w:w="850" w:type="dxa"/>
          </w:tcPr>
          <w:p w14:paraId="37FB3654" w14:textId="0D47AE4D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851" w:type="dxa"/>
          </w:tcPr>
          <w:p w14:paraId="3B5FFD59" w14:textId="33744F3A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1</w:t>
            </w:r>
            <w:r w:rsidR="008C5A9C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</w:tcPr>
          <w:p w14:paraId="6C870816" w14:textId="64199913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2</w:t>
            </w:r>
          </w:p>
        </w:tc>
      </w:tr>
      <w:tr w:rsidR="004F16AB" w:rsidRPr="008B4EEC" w14:paraId="4AA0555C" w14:textId="77777777" w:rsidTr="003416AD">
        <w:trPr>
          <w:trHeight w:val="282"/>
        </w:trPr>
        <w:tc>
          <w:tcPr>
            <w:tcW w:w="2979" w:type="dxa"/>
          </w:tcPr>
          <w:p w14:paraId="369A7D80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/>
                <w:b/>
              </w:rPr>
              <w:t>Prementalising</w:t>
            </w:r>
            <w:proofErr w:type="spellEnd"/>
            <w:r>
              <w:rPr>
                <w:rFonts w:ascii="Times New Roman" w:eastAsiaTheme="minorEastAsia" w:hAnsi="Times New Roman"/>
                <w:b/>
              </w:rPr>
              <w:t xml:space="preserve"> Modes and Internalising Symptoms</w:t>
            </w:r>
          </w:p>
        </w:tc>
        <w:tc>
          <w:tcPr>
            <w:tcW w:w="1978" w:type="dxa"/>
          </w:tcPr>
          <w:p w14:paraId="5FCD6AF8" w14:textId="5BE429A4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8C5A9C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668D9345" w14:textId="11F67E2B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851" w:type="dxa"/>
          </w:tcPr>
          <w:p w14:paraId="60579C79" w14:textId="10103705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1.80</w:t>
            </w:r>
          </w:p>
        </w:tc>
        <w:tc>
          <w:tcPr>
            <w:tcW w:w="992" w:type="dxa"/>
          </w:tcPr>
          <w:p w14:paraId="1C1AC911" w14:textId="252ABE48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72</w:t>
            </w:r>
          </w:p>
        </w:tc>
      </w:tr>
      <w:tr w:rsidR="004F16AB" w:rsidRPr="008B4EEC" w14:paraId="2317CF00" w14:textId="77777777" w:rsidTr="003416AD">
        <w:trPr>
          <w:trHeight w:val="282"/>
        </w:trPr>
        <w:tc>
          <w:tcPr>
            <w:tcW w:w="2979" w:type="dxa"/>
          </w:tcPr>
          <w:p w14:paraId="03F78F81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Altruistic Prosocial Behaviour</w:t>
            </w:r>
          </w:p>
        </w:tc>
        <w:tc>
          <w:tcPr>
            <w:tcW w:w="1978" w:type="dxa"/>
          </w:tcPr>
          <w:p w14:paraId="4B48FC9D" w14:textId="4D1920F6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  <w:r w:rsidR="008C5A9C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14:paraId="4A0FE814" w14:textId="3852E1F5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851" w:type="dxa"/>
          </w:tcPr>
          <w:p w14:paraId="5F472752" w14:textId="52AA7DD8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8C5A9C">
              <w:rPr>
                <w:rFonts w:ascii="Times New Roman" w:hAnsi="Times New Roman"/>
              </w:rPr>
              <w:t>3</w:t>
            </w:r>
            <w:r w:rsidR="0056341D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</w:tcPr>
          <w:p w14:paraId="47BC6FBF" w14:textId="6747FA2A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01</w:t>
            </w:r>
          </w:p>
        </w:tc>
      </w:tr>
      <w:tr w:rsidR="004F16AB" w:rsidRPr="008B4EEC" w14:paraId="0B36DFA1" w14:textId="77777777" w:rsidTr="003416AD">
        <w:trPr>
          <w:trHeight w:val="262"/>
        </w:trPr>
        <w:tc>
          <w:tcPr>
            <w:tcW w:w="2979" w:type="dxa"/>
          </w:tcPr>
          <w:p w14:paraId="636CF9F5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Certainty about Mental States and Altruistic Prosocial Behaviour</w:t>
            </w:r>
          </w:p>
        </w:tc>
        <w:tc>
          <w:tcPr>
            <w:tcW w:w="1978" w:type="dxa"/>
          </w:tcPr>
          <w:p w14:paraId="66BE065E" w14:textId="674CB923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</w:t>
            </w:r>
            <w:r w:rsidR="008C5A9C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14:paraId="2307203D" w14:textId="16B4225B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8C5A9C"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</w:tcPr>
          <w:p w14:paraId="636C80B3" w14:textId="31E2B57C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</w:t>
            </w:r>
            <w:r w:rsidR="0096106B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</w:tcPr>
          <w:p w14:paraId="54924A3D" w14:textId="3AE8BFB3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</w:t>
            </w:r>
            <w:r w:rsidR="0096106B">
              <w:rPr>
                <w:rFonts w:ascii="Times New Roman" w:hAnsi="Times New Roman"/>
              </w:rPr>
              <w:t>35</w:t>
            </w:r>
          </w:p>
        </w:tc>
      </w:tr>
      <w:tr w:rsidR="004F16AB" w:rsidRPr="008B4EEC" w14:paraId="52CCE737" w14:textId="77777777" w:rsidTr="003416AD">
        <w:trPr>
          <w:trHeight w:val="262"/>
        </w:trPr>
        <w:tc>
          <w:tcPr>
            <w:tcW w:w="2979" w:type="dxa"/>
          </w:tcPr>
          <w:p w14:paraId="532DD251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/>
                <w:b/>
              </w:rPr>
              <w:t>Prementalising</w:t>
            </w:r>
            <w:proofErr w:type="spellEnd"/>
            <w:r>
              <w:rPr>
                <w:rFonts w:ascii="Times New Roman" w:eastAsiaTheme="minorEastAsia" w:hAnsi="Times New Roman"/>
                <w:b/>
              </w:rPr>
              <w:t xml:space="preserve"> Modes and Altruistic Prosocial Behaviour</w:t>
            </w:r>
          </w:p>
        </w:tc>
        <w:tc>
          <w:tcPr>
            <w:tcW w:w="1978" w:type="dxa"/>
          </w:tcPr>
          <w:p w14:paraId="1FEA5B6C" w14:textId="6B5D35F0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8C5A9C"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</w:tcPr>
          <w:p w14:paraId="7CC20A95" w14:textId="7309BAD7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8C5A9C"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</w:tcPr>
          <w:p w14:paraId="3B1CF9DA" w14:textId="38630CF1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D5449C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</w:tcPr>
          <w:p w14:paraId="61AA069F" w14:textId="0C57568D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</w:t>
            </w:r>
            <w:r w:rsidR="00A84515">
              <w:rPr>
                <w:rFonts w:ascii="Times New Roman" w:hAnsi="Times New Roman"/>
              </w:rPr>
              <w:t>1</w:t>
            </w:r>
          </w:p>
        </w:tc>
      </w:tr>
      <w:tr w:rsidR="004F16AB" w:rsidRPr="008B4EEC" w14:paraId="08D3F23B" w14:textId="77777777" w:rsidTr="003416AD">
        <w:trPr>
          <w:trHeight w:val="262"/>
        </w:trPr>
        <w:tc>
          <w:tcPr>
            <w:tcW w:w="2979" w:type="dxa"/>
            <w:tcBorders>
              <w:bottom w:val="single" w:sz="4" w:space="0" w:color="auto"/>
            </w:tcBorders>
          </w:tcPr>
          <w:p w14:paraId="19CF0093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nalising Symptoms and Altruistic Prosocial Behaviour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555C7D7" w14:textId="71EB16BF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E0650A" w14:textId="3C8EEB16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90F39E" w14:textId="4B7F208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  <w:r w:rsidR="003C19B6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DEDD13" w14:textId="7FBE9C0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</w:t>
            </w:r>
            <w:r w:rsidR="00E34A01">
              <w:rPr>
                <w:rFonts w:ascii="Times New Roman" w:hAnsi="Times New Roman"/>
              </w:rPr>
              <w:t>9</w:t>
            </w:r>
          </w:p>
        </w:tc>
      </w:tr>
    </w:tbl>
    <w:p w14:paraId="46006A1F" w14:textId="77777777" w:rsidR="004F16AB" w:rsidRDefault="004F16AB" w:rsidP="004F16AB"/>
    <w:p w14:paraId="18F3F2F1" w14:textId="77777777" w:rsidR="004F16AB" w:rsidRPr="00B20612" w:rsidRDefault="004F16AB" w:rsidP="004F16AB"/>
    <w:p w14:paraId="61BBCC8F" w14:textId="77777777" w:rsidR="004F16AB" w:rsidRPr="00B20612" w:rsidRDefault="004F16AB" w:rsidP="004F16AB"/>
    <w:p w14:paraId="7CA36EF3" w14:textId="77777777" w:rsidR="004F16AB" w:rsidRPr="00B20612" w:rsidRDefault="004F16AB" w:rsidP="004F16AB"/>
    <w:p w14:paraId="24E45AC9" w14:textId="77777777" w:rsidR="004F16AB" w:rsidRPr="00B20612" w:rsidRDefault="004F16AB" w:rsidP="004F16AB"/>
    <w:p w14:paraId="677BAA42" w14:textId="77777777" w:rsidR="004F16AB" w:rsidRPr="00B20612" w:rsidRDefault="004F16AB" w:rsidP="004F16AB"/>
    <w:p w14:paraId="0E3F8CA2" w14:textId="77777777" w:rsidR="004F16AB" w:rsidRPr="00B20612" w:rsidRDefault="004F16AB" w:rsidP="004F16AB"/>
    <w:p w14:paraId="3702D07C" w14:textId="77777777" w:rsidR="004F16AB" w:rsidRPr="00B20612" w:rsidRDefault="004F16AB" w:rsidP="004F16AB"/>
    <w:p w14:paraId="0204F047" w14:textId="77777777" w:rsidR="004F16AB" w:rsidRPr="00B20612" w:rsidRDefault="004F16AB" w:rsidP="004F16AB"/>
    <w:p w14:paraId="1282955C" w14:textId="77777777" w:rsidR="004F16AB" w:rsidRPr="00B20612" w:rsidRDefault="004F16AB" w:rsidP="004F16AB"/>
    <w:p w14:paraId="36A89B6E" w14:textId="77777777" w:rsidR="004F16AB" w:rsidRPr="00B20612" w:rsidRDefault="004F16AB" w:rsidP="004F16AB"/>
    <w:p w14:paraId="7D5F8D7E" w14:textId="77777777" w:rsidR="004F16AB" w:rsidRPr="00B20612" w:rsidRDefault="004F16AB" w:rsidP="004F16AB"/>
    <w:p w14:paraId="55C4265D" w14:textId="77777777" w:rsidR="004F16AB" w:rsidRPr="00B20612" w:rsidRDefault="004F16AB" w:rsidP="004F16AB"/>
    <w:p w14:paraId="6100A6E8" w14:textId="77777777" w:rsidR="004F16AB" w:rsidRPr="00B20612" w:rsidRDefault="004F16AB" w:rsidP="004F16AB"/>
    <w:p w14:paraId="71100C69" w14:textId="77777777" w:rsidR="004F16AB" w:rsidRPr="00B20612" w:rsidRDefault="004F16AB" w:rsidP="004F16AB"/>
    <w:p w14:paraId="0FB91B33" w14:textId="77777777" w:rsidR="004F16AB" w:rsidRPr="00B20612" w:rsidRDefault="004F16AB" w:rsidP="004F16AB"/>
    <w:p w14:paraId="26FF33D5" w14:textId="0BDFBE96" w:rsidR="00A601C3" w:rsidRPr="00563C6D" w:rsidRDefault="00A601C3" w:rsidP="00A601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753E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0479A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B753E">
        <w:rPr>
          <w:rFonts w:ascii="Times New Roman" w:hAnsi="Times New Roman" w:cs="Times New Roman"/>
          <w:sz w:val="24"/>
          <w:szCs w:val="24"/>
        </w:rPr>
        <w:t xml:space="preserve"> SE= standard error, z = </w:t>
      </w:r>
      <w:r w:rsidR="00E901CE">
        <w:rPr>
          <w:rFonts w:ascii="Times New Roman" w:hAnsi="Times New Roman" w:cs="Times New Roman"/>
          <w:sz w:val="24"/>
          <w:szCs w:val="24"/>
        </w:rPr>
        <w:t>z</w:t>
      </w:r>
      <w:r w:rsidRPr="001B753E">
        <w:rPr>
          <w:rFonts w:ascii="Times New Roman" w:hAnsi="Times New Roman" w:cs="Times New Roman"/>
          <w:sz w:val="24"/>
          <w:szCs w:val="24"/>
        </w:rPr>
        <w:t xml:space="preserve"> statistic, p = </w:t>
      </w:r>
      <w:r>
        <w:rPr>
          <w:rFonts w:ascii="Times New Roman" w:hAnsi="Times New Roman" w:cs="Times New Roman"/>
          <w:sz w:val="24"/>
          <w:szCs w:val="24"/>
        </w:rPr>
        <w:t>statistical significance</w:t>
      </w:r>
    </w:p>
    <w:p w14:paraId="4B551B2A" w14:textId="77777777" w:rsidR="004F16AB" w:rsidRPr="00B20612" w:rsidRDefault="004F16AB" w:rsidP="004F16AB"/>
    <w:p w14:paraId="1AFFF779" w14:textId="77777777" w:rsidR="004F16AB" w:rsidRPr="00B20612" w:rsidRDefault="004F16AB" w:rsidP="004F16AB"/>
    <w:p w14:paraId="68C58EEF" w14:textId="77777777" w:rsidR="004F16AB" w:rsidRPr="00B20612" w:rsidRDefault="004F16AB" w:rsidP="004F16AB"/>
    <w:p w14:paraId="7E094694" w14:textId="77777777" w:rsidR="004F16AB" w:rsidRPr="00B20612" w:rsidRDefault="004F16AB" w:rsidP="004F16AB"/>
    <w:p w14:paraId="44E5A137" w14:textId="77777777" w:rsidR="004F16AB" w:rsidRPr="00B20612" w:rsidRDefault="004F16AB" w:rsidP="004F16AB"/>
    <w:p w14:paraId="386681CA" w14:textId="77777777" w:rsidR="004F16AB" w:rsidRPr="00B20612" w:rsidRDefault="004F16AB" w:rsidP="004F16AB"/>
    <w:p w14:paraId="4F8DEECF" w14:textId="77777777" w:rsidR="004F16AB" w:rsidRPr="00B20612" w:rsidRDefault="004F16AB" w:rsidP="004F16AB"/>
    <w:p w14:paraId="130F5F88" w14:textId="77777777" w:rsidR="004F16AB" w:rsidRPr="00B20612" w:rsidRDefault="004F16AB" w:rsidP="004F16AB"/>
    <w:p w14:paraId="4FD0A033" w14:textId="77777777" w:rsidR="004F16AB" w:rsidRPr="00B20612" w:rsidRDefault="004F16AB" w:rsidP="004F16AB"/>
    <w:p w14:paraId="119E9C6C" w14:textId="77777777" w:rsidR="004F16AB" w:rsidRDefault="004F16AB" w:rsidP="004F16AB"/>
    <w:p w14:paraId="0CE39130" w14:textId="77777777" w:rsidR="004F16AB" w:rsidRDefault="004F16AB" w:rsidP="004F16AB">
      <w:pPr>
        <w:tabs>
          <w:tab w:val="left" w:pos="1400"/>
        </w:tabs>
      </w:pPr>
      <w:r>
        <w:lastRenderedPageBreak/>
        <w:tab/>
      </w:r>
    </w:p>
    <w:p w14:paraId="72F58BD8" w14:textId="77777777" w:rsidR="004F16AB" w:rsidRDefault="004F16AB" w:rsidP="004F16AB">
      <w:r w:rsidRPr="008E6D7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A328675" wp14:editId="7C432F71">
                <wp:simplePos x="0" y="0"/>
                <wp:positionH relativeFrom="margin">
                  <wp:posOffset>-69850</wp:posOffset>
                </wp:positionH>
                <wp:positionV relativeFrom="paragraph">
                  <wp:posOffset>6985</wp:posOffset>
                </wp:positionV>
                <wp:extent cx="4924425" cy="600075"/>
                <wp:effectExtent l="0" t="0" r="9525" b="9525"/>
                <wp:wrapSquare wrapText="bothSides"/>
                <wp:docPr id="8916223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75772" w14:textId="0BA1352D" w:rsidR="004F16AB" w:rsidRPr="008E6D75" w:rsidRDefault="004F16AB" w:rsidP="004F16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orting </w:t>
                            </w:r>
                            <w:r w:rsidR="00CA402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6</w:t>
                            </w:r>
                          </w:p>
                          <w:p w14:paraId="1F527128" w14:textId="5D0663E4" w:rsidR="004F16AB" w:rsidRPr="000479AF" w:rsidRDefault="004F16AB" w:rsidP="004F16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Unstandardised Path </w:t>
                            </w:r>
                            <w:proofErr w:type="spellStart"/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Modeling</w:t>
                            </w:r>
                            <w:proofErr w:type="spellEnd"/>
                            <w:r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Statistics</w:t>
                            </w:r>
                            <w:r w:rsidR="00F62BE8" w:rsidRPr="000479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: Full Path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28675" id="_x0000_s1039" type="#_x0000_t202" style="position:absolute;margin-left:-5.5pt;margin-top:.55pt;width:387.75pt;height:47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" stroked="f">
                <v:textbox>
                  <w:txbxContent>
                    <w:p w14:paraId="2B275772" w14:textId="0BA1352D" w:rsidR="004F16AB" w:rsidRPr="008E6D75" w:rsidRDefault="004F16AB" w:rsidP="004F16A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orting </w:t>
                      </w:r>
                      <w:r w:rsidR="00CA402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6</w:t>
                      </w:r>
                    </w:p>
                    <w:p w14:paraId="1F527128" w14:textId="5D0663E4" w:rsidR="004F16AB" w:rsidRPr="000479AF" w:rsidRDefault="004F16AB" w:rsidP="004F16AB">
                      <w:pP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Unstandardised Path </w:t>
                      </w:r>
                      <w:proofErr w:type="spellStart"/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Modeling</w:t>
                      </w:r>
                      <w:proofErr w:type="spellEnd"/>
                      <w:r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Statistics</w:t>
                      </w:r>
                      <w:r w:rsidR="00F62BE8" w:rsidRPr="000479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: Full Path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102CE76" w14:textId="77777777" w:rsidR="004F16AB" w:rsidRDefault="004F16AB" w:rsidP="004F16AB"/>
    <w:tbl>
      <w:tblPr>
        <w:tblStyle w:val="TableGrid"/>
        <w:tblpPr w:leftFromText="180" w:rightFromText="180" w:vertAnchor="text" w:horzAnchor="margin" w:tblpY="162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2119"/>
        <w:gridCol w:w="851"/>
        <w:gridCol w:w="850"/>
        <w:gridCol w:w="851"/>
      </w:tblGrid>
      <w:tr w:rsidR="004F16AB" w:rsidRPr="008B4EEC" w14:paraId="10B6AF19" w14:textId="77777777" w:rsidTr="003416AD">
        <w:trPr>
          <w:trHeight w:val="282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73B75B68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lationship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C3A9D1D" w14:textId="77777777" w:rsidR="004F16AB" w:rsidRPr="00D1796A" w:rsidRDefault="004F16AB" w:rsidP="00C6307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63C6D">
              <w:rPr>
                <w:rFonts w:ascii="Times New Roman" w:hAnsi="Times New Roman"/>
                <w:b/>
                <w:bCs/>
              </w:rPr>
              <w:t>Path Coefficient</w:t>
            </w:r>
            <w:r>
              <w:rPr>
                <w:rFonts w:ascii="Times New Roman" w:hAnsi="Times New Roman"/>
                <w:b/>
                <w:bCs/>
              </w:rPr>
              <w:t xml:space="preserve"> (Unstandardise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AA56F2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D673F4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2B4303" w14:textId="77777777" w:rsidR="004F16AB" w:rsidRPr="001E1F63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1E1F63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4F16AB" w:rsidRPr="008B4EEC" w14:paraId="16DAAB65" w14:textId="77777777" w:rsidTr="003416AD">
        <w:trPr>
          <w:trHeight w:val="262"/>
        </w:trPr>
        <w:tc>
          <w:tcPr>
            <w:tcW w:w="2979" w:type="dxa"/>
            <w:tcBorders>
              <w:top w:val="single" w:sz="4" w:space="0" w:color="auto"/>
            </w:tcBorders>
          </w:tcPr>
          <w:p w14:paraId="4B67FFDD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Internalising Symptoms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6FCF9A72" w14:textId="4DE1CD47" w:rsidR="004F16AB" w:rsidRPr="008B4EEC" w:rsidDel="001153E3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650D77" w14:textId="12BF3F08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7160FB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C2400E" w14:textId="3D19549C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2.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205145" w14:textId="433A1514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05</w:t>
            </w:r>
          </w:p>
        </w:tc>
      </w:tr>
      <w:tr w:rsidR="004F16AB" w:rsidRPr="008B4EEC" w14:paraId="43FE529C" w14:textId="77777777" w:rsidTr="003416AD">
        <w:trPr>
          <w:trHeight w:val="262"/>
        </w:trPr>
        <w:tc>
          <w:tcPr>
            <w:tcW w:w="2979" w:type="dxa"/>
          </w:tcPr>
          <w:p w14:paraId="5DEE07BF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Certainty about Mental States and Internalising Symptoms</w:t>
            </w:r>
          </w:p>
        </w:tc>
        <w:tc>
          <w:tcPr>
            <w:tcW w:w="2119" w:type="dxa"/>
          </w:tcPr>
          <w:p w14:paraId="0FAC2439" w14:textId="3EA8F3D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7160FB">
              <w:rPr>
                <w:rFonts w:ascii="Times New Roman" w:hAnsi="Times New Roman"/>
              </w:rPr>
              <w:t>70</w:t>
            </w:r>
          </w:p>
        </w:tc>
        <w:tc>
          <w:tcPr>
            <w:tcW w:w="851" w:type="dxa"/>
          </w:tcPr>
          <w:p w14:paraId="59F65F85" w14:textId="65780688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850" w:type="dxa"/>
          </w:tcPr>
          <w:p w14:paraId="5BBB4FBA" w14:textId="17353000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0</w:t>
            </w:r>
            <w:r w:rsidR="007160FB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</w:tcPr>
          <w:p w14:paraId="3BEE6751" w14:textId="1F4EBBB5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02</w:t>
            </w:r>
          </w:p>
        </w:tc>
      </w:tr>
      <w:tr w:rsidR="004F16AB" w:rsidRPr="008B4EEC" w14:paraId="6D498A3F" w14:textId="77777777" w:rsidTr="003416AD">
        <w:trPr>
          <w:trHeight w:val="282"/>
        </w:trPr>
        <w:tc>
          <w:tcPr>
            <w:tcW w:w="2979" w:type="dxa"/>
          </w:tcPr>
          <w:p w14:paraId="0EB40FC1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/>
                <w:b/>
              </w:rPr>
              <w:t>Prementalising</w:t>
            </w:r>
            <w:proofErr w:type="spellEnd"/>
            <w:r>
              <w:rPr>
                <w:rFonts w:ascii="Times New Roman" w:eastAsiaTheme="minorEastAsia" w:hAnsi="Times New Roman"/>
                <w:b/>
              </w:rPr>
              <w:t xml:space="preserve"> Modes and Internalising Symptoms</w:t>
            </w:r>
          </w:p>
        </w:tc>
        <w:tc>
          <w:tcPr>
            <w:tcW w:w="2119" w:type="dxa"/>
          </w:tcPr>
          <w:p w14:paraId="2CCD13DD" w14:textId="2A1A2326" w:rsidR="004F16AB" w:rsidRDefault="007160F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51" w:type="dxa"/>
          </w:tcPr>
          <w:p w14:paraId="527FDA54" w14:textId="54769D29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7160FB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</w:tcPr>
          <w:p w14:paraId="0DE7A894" w14:textId="6E7F213A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1.76</w:t>
            </w:r>
          </w:p>
        </w:tc>
        <w:tc>
          <w:tcPr>
            <w:tcW w:w="851" w:type="dxa"/>
          </w:tcPr>
          <w:p w14:paraId="0B3AE400" w14:textId="19DDBA5F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78</w:t>
            </w:r>
          </w:p>
        </w:tc>
      </w:tr>
      <w:tr w:rsidR="004F16AB" w:rsidRPr="008B4EEC" w14:paraId="0117003F" w14:textId="77777777" w:rsidTr="003416AD">
        <w:trPr>
          <w:trHeight w:val="282"/>
        </w:trPr>
        <w:tc>
          <w:tcPr>
            <w:tcW w:w="2979" w:type="dxa"/>
          </w:tcPr>
          <w:p w14:paraId="39498035" w14:textId="77777777" w:rsidR="004F16AB" w:rsidRPr="008B4EEC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est and Curiosity and Altruistic Prosocial Behaviour</w:t>
            </w:r>
          </w:p>
        </w:tc>
        <w:tc>
          <w:tcPr>
            <w:tcW w:w="2119" w:type="dxa"/>
          </w:tcPr>
          <w:p w14:paraId="53C84BB1" w14:textId="47C338FA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851" w:type="dxa"/>
          </w:tcPr>
          <w:p w14:paraId="460CA85B" w14:textId="014227F7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850" w:type="dxa"/>
          </w:tcPr>
          <w:p w14:paraId="6EA389D7" w14:textId="76B063CF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3.1</w:t>
            </w:r>
            <w:r w:rsidR="00700FB5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</w:tcPr>
          <w:p w14:paraId="12EBF4B2" w14:textId="46CC2B6D" w:rsidR="004F16AB" w:rsidRPr="008B4EEC" w:rsidRDefault="004F16AB" w:rsidP="00C6307C">
            <w:pPr>
              <w:spacing w:line="276" w:lineRule="auto"/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.00</w:t>
            </w:r>
            <w:r w:rsidR="00700FB5">
              <w:rPr>
                <w:rFonts w:ascii="Times New Roman" w:hAnsi="Times New Roman"/>
              </w:rPr>
              <w:t>1</w:t>
            </w:r>
          </w:p>
        </w:tc>
      </w:tr>
      <w:tr w:rsidR="004F16AB" w:rsidRPr="008B4EEC" w14:paraId="498896C1" w14:textId="77777777" w:rsidTr="003416AD">
        <w:trPr>
          <w:trHeight w:val="282"/>
        </w:trPr>
        <w:tc>
          <w:tcPr>
            <w:tcW w:w="2979" w:type="dxa"/>
          </w:tcPr>
          <w:p w14:paraId="6A713179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Certainty about Mental States and Altruistic Prosocial Behaviour</w:t>
            </w:r>
          </w:p>
        </w:tc>
        <w:tc>
          <w:tcPr>
            <w:tcW w:w="2119" w:type="dxa"/>
          </w:tcPr>
          <w:p w14:paraId="1383DED4" w14:textId="276DB64C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851" w:type="dxa"/>
          </w:tcPr>
          <w:p w14:paraId="45083139" w14:textId="71205AA4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850" w:type="dxa"/>
          </w:tcPr>
          <w:p w14:paraId="6655391D" w14:textId="512FC212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</w:t>
            </w:r>
            <w:r w:rsidR="00EB691E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</w:tcPr>
          <w:p w14:paraId="6E7CEC77" w14:textId="7D65075B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</w:t>
            </w:r>
            <w:r w:rsidR="00EB691E">
              <w:rPr>
                <w:rFonts w:ascii="Times New Roman" w:hAnsi="Times New Roman"/>
              </w:rPr>
              <w:t>34</w:t>
            </w:r>
          </w:p>
        </w:tc>
      </w:tr>
      <w:tr w:rsidR="004F16AB" w:rsidRPr="008B4EEC" w14:paraId="068C3CDE" w14:textId="77777777" w:rsidTr="003416AD">
        <w:trPr>
          <w:trHeight w:val="282"/>
        </w:trPr>
        <w:tc>
          <w:tcPr>
            <w:tcW w:w="2979" w:type="dxa"/>
          </w:tcPr>
          <w:p w14:paraId="180C37F7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/>
                <w:b/>
              </w:rPr>
              <w:t>Prementalising</w:t>
            </w:r>
            <w:proofErr w:type="spellEnd"/>
            <w:r>
              <w:rPr>
                <w:rFonts w:ascii="Times New Roman" w:eastAsiaTheme="minorEastAsia" w:hAnsi="Times New Roman"/>
                <w:b/>
              </w:rPr>
              <w:t xml:space="preserve"> Modes and Altruistic Prosocial Behaviour</w:t>
            </w:r>
          </w:p>
        </w:tc>
        <w:tc>
          <w:tcPr>
            <w:tcW w:w="2119" w:type="dxa"/>
          </w:tcPr>
          <w:p w14:paraId="27CBCE02" w14:textId="36F75588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851" w:type="dxa"/>
          </w:tcPr>
          <w:p w14:paraId="50AADCF2" w14:textId="03911D5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850" w:type="dxa"/>
          </w:tcPr>
          <w:p w14:paraId="45EB0EEC" w14:textId="0F911BBE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="00A91313"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</w:tcPr>
          <w:p w14:paraId="65A859DC" w14:textId="4248FEA7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0</w:t>
            </w:r>
          </w:p>
        </w:tc>
      </w:tr>
      <w:tr w:rsidR="004F16AB" w:rsidRPr="008B4EEC" w14:paraId="0B39AEDC" w14:textId="77777777" w:rsidTr="003416AD">
        <w:trPr>
          <w:trHeight w:val="262"/>
        </w:trPr>
        <w:tc>
          <w:tcPr>
            <w:tcW w:w="2979" w:type="dxa"/>
            <w:tcBorders>
              <w:bottom w:val="single" w:sz="4" w:space="0" w:color="auto"/>
            </w:tcBorders>
          </w:tcPr>
          <w:p w14:paraId="4D07D25C" w14:textId="77777777" w:rsidR="004F16AB" w:rsidRDefault="004F16AB" w:rsidP="00C6307C">
            <w:pPr>
              <w:spacing w:line="276" w:lineRule="auto"/>
              <w:rPr>
                <w:rFonts w:ascii="Times New Roman" w:eastAsiaTheme="minorEastAsia" w:hAnsi="Times New Roman"/>
                <w:b/>
              </w:rPr>
            </w:pPr>
            <w:r>
              <w:rPr>
                <w:rFonts w:ascii="Times New Roman" w:eastAsiaTheme="minorEastAsia" w:hAnsi="Times New Roman"/>
                <w:b/>
              </w:rPr>
              <w:t>Internalising Symptoms and Altruistic Prosocial Behaviour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401DF8BA" w14:textId="67B01CD3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7160FB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DBC139" w14:textId="2B0896E2" w:rsidR="004F16AB" w:rsidRPr="008B4EEC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9096C1" w14:textId="10B360D4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281D7E">
              <w:rPr>
                <w:rFonts w:ascii="Times New Roman" w:hAnsi="Times New Roman"/>
              </w:rPr>
              <w:t>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F424EF" w14:textId="596E4FE6" w:rsidR="004F16AB" w:rsidRDefault="004F16AB" w:rsidP="00C6307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</w:t>
            </w:r>
            <w:r w:rsidR="00E7724B">
              <w:rPr>
                <w:rFonts w:ascii="Times New Roman" w:hAnsi="Times New Roman"/>
              </w:rPr>
              <w:t>84</w:t>
            </w:r>
          </w:p>
        </w:tc>
      </w:tr>
    </w:tbl>
    <w:p w14:paraId="3EF5D838" w14:textId="77777777" w:rsidR="004F16AB" w:rsidRDefault="004F16AB" w:rsidP="004F16AB"/>
    <w:p w14:paraId="7874B791" w14:textId="77777777" w:rsidR="004F16AB" w:rsidRDefault="004F16AB" w:rsidP="004F16AB">
      <w:pPr>
        <w:tabs>
          <w:tab w:val="left" w:pos="1400"/>
        </w:tabs>
      </w:pPr>
    </w:p>
    <w:p w14:paraId="30B32851" w14:textId="77777777" w:rsidR="004F16AB" w:rsidRDefault="004F16AB" w:rsidP="004F16AB">
      <w:pPr>
        <w:tabs>
          <w:tab w:val="left" w:pos="1400"/>
        </w:tabs>
      </w:pPr>
    </w:p>
    <w:p w14:paraId="641E81F7" w14:textId="77777777" w:rsidR="004F16AB" w:rsidRDefault="004F16AB" w:rsidP="004F16AB">
      <w:pPr>
        <w:tabs>
          <w:tab w:val="left" w:pos="1400"/>
        </w:tabs>
      </w:pPr>
    </w:p>
    <w:p w14:paraId="016CD912" w14:textId="77777777" w:rsidR="004F16AB" w:rsidRDefault="004F16AB" w:rsidP="004F16AB">
      <w:pPr>
        <w:tabs>
          <w:tab w:val="left" w:pos="1400"/>
        </w:tabs>
      </w:pPr>
    </w:p>
    <w:p w14:paraId="47D03013" w14:textId="77777777" w:rsidR="004F16AB" w:rsidRDefault="004F16AB" w:rsidP="004F16AB">
      <w:pPr>
        <w:tabs>
          <w:tab w:val="left" w:pos="1400"/>
        </w:tabs>
      </w:pPr>
    </w:p>
    <w:p w14:paraId="18D12D03" w14:textId="77777777" w:rsidR="004F16AB" w:rsidRDefault="004F16AB" w:rsidP="004F16AB">
      <w:pPr>
        <w:tabs>
          <w:tab w:val="left" w:pos="1400"/>
        </w:tabs>
      </w:pPr>
    </w:p>
    <w:p w14:paraId="2BB87E71" w14:textId="77777777" w:rsidR="004F16AB" w:rsidRDefault="004F16AB" w:rsidP="004F16AB">
      <w:pPr>
        <w:tabs>
          <w:tab w:val="left" w:pos="1400"/>
        </w:tabs>
      </w:pPr>
    </w:p>
    <w:p w14:paraId="5FD79149" w14:textId="77777777" w:rsidR="004F16AB" w:rsidRDefault="004F16AB" w:rsidP="003416AD">
      <w:pPr>
        <w:tabs>
          <w:tab w:val="left" w:pos="1400"/>
        </w:tabs>
        <w:jc w:val="center"/>
      </w:pPr>
    </w:p>
    <w:p w14:paraId="6BED8E5C" w14:textId="77777777" w:rsidR="004F16AB" w:rsidRDefault="004F16AB" w:rsidP="004F16AB">
      <w:pPr>
        <w:tabs>
          <w:tab w:val="left" w:pos="1400"/>
        </w:tabs>
      </w:pPr>
    </w:p>
    <w:p w14:paraId="137B4E65" w14:textId="77777777" w:rsidR="004F16AB" w:rsidRDefault="004F16AB" w:rsidP="004F16AB">
      <w:pPr>
        <w:tabs>
          <w:tab w:val="left" w:pos="1400"/>
        </w:tabs>
      </w:pPr>
    </w:p>
    <w:p w14:paraId="7C7B2C9D" w14:textId="77777777" w:rsidR="004F16AB" w:rsidRDefault="004F16AB" w:rsidP="004F16AB">
      <w:pPr>
        <w:tabs>
          <w:tab w:val="left" w:pos="1400"/>
        </w:tabs>
      </w:pPr>
    </w:p>
    <w:p w14:paraId="1C6B7E85" w14:textId="77777777" w:rsidR="004F16AB" w:rsidRDefault="004F16AB" w:rsidP="004F16AB">
      <w:pPr>
        <w:tabs>
          <w:tab w:val="left" w:pos="1400"/>
        </w:tabs>
      </w:pPr>
    </w:p>
    <w:p w14:paraId="62E174FA" w14:textId="77777777" w:rsidR="004F16AB" w:rsidRDefault="004F16AB" w:rsidP="004F16AB">
      <w:pPr>
        <w:tabs>
          <w:tab w:val="left" w:pos="1400"/>
        </w:tabs>
      </w:pPr>
    </w:p>
    <w:p w14:paraId="7E5191A7" w14:textId="77777777" w:rsidR="004F16AB" w:rsidRDefault="004F16AB" w:rsidP="004F16AB">
      <w:pPr>
        <w:tabs>
          <w:tab w:val="left" w:pos="1400"/>
        </w:tabs>
      </w:pPr>
    </w:p>
    <w:p w14:paraId="1A4DB705" w14:textId="77777777" w:rsidR="004F16AB" w:rsidRPr="004C6322" w:rsidRDefault="004F16AB" w:rsidP="004F16AB"/>
    <w:p w14:paraId="4FCC22CC" w14:textId="1F0275D1" w:rsidR="00A601C3" w:rsidRPr="00563C6D" w:rsidRDefault="00A601C3" w:rsidP="00A601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753E">
        <w:rPr>
          <w:rFonts w:ascii="Times New Roman" w:hAnsi="Times New Roman" w:cs="Times New Roman"/>
          <w:i/>
          <w:iCs/>
          <w:sz w:val="24"/>
          <w:szCs w:val="24"/>
        </w:rPr>
        <w:t>Not</w:t>
      </w:r>
      <w:r w:rsidR="000479AF"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Pr="001B753E">
        <w:rPr>
          <w:rFonts w:ascii="Times New Roman" w:hAnsi="Times New Roman" w:cs="Times New Roman"/>
          <w:sz w:val="24"/>
          <w:szCs w:val="24"/>
        </w:rPr>
        <w:t xml:space="preserve"> SE= standard error, z = </w:t>
      </w:r>
      <w:r w:rsidR="00E901CE">
        <w:rPr>
          <w:rFonts w:ascii="Times New Roman" w:hAnsi="Times New Roman" w:cs="Times New Roman"/>
          <w:sz w:val="24"/>
          <w:szCs w:val="24"/>
        </w:rPr>
        <w:t>z</w:t>
      </w:r>
      <w:r w:rsidRPr="001B753E">
        <w:rPr>
          <w:rFonts w:ascii="Times New Roman" w:hAnsi="Times New Roman" w:cs="Times New Roman"/>
          <w:sz w:val="24"/>
          <w:szCs w:val="24"/>
        </w:rPr>
        <w:t xml:space="preserve"> statistic, p = </w:t>
      </w:r>
      <w:r>
        <w:rPr>
          <w:rFonts w:ascii="Times New Roman" w:hAnsi="Times New Roman" w:cs="Times New Roman"/>
          <w:sz w:val="24"/>
          <w:szCs w:val="24"/>
        </w:rPr>
        <w:t>statistical significance</w:t>
      </w:r>
    </w:p>
    <w:p w14:paraId="3272FE54" w14:textId="77777777" w:rsidR="004F16AB" w:rsidRPr="004C6322" w:rsidRDefault="004F16AB" w:rsidP="004F16AB"/>
    <w:p w14:paraId="38B661D6" w14:textId="77777777" w:rsidR="004F16AB" w:rsidRDefault="004F16AB" w:rsidP="004F16AB">
      <w:pPr>
        <w:ind w:firstLine="720"/>
      </w:pPr>
    </w:p>
    <w:p w14:paraId="38C3A3DD" w14:textId="77777777" w:rsidR="004F16AB" w:rsidRPr="006B77BB" w:rsidRDefault="004F16AB" w:rsidP="006B77BB">
      <w:pPr>
        <w:ind w:firstLine="720"/>
      </w:pPr>
    </w:p>
    <w:sectPr w:rsidR="004F16AB" w:rsidRPr="006B77BB" w:rsidSect="00307E33"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8EB85" w14:textId="77777777" w:rsidR="007D4E5A" w:rsidRDefault="007D4E5A" w:rsidP="00911EC2">
      <w:pPr>
        <w:spacing w:after="0" w:line="240" w:lineRule="auto"/>
      </w:pPr>
      <w:r>
        <w:separator/>
      </w:r>
    </w:p>
  </w:endnote>
  <w:endnote w:type="continuationSeparator" w:id="0">
    <w:p w14:paraId="56E6E683" w14:textId="77777777" w:rsidR="007D4E5A" w:rsidRDefault="007D4E5A" w:rsidP="00911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53268" w14:textId="77777777" w:rsidR="007D4E5A" w:rsidRDefault="007D4E5A" w:rsidP="00911EC2">
      <w:pPr>
        <w:spacing w:after="0" w:line="240" w:lineRule="auto"/>
      </w:pPr>
      <w:r>
        <w:separator/>
      </w:r>
    </w:p>
  </w:footnote>
  <w:footnote w:type="continuationSeparator" w:id="0">
    <w:p w14:paraId="1931E87A" w14:textId="77777777" w:rsidR="007D4E5A" w:rsidRDefault="007D4E5A" w:rsidP="00911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05367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CE7312" w14:textId="7D17AC89" w:rsidR="003B5167" w:rsidRDefault="003B5167">
        <w:pPr>
          <w:pStyle w:val="Header"/>
          <w:jc w:val="right"/>
        </w:pPr>
        <w:r w:rsidRPr="00256248">
          <w:rPr>
            <w:rFonts w:ascii="Times New Roman" w:hAnsi="Times New Roman" w:cs="Times New Roman"/>
          </w:rPr>
          <w:fldChar w:fldCharType="begin"/>
        </w:r>
        <w:r w:rsidRPr="00256248">
          <w:rPr>
            <w:rFonts w:ascii="Times New Roman" w:hAnsi="Times New Roman" w:cs="Times New Roman"/>
          </w:rPr>
          <w:instrText xml:space="preserve"> PAGE   \* MERGEFORMAT </w:instrText>
        </w:r>
        <w:r w:rsidRPr="00256248">
          <w:rPr>
            <w:rFonts w:ascii="Times New Roman" w:hAnsi="Times New Roman" w:cs="Times New Roman"/>
          </w:rPr>
          <w:fldChar w:fldCharType="separate"/>
        </w:r>
        <w:r w:rsidR="00CA4027">
          <w:rPr>
            <w:rFonts w:ascii="Times New Roman" w:hAnsi="Times New Roman" w:cs="Times New Roman"/>
            <w:noProof/>
          </w:rPr>
          <w:t>8</w:t>
        </w:r>
        <w:r w:rsidRPr="0025624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60E1FE1" w14:textId="77777777" w:rsidR="003B5167" w:rsidRDefault="003B51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3306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7978D2" w14:textId="3CF0278D" w:rsidR="003B5167" w:rsidRDefault="003B51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854BEE" w14:textId="77777777" w:rsidR="003B5167" w:rsidRDefault="003B51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E12C9"/>
    <w:multiLevelType w:val="hybridMultilevel"/>
    <w:tmpl w:val="AFE80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A5D18"/>
    <w:multiLevelType w:val="hybridMultilevel"/>
    <w:tmpl w:val="54D4B2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260CDD"/>
    <w:multiLevelType w:val="hybridMultilevel"/>
    <w:tmpl w:val="4AE21F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717B9"/>
    <w:multiLevelType w:val="hybridMultilevel"/>
    <w:tmpl w:val="366A0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F86BF9"/>
    <w:multiLevelType w:val="hybridMultilevel"/>
    <w:tmpl w:val="16EE2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A71DB7"/>
    <w:multiLevelType w:val="hybridMultilevel"/>
    <w:tmpl w:val="A7C84892"/>
    <w:lvl w:ilvl="0" w:tplc="586EDC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162403"/>
    <w:multiLevelType w:val="hybridMultilevel"/>
    <w:tmpl w:val="1B969A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B6B06"/>
    <w:multiLevelType w:val="hybridMultilevel"/>
    <w:tmpl w:val="C8607D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DD7CAD"/>
    <w:multiLevelType w:val="hybridMultilevel"/>
    <w:tmpl w:val="BC4ADEE2"/>
    <w:lvl w:ilvl="0" w:tplc="00F889A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D68A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E48B9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974BEF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736D7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D3E01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6C814A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93630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DC6B1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" w15:restartNumberingAfterBreak="0">
    <w:nsid w:val="5D067AD8"/>
    <w:multiLevelType w:val="hybridMultilevel"/>
    <w:tmpl w:val="099E5A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161DA3"/>
    <w:multiLevelType w:val="hybridMultilevel"/>
    <w:tmpl w:val="60EEFD38"/>
    <w:lvl w:ilvl="0" w:tplc="1ADCC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202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A90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4D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DAE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CEF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D8C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92C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80F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8BB213B"/>
    <w:multiLevelType w:val="hybridMultilevel"/>
    <w:tmpl w:val="2452A2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8A7388"/>
    <w:multiLevelType w:val="hybridMultilevel"/>
    <w:tmpl w:val="E2B85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F61783"/>
    <w:multiLevelType w:val="hybridMultilevel"/>
    <w:tmpl w:val="7D4A0E32"/>
    <w:lvl w:ilvl="0" w:tplc="F5A08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FE1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05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16F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E31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A62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2C2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308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805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85367803">
    <w:abstractNumId w:val="11"/>
  </w:num>
  <w:num w:numId="2" w16cid:durableId="1374228188">
    <w:abstractNumId w:val="8"/>
  </w:num>
  <w:num w:numId="3" w16cid:durableId="1731270079">
    <w:abstractNumId w:val="10"/>
  </w:num>
  <w:num w:numId="4" w16cid:durableId="1189487063">
    <w:abstractNumId w:val="13"/>
  </w:num>
  <w:num w:numId="5" w16cid:durableId="1870218146">
    <w:abstractNumId w:val="9"/>
  </w:num>
  <w:num w:numId="6" w16cid:durableId="236131159">
    <w:abstractNumId w:val="5"/>
  </w:num>
  <w:num w:numId="7" w16cid:durableId="667445703">
    <w:abstractNumId w:val="2"/>
  </w:num>
  <w:num w:numId="8" w16cid:durableId="689188997">
    <w:abstractNumId w:val="3"/>
  </w:num>
  <w:num w:numId="9" w16cid:durableId="1265306543">
    <w:abstractNumId w:val="1"/>
  </w:num>
  <w:num w:numId="10" w16cid:durableId="1440682557">
    <w:abstractNumId w:val="12"/>
  </w:num>
  <w:num w:numId="11" w16cid:durableId="1429691272">
    <w:abstractNumId w:val="7"/>
  </w:num>
  <w:num w:numId="12" w16cid:durableId="1125003505">
    <w:abstractNumId w:val="6"/>
  </w:num>
  <w:num w:numId="13" w16cid:durableId="918369607">
    <w:abstractNumId w:val="0"/>
  </w:num>
  <w:num w:numId="14" w16cid:durableId="12059504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0A3B45"/>
    <w:rsid w:val="0000209A"/>
    <w:rsid w:val="00002E4F"/>
    <w:rsid w:val="0000361F"/>
    <w:rsid w:val="0000362F"/>
    <w:rsid w:val="00004042"/>
    <w:rsid w:val="0000464F"/>
    <w:rsid w:val="00004695"/>
    <w:rsid w:val="00004F54"/>
    <w:rsid w:val="00005B69"/>
    <w:rsid w:val="00006A18"/>
    <w:rsid w:val="00006BD1"/>
    <w:rsid w:val="00006CED"/>
    <w:rsid w:val="0000765C"/>
    <w:rsid w:val="00010FB8"/>
    <w:rsid w:val="00011A8E"/>
    <w:rsid w:val="00012522"/>
    <w:rsid w:val="00012DF4"/>
    <w:rsid w:val="00012E8B"/>
    <w:rsid w:val="00014025"/>
    <w:rsid w:val="00015896"/>
    <w:rsid w:val="00017E0B"/>
    <w:rsid w:val="00020332"/>
    <w:rsid w:val="00020E13"/>
    <w:rsid w:val="000215D6"/>
    <w:rsid w:val="00021FF0"/>
    <w:rsid w:val="0002233F"/>
    <w:rsid w:val="0002606F"/>
    <w:rsid w:val="000274B1"/>
    <w:rsid w:val="00027E29"/>
    <w:rsid w:val="00030C56"/>
    <w:rsid w:val="000316E1"/>
    <w:rsid w:val="00031DB1"/>
    <w:rsid w:val="00032261"/>
    <w:rsid w:val="00033C34"/>
    <w:rsid w:val="00033E50"/>
    <w:rsid w:val="00034633"/>
    <w:rsid w:val="00034A3B"/>
    <w:rsid w:val="00035171"/>
    <w:rsid w:val="00036147"/>
    <w:rsid w:val="00036913"/>
    <w:rsid w:val="00040717"/>
    <w:rsid w:val="00040719"/>
    <w:rsid w:val="000409CD"/>
    <w:rsid w:val="00041402"/>
    <w:rsid w:val="000434CC"/>
    <w:rsid w:val="0004358B"/>
    <w:rsid w:val="00043B81"/>
    <w:rsid w:val="00043C8A"/>
    <w:rsid w:val="00043F20"/>
    <w:rsid w:val="00044A36"/>
    <w:rsid w:val="00047033"/>
    <w:rsid w:val="00047900"/>
    <w:rsid w:val="000479AF"/>
    <w:rsid w:val="00051C38"/>
    <w:rsid w:val="00054672"/>
    <w:rsid w:val="00056483"/>
    <w:rsid w:val="00057D3C"/>
    <w:rsid w:val="000600BA"/>
    <w:rsid w:val="00062037"/>
    <w:rsid w:val="000628A7"/>
    <w:rsid w:val="00063503"/>
    <w:rsid w:val="00063B72"/>
    <w:rsid w:val="0006544F"/>
    <w:rsid w:val="0006589C"/>
    <w:rsid w:val="000668F1"/>
    <w:rsid w:val="00067A5B"/>
    <w:rsid w:val="000710C0"/>
    <w:rsid w:val="00071BAD"/>
    <w:rsid w:val="0007378B"/>
    <w:rsid w:val="00074233"/>
    <w:rsid w:val="00075204"/>
    <w:rsid w:val="00080E88"/>
    <w:rsid w:val="000823CC"/>
    <w:rsid w:val="00083059"/>
    <w:rsid w:val="000838F2"/>
    <w:rsid w:val="00084BA2"/>
    <w:rsid w:val="00085981"/>
    <w:rsid w:val="00086026"/>
    <w:rsid w:val="000865D1"/>
    <w:rsid w:val="00086A63"/>
    <w:rsid w:val="00090D58"/>
    <w:rsid w:val="00092203"/>
    <w:rsid w:val="0009303F"/>
    <w:rsid w:val="00093853"/>
    <w:rsid w:val="0009574D"/>
    <w:rsid w:val="00096595"/>
    <w:rsid w:val="00096DA4"/>
    <w:rsid w:val="000970C5"/>
    <w:rsid w:val="00097DBE"/>
    <w:rsid w:val="000A10B1"/>
    <w:rsid w:val="000A2987"/>
    <w:rsid w:val="000A3B45"/>
    <w:rsid w:val="000A5394"/>
    <w:rsid w:val="000A546C"/>
    <w:rsid w:val="000A634F"/>
    <w:rsid w:val="000A64BD"/>
    <w:rsid w:val="000B1DC6"/>
    <w:rsid w:val="000B2FB5"/>
    <w:rsid w:val="000B338A"/>
    <w:rsid w:val="000B41FD"/>
    <w:rsid w:val="000B4869"/>
    <w:rsid w:val="000B4DFA"/>
    <w:rsid w:val="000B7215"/>
    <w:rsid w:val="000B72C8"/>
    <w:rsid w:val="000C105F"/>
    <w:rsid w:val="000C1616"/>
    <w:rsid w:val="000C20FC"/>
    <w:rsid w:val="000C233B"/>
    <w:rsid w:val="000C26A7"/>
    <w:rsid w:val="000C287F"/>
    <w:rsid w:val="000C31A8"/>
    <w:rsid w:val="000C4468"/>
    <w:rsid w:val="000C4BB4"/>
    <w:rsid w:val="000C583C"/>
    <w:rsid w:val="000C7511"/>
    <w:rsid w:val="000D021A"/>
    <w:rsid w:val="000D11C2"/>
    <w:rsid w:val="000D1256"/>
    <w:rsid w:val="000D462D"/>
    <w:rsid w:val="000D48D7"/>
    <w:rsid w:val="000D653A"/>
    <w:rsid w:val="000D69CB"/>
    <w:rsid w:val="000D6A33"/>
    <w:rsid w:val="000D7965"/>
    <w:rsid w:val="000E0B55"/>
    <w:rsid w:val="000E18F6"/>
    <w:rsid w:val="000E1B0A"/>
    <w:rsid w:val="000E2E40"/>
    <w:rsid w:val="000E2ECC"/>
    <w:rsid w:val="000E2FB3"/>
    <w:rsid w:val="000E3C9E"/>
    <w:rsid w:val="000E4039"/>
    <w:rsid w:val="000E441A"/>
    <w:rsid w:val="000E6AA6"/>
    <w:rsid w:val="000E7412"/>
    <w:rsid w:val="000F0118"/>
    <w:rsid w:val="000F05B9"/>
    <w:rsid w:val="000F0713"/>
    <w:rsid w:val="000F1C7A"/>
    <w:rsid w:val="000F2271"/>
    <w:rsid w:val="000F3A15"/>
    <w:rsid w:val="000F415E"/>
    <w:rsid w:val="000F521A"/>
    <w:rsid w:val="000F5704"/>
    <w:rsid w:val="000F688B"/>
    <w:rsid w:val="000F6AFB"/>
    <w:rsid w:val="001005B6"/>
    <w:rsid w:val="001014E3"/>
    <w:rsid w:val="00103D1C"/>
    <w:rsid w:val="001041A9"/>
    <w:rsid w:val="001043F9"/>
    <w:rsid w:val="001061BE"/>
    <w:rsid w:val="001072CC"/>
    <w:rsid w:val="001076CF"/>
    <w:rsid w:val="00107A01"/>
    <w:rsid w:val="00110812"/>
    <w:rsid w:val="00113199"/>
    <w:rsid w:val="00113661"/>
    <w:rsid w:val="00114323"/>
    <w:rsid w:val="0011531E"/>
    <w:rsid w:val="001153E3"/>
    <w:rsid w:val="001156C6"/>
    <w:rsid w:val="00115FC7"/>
    <w:rsid w:val="0011678B"/>
    <w:rsid w:val="00116878"/>
    <w:rsid w:val="00117EA0"/>
    <w:rsid w:val="001207F3"/>
    <w:rsid w:val="00120ED1"/>
    <w:rsid w:val="00121250"/>
    <w:rsid w:val="0012469F"/>
    <w:rsid w:val="001247AA"/>
    <w:rsid w:val="00125DD0"/>
    <w:rsid w:val="00126231"/>
    <w:rsid w:val="00127F77"/>
    <w:rsid w:val="001308E2"/>
    <w:rsid w:val="00131B64"/>
    <w:rsid w:val="00131E4F"/>
    <w:rsid w:val="001320B1"/>
    <w:rsid w:val="00133020"/>
    <w:rsid w:val="0013307E"/>
    <w:rsid w:val="00133A1D"/>
    <w:rsid w:val="00133BF8"/>
    <w:rsid w:val="00134B21"/>
    <w:rsid w:val="001359DF"/>
    <w:rsid w:val="001366EB"/>
    <w:rsid w:val="001403C8"/>
    <w:rsid w:val="00141898"/>
    <w:rsid w:val="00141FF2"/>
    <w:rsid w:val="001420A2"/>
    <w:rsid w:val="00142C17"/>
    <w:rsid w:val="00142D76"/>
    <w:rsid w:val="00143EC5"/>
    <w:rsid w:val="00144FCA"/>
    <w:rsid w:val="00145FFE"/>
    <w:rsid w:val="0014650D"/>
    <w:rsid w:val="001466D5"/>
    <w:rsid w:val="001478AA"/>
    <w:rsid w:val="00147C0B"/>
    <w:rsid w:val="00147ECA"/>
    <w:rsid w:val="00151CE3"/>
    <w:rsid w:val="00154488"/>
    <w:rsid w:val="0015467C"/>
    <w:rsid w:val="00155A1A"/>
    <w:rsid w:val="001567BC"/>
    <w:rsid w:val="00156F40"/>
    <w:rsid w:val="00161116"/>
    <w:rsid w:val="00161266"/>
    <w:rsid w:val="001629CF"/>
    <w:rsid w:val="0016353B"/>
    <w:rsid w:val="001636CC"/>
    <w:rsid w:val="00163E9A"/>
    <w:rsid w:val="00165605"/>
    <w:rsid w:val="00165F1A"/>
    <w:rsid w:val="0016643B"/>
    <w:rsid w:val="0016719A"/>
    <w:rsid w:val="0016741F"/>
    <w:rsid w:val="0016762C"/>
    <w:rsid w:val="00170D34"/>
    <w:rsid w:val="00172B5D"/>
    <w:rsid w:val="00174308"/>
    <w:rsid w:val="00174476"/>
    <w:rsid w:val="001753A7"/>
    <w:rsid w:val="00176BB5"/>
    <w:rsid w:val="00176E27"/>
    <w:rsid w:val="00181448"/>
    <w:rsid w:val="001821AA"/>
    <w:rsid w:val="00183979"/>
    <w:rsid w:val="001842D2"/>
    <w:rsid w:val="00184302"/>
    <w:rsid w:val="00185328"/>
    <w:rsid w:val="00187068"/>
    <w:rsid w:val="0019120D"/>
    <w:rsid w:val="001915F4"/>
    <w:rsid w:val="001929EB"/>
    <w:rsid w:val="00192BE7"/>
    <w:rsid w:val="0019313E"/>
    <w:rsid w:val="001933FE"/>
    <w:rsid w:val="00193674"/>
    <w:rsid w:val="0019460B"/>
    <w:rsid w:val="00195A1F"/>
    <w:rsid w:val="00196971"/>
    <w:rsid w:val="00196A0A"/>
    <w:rsid w:val="001A0192"/>
    <w:rsid w:val="001A2064"/>
    <w:rsid w:val="001A26C0"/>
    <w:rsid w:val="001A332D"/>
    <w:rsid w:val="001A3720"/>
    <w:rsid w:val="001A3A5B"/>
    <w:rsid w:val="001A3FFB"/>
    <w:rsid w:val="001A41B7"/>
    <w:rsid w:val="001A5B90"/>
    <w:rsid w:val="001A6767"/>
    <w:rsid w:val="001A6A97"/>
    <w:rsid w:val="001A6ACB"/>
    <w:rsid w:val="001B0064"/>
    <w:rsid w:val="001B1185"/>
    <w:rsid w:val="001B205E"/>
    <w:rsid w:val="001B399D"/>
    <w:rsid w:val="001B49A5"/>
    <w:rsid w:val="001B6C21"/>
    <w:rsid w:val="001B753E"/>
    <w:rsid w:val="001C1EE4"/>
    <w:rsid w:val="001C3100"/>
    <w:rsid w:val="001C53C0"/>
    <w:rsid w:val="001C61BC"/>
    <w:rsid w:val="001D031A"/>
    <w:rsid w:val="001D1545"/>
    <w:rsid w:val="001D1AE2"/>
    <w:rsid w:val="001D593E"/>
    <w:rsid w:val="001D6A85"/>
    <w:rsid w:val="001D73EF"/>
    <w:rsid w:val="001D7400"/>
    <w:rsid w:val="001D79CA"/>
    <w:rsid w:val="001E03CB"/>
    <w:rsid w:val="001E06EA"/>
    <w:rsid w:val="001E1136"/>
    <w:rsid w:val="001E158F"/>
    <w:rsid w:val="001E1F63"/>
    <w:rsid w:val="001E20FE"/>
    <w:rsid w:val="001E49CD"/>
    <w:rsid w:val="001E53ED"/>
    <w:rsid w:val="001E56BD"/>
    <w:rsid w:val="001E5E0E"/>
    <w:rsid w:val="001E622C"/>
    <w:rsid w:val="001E6C10"/>
    <w:rsid w:val="001F1CBB"/>
    <w:rsid w:val="001F26E4"/>
    <w:rsid w:val="001F2939"/>
    <w:rsid w:val="001F2F20"/>
    <w:rsid w:val="001F3000"/>
    <w:rsid w:val="001F4035"/>
    <w:rsid w:val="001F472A"/>
    <w:rsid w:val="001F4986"/>
    <w:rsid w:val="001F4F0C"/>
    <w:rsid w:val="001F5CE7"/>
    <w:rsid w:val="001F63BD"/>
    <w:rsid w:val="001F739C"/>
    <w:rsid w:val="001F7ED3"/>
    <w:rsid w:val="002001F6"/>
    <w:rsid w:val="00200383"/>
    <w:rsid w:val="0020059B"/>
    <w:rsid w:val="00200B96"/>
    <w:rsid w:val="002013B3"/>
    <w:rsid w:val="00203757"/>
    <w:rsid w:val="0020484B"/>
    <w:rsid w:val="002059D2"/>
    <w:rsid w:val="00205FDE"/>
    <w:rsid w:val="00206D6F"/>
    <w:rsid w:val="00207826"/>
    <w:rsid w:val="002101B1"/>
    <w:rsid w:val="002104C5"/>
    <w:rsid w:val="0021081D"/>
    <w:rsid w:val="0021136F"/>
    <w:rsid w:val="002122FF"/>
    <w:rsid w:val="00212B59"/>
    <w:rsid w:val="00212D79"/>
    <w:rsid w:val="002131DD"/>
    <w:rsid w:val="002138F0"/>
    <w:rsid w:val="00213CE9"/>
    <w:rsid w:val="00213E0A"/>
    <w:rsid w:val="0021557F"/>
    <w:rsid w:val="00215CD2"/>
    <w:rsid w:val="0021752B"/>
    <w:rsid w:val="00217AD2"/>
    <w:rsid w:val="00220B4F"/>
    <w:rsid w:val="00221DA0"/>
    <w:rsid w:val="00222EE3"/>
    <w:rsid w:val="002245CA"/>
    <w:rsid w:val="00224C09"/>
    <w:rsid w:val="00224F95"/>
    <w:rsid w:val="00227F51"/>
    <w:rsid w:val="002304F3"/>
    <w:rsid w:val="00231389"/>
    <w:rsid w:val="00235652"/>
    <w:rsid w:val="00236CF1"/>
    <w:rsid w:val="00236D0D"/>
    <w:rsid w:val="0023784C"/>
    <w:rsid w:val="00237985"/>
    <w:rsid w:val="00240EB0"/>
    <w:rsid w:val="00241647"/>
    <w:rsid w:val="00243515"/>
    <w:rsid w:val="00244706"/>
    <w:rsid w:val="0024534A"/>
    <w:rsid w:val="002468A5"/>
    <w:rsid w:val="00246ED5"/>
    <w:rsid w:val="00247654"/>
    <w:rsid w:val="00250D51"/>
    <w:rsid w:val="002515A9"/>
    <w:rsid w:val="002537BF"/>
    <w:rsid w:val="0025500F"/>
    <w:rsid w:val="00256248"/>
    <w:rsid w:val="00257E62"/>
    <w:rsid w:val="002603D7"/>
    <w:rsid w:val="002618C7"/>
    <w:rsid w:val="00261F9B"/>
    <w:rsid w:val="00261FC5"/>
    <w:rsid w:val="00262BDE"/>
    <w:rsid w:val="00262C2C"/>
    <w:rsid w:val="00262ED8"/>
    <w:rsid w:val="0026306B"/>
    <w:rsid w:val="00263955"/>
    <w:rsid w:val="00263A13"/>
    <w:rsid w:val="0026489B"/>
    <w:rsid w:val="00265450"/>
    <w:rsid w:val="00272342"/>
    <w:rsid w:val="00272568"/>
    <w:rsid w:val="002728A8"/>
    <w:rsid w:val="00272B58"/>
    <w:rsid w:val="00273DA1"/>
    <w:rsid w:val="00276951"/>
    <w:rsid w:val="00276A2B"/>
    <w:rsid w:val="00277D1E"/>
    <w:rsid w:val="0028059C"/>
    <w:rsid w:val="00280880"/>
    <w:rsid w:val="00280ACB"/>
    <w:rsid w:val="00281D7E"/>
    <w:rsid w:val="00282076"/>
    <w:rsid w:val="0028211A"/>
    <w:rsid w:val="002822C6"/>
    <w:rsid w:val="00283027"/>
    <w:rsid w:val="00283EA6"/>
    <w:rsid w:val="0028458C"/>
    <w:rsid w:val="00284C2F"/>
    <w:rsid w:val="00284D8C"/>
    <w:rsid w:val="00284EC0"/>
    <w:rsid w:val="0028513B"/>
    <w:rsid w:val="00285C0C"/>
    <w:rsid w:val="00286C1F"/>
    <w:rsid w:val="00286E6D"/>
    <w:rsid w:val="00286FF3"/>
    <w:rsid w:val="002877BF"/>
    <w:rsid w:val="00291FA2"/>
    <w:rsid w:val="0029221B"/>
    <w:rsid w:val="00292438"/>
    <w:rsid w:val="00292916"/>
    <w:rsid w:val="002929D8"/>
    <w:rsid w:val="002937FD"/>
    <w:rsid w:val="00294CC5"/>
    <w:rsid w:val="00295C60"/>
    <w:rsid w:val="00295DA8"/>
    <w:rsid w:val="00296B50"/>
    <w:rsid w:val="00297210"/>
    <w:rsid w:val="00297D8F"/>
    <w:rsid w:val="00297F0A"/>
    <w:rsid w:val="002A0A69"/>
    <w:rsid w:val="002A36BD"/>
    <w:rsid w:val="002A3848"/>
    <w:rsid w:val="002A3917"/>
    <w:rsid w:val="002A4DEE"/>
    <w:rsid w:val="002A560C"/>
    <w:rsid w:val="002A7672"/>
    <w:rsid w:val="002B0642"/>
    <w:rsid w:val="002B07E8"/>
    <w:rsid w:val="002B0FBB"/>
    <w:rsid w:val="002B1037"/>
    <w:rsid w:val="002B1089"/>
    <w:rsid w:val="002B1AFB"/>
    <w:rsid w:val="002B216D"/>
    <w:rsid w:val="002B2392"/>
    <w:rsid w:val="002B2909"/>
    <w:rsid w:val="002B2DBF"/>
    <w:rsid w:val="002B3D52"/>
    <w:rsid w:val="002B3F87"/>
    <w:rsid w:val="002B59B1"/>
    <w:rsid w:val="002B5FF3"/>
    <w:rsid w:val="002B690D"/>
    <w:rsid w:val="002C39D7"/>
    <w:rsid w:val="002C3E96"/>
    <w:rsid w:val="002C6D84"/>
    <w:rsid w:val="002D23CE"/>
    <w:rsid w:val="002D4929"/>
    <w:rsid w:val="002D53BE"/>
    <w:rsid w:val="002D69EA"/>
    <w:rsid w:val="002D7B79"/>
    <w:rsid w:val="002E059E"/>
    <w:rsid w:val="002E2622"/>
    <w:rsid w:val="002E355F"/>
    <w:rsid w:val="002E4161"/>
    <w:rsid w:val="002E45C3"/>
    <w:rsid w:val="002E689B"/>
    <w:rsid w:val="002E6E4D"/>
    <w:rsid w:val="002E711D"/>
    <w:rsid w:val="002E7639"/>
    <w:rsid w:val="002E7F7F"/>
    <w:rsid w:val="002F0BCF"/>
    <w:rsid w:val="002F0EC9"/>
    <w:rsid w:val="002F5363"/>
    <w:rsid w:val="002F6743"/>
    <w:rsid w:val="002F7980"/>
    <w:rsid w:val="002F7C81"/>
    <w:rsid w:val="00300061"/>
    <w:rsid w:val="00301F86"/>
    <w:rsid w:val="0030211E"/>
    <w:rsid w:val="0030239C"/>
    <w:rsid w:val="00305799"/>
    <w:rsid w:val="00305D0F"/>
    <w:rsid w:val="0030611F"/>
    <w:rsid w:val="00306616"/>
    <w:rsid w:val="00307366"/>
    <w:rsid w:val="00307E33"/>
    <w:rsid w:val="00313756"/>
    <w:rsid w:val="00314278"/>
    <w:rsid w:val="0031591E"/>
    <w:rsid w:val="00315F5F"/>
    <w:rsid w:val="00320817"/>
    <w:rsid w:val="00321421"/>
    <w:rsid w:val="00321A75"/>
    <w:rsid w:val="00321D54"/>
    <w:rsid w:val="00322DFF"/>
    <w:rsid w:val="0032402E"/>
    <w:rsid w:val="003249BB"/>
    <w:rsid w:val="00324DF6"/>
    <w:rsid w:val="00325E3D"/>
    <w:rsid w:val="00326A73"/>
    <w:rsid w:val="00327492"/>
    <w:rsid w:val="00330BA7"/>
    <w:rsid w:val="00331417"/>
    <w:rsid w:val="003322CC"/>
    <w:rsid w:val="0033476F"/>
    <w:rsid w:val="00334B6E"/>
    <w:rsid w:val="00334C23"/>
    <w:rsid w:val="00335F00"/>
    <w:rsid w:val="00336822"/>
    <w:rsid w:val="00336DEB"/>
    <w:rsid w:val="00340D50"/>
    <w:rsid w:val="003416AD"/>
    <w:rsid w:val="00341C22"/>
    <w:rsid w:val="0034212B"/>
    <w:rsid w:val="00342853"/>
    <w:rsid w:val="00344CA9"/>
    <w:rsid w:val="003460B2"/>
    <w:rsid w:val="0034688E"/>
    <w:rsid w:val="00351BC0"/>
    <w:rsid w:val="0035512D"/>
    <w:rsid w:val="003554AF"/>
    <w:rsid w:val="00356B83"/>
    <w:rsid w:val="00357D64"/>
    <w:rsid w:val="00362373"/>
    <w:rsid w:val="0036296C"/>
    <w:rsid w:val="00365CB9"/>
    <w:rsid w:val="00366CAD"/>
    <w:rsid w:val="00370546"/>
    <w:rsid w:val="00370BE9"/>
    <w:rsid w:val="00370DE8"/>
    <w:rsid w:val="00371B3D"/>
    <w:rsid w:val="00371E43"/>
    <w:rsid w:val="00372EA4"/>
    <w:rsid w:val="0037348B"/>
    <w:rsid w:val="003752B2"/>
    <w:rsid w:val="00376360"/>
    <w:rsid w:val="00381F47"/>
    <w:rsid w:val="0038298A"/>
    <w:rsid w:val="003835DD"/>
    <w:rsid w:val="0038622C"/>
    <w:rsid w:val="00386931"/>
    <w:rsid w:val="00386B48"/>
    <w:rsid w:val="00390392"/>
    <w:rsid w:val="003916A9"/>
    <w:rsid w:val="0039224F"/>
    <w:rsid w:val="0039268D"/>
    <w:rsid w:val="00392F03"/>
    <w:rsid w:val="00392F53"/>
    <w:rsid w:val="00394132"/>
    <w:rsid w:val="00394C91"/>
    <w:rsid w:val="003A0E16"/>
    <w:rsid w:val="003A25B4"/>
    <w:rsid w:val="003A374E"/>
    <w:rsid w:val="003A448E"/>
    <w:rsid w:val="003A59BC"/>
    <w:rsid w:val="003A5EE1"/>
    <w:rsid w:val="003A6E43"/>
    <w:rsid w:val="003A7E6B"/>
    <w:rsid w:val="003B0AF1"/>
    <w:rsid w:val="003B1670"/>
    <w:rsid w:val="003B2A93"/>
    <w:rsid w:val="003B2EB6"/>
    <w:rsid w:val="003B4561"/>
    <w:rsid w:val="003B5160"/>
    <w:rsid w:val="003B5167"/>
    <w:rsid w:val="003B5BBD"/>
    <w:rsid w:val="003B765F"/>
    <w:rsid w:val="003B7888"/>
    <w:rsid w:val="003B7C53"/>
    <w:rsid w:val="003C0456"/>
    <w:rsid w:val="003C1682"/>
    <w:rsid w:val="003C19B6"/>
    <w:rsid w:val="003C2F28"/>
    <w:rsid w:val="003C3405"/>
    <w:rsid w:val="003C44FC"/>
    <w:rsid w:val="003C5413"/>
    <w:rsid w:val="003C58D5"/>
    <w:rsid w:val="003C5A10"/>
    <w:rsid w:val="003C5CA5"/>
    <w:rsid w:val="003C6288"/>
    <w:rsid w:val="003D1171"/>
    <w:rsid w:val="003D12AE"/>
    <w:rsid w:val="003D21BF"/>
    <w:rsid w:val="003D3463"/>
    <w:rsid w:val="003D3EF8"/>
    <w:rsid w:val="003D49FA"/>
    <w:rsid w:val="003D5C9C"/>
    <w:rsid w:val="003D67C0"/>
    <w:rsid w:val="003D7A94"/>
    <w:rsid w:val="003E2103"/>
    <w:rsid w:val="003E2A29"/>
    <w:rsid w:val="003E2B4E"/>
    <w:rsid w:val="003E3074"/>
    <w:rsid w:val="003E313F"/>
    <w:rsid w:val="003E373D"/>
    <w:rsid w:val="003E4672"/>
    <w:rsid w:val="003E55E0"/>
    <w:rsid w:val="003E5DED"/>
    <w:rsid w:val="003E6506"/>
    <w:rsid w:val="003E77CB"/>
    <w:rsid w:val="003F0099"/>
    <w:rsid w:val="003F0CA2"/>
    <w:rsid w:val="003F13B4"/>
    <w:rsid w:val="003F2A6A"/>
    <w:rsid w:val="003F334C"/>
    <w:rsid w:val="003F427A"/>
    <w:rsid w:val="003F6643"/>
    <w:rsid w:val="003F78D2"/>
    <w:rsid w:val="004006AD"/>
    <w:rsid w:val="004047C5"/>
    <w:rsid w:val="00405911"/>
    <w:rsid w:val="0040645D"/>
    <w:rsid w:val="0040684C"/>
    <w:rsid w:val="0041083E"/>
    <w:rsid w:val="004108F0"/>
    <w:rsid w:val="00410EE8"/>
    <w:rsid w:val="00411AFA"/>
    <w:rsid w:val="00413404"/>
    <w:rsid w:val="004168C2"/>
    <w:rsid w:val="004170BD"/>
    <w:rsid w:val="00417F62"/>
    <w:rsid w:val="00420040"/>
    <w:rsid w:val="00420B9B"/>
    <w:rsid w:val="0042182E"/>
    <w:rsid w:val="00422487"/>
    <w:rsid w:val="00425217"/>
    <w:rsid w:val="004252AE"/>
    <w:rsid w:val="00426380"/>
    <w:rsid w:val="00426803"/>
    <w:rsid w:val="004269E1"/>
    <w:rsid w:val="004271E9"/>
    <w:rsid w:val="00430700"/>
    <w:rsid w:val="0043338A"/>
    <w:rsid w:val="00433BCD"/>
    <w:rsid w:val="0043502B"/>
    <w:rsid w:val="00436292"/>
    <w:rsid w:val="00436880"/>
    <w:rsid w:val="00436C1C"/>
    <w:rsid w:val="00440241"/>
    <w:rsid w:val="004407DD"/>
    <w:rsid w:val="00440818"/>
    <w:rsid w:val="00441153"/>
    <w:rsid w:val="00441AC7"/>
    <w:rsid w:val="00444F71"/>
    <w:rsid w:val="00445469"/>
    <w:rsid w:val="00445FF0"/>
    <w:rsid w:val="0044630A"/>
    <w:rsid w:val="00447F37"/>
    <w:rsid w:val="0045013E"/>
    <w:rsid w:val="004513F3"/>
    <w:rsid w:val="00451981"/>
    <w:rsid w:val="0045646C"/>
    <w:rsid w:val="004564C2"/>
    <w:rsid w:val="00456E2A"/>
    <w:rsid w:val="004579D6"/>
    <w:rsid w:val="00460373"/>
    <w:rsid w:val="0046042A"/>
    <w:rsid w:val="00460F57"/>
    <w:rsid w:val="00461269"/>
    <w:rsid w:val="004627AB"/>
    <w:rsid w:val="00462D5A"/>
    <w:rsid w:val="00463247"/>
    <w:rsid w:val="00463676"/>
    <w:rsid w:val="004638E2"/>
    <w:rsid w:val="00463A03"/>
    <w:rsid w:val="00463BA4"/>
    <w:rsid w:val="00463EB7"/>
    <w:rsid w:val="00466A44"/>
    <w:rsid w:val="00471526"/>
    <w:rsid w:val="004720D8"/>
    <w:rsid w:val="004720E8"/>
    <w:rsid w:val="0047281B"/>
    <w:rsid w:val="004738A8"/>
    <w:rsid w:val="00474109"/>
    <w:rsid w:val="004755D4"/>
    <w:rsid w:val="00480265"/>
    <w:rsid w:val="0048033A"/>
    <w:rsid w:val="004825D0"/>
    <w:rsid w:val="00482748"/>
    <w:rsid w:val="004835B9"/>
    <w:rsid w:val="00483CC1"/>
    <w:rsid w:val="00484416"/>
    <w:rsid w:val="004847E0"/>
    <w:rsid w:val="00486444"/>
    <w:rsid w:val="00486CF9"/>
    <w:rsid w:val="00493281"/>
    <w:rsid w:val="004934F5"/>
    <w:rsid w:val="004951E9"/>
    <w:rsid w:val="0049613A"/>
    <w:rsid w:val="004964FE"/>
    <w:rsid w:val="00496A55"/>
    <w:rsid w:val="00496B98"/>
    <w:rsid w:val="00496DDA"/>
    <w:rsid w:val="00497432"/>
    <w:rsid w:val="00497480"/>
    <w:rsid w:val="004A0150"/>
    <w:rsid w:val="004A28EB"/>
    <w:rsid w:val="004A28F5"/>
    <w:rsid w:val="004A3035"/>
    <w:rsid w:val="004A5430"/>
    <w:rsid w:val="004A6D63"/>
    <w:rsid w:val="004A700B"/>
    <w:rsid w:val="004A7331"/>
    <w:rsid w:val="004A7521"/>
    <w:rsid w:val="004B0D93"/>
    <w:rsid w:val="004B311C"/>
    <w:rsid w:val="004B3289"/>
    <w:rsid w:val="004B33BD"/>
    <w:rsid w:val="004B460A"/>
    <w:rsid w:val="004B4F5A"/>
    <w:rsid w:val="004B62F6"/>
    <w:rsid w:val="004B7788"/>
    <w:rsid w:val="004C04F6"/>
    <w:rsid w:val="004C095C"/>
    <w:rsid w:val="004C1BA3"/>
    <w:rsid w:val="004C41C6"/>
    <w:rsid w:val="004C531E"/>
    <w:rsid w:val="004C57DF"/>
    <w:rsid w:val="004D02C6"/>
    <w:rsid w:val="004D0F45"/>
    <w:rsid w:val="004D40DC"/>
    <w:rsid w:val="004D4B09"/>
    <w:rsid w:val="004D4CA8"/>
    <w:rsid w:val="004D640A"/>
    <w:rsid w:val="004D6CC6"/>
    <w:rsid w:val="004D77FF"/>
    <w:rsid w:val="004D7949"/>
    <w:rsid w:val="004D7BEC"/>
    <w:rsid w:val="004D7FC0"/>
    <w:rsid w:val="004E01E4"/>
    <w:rsid w:val="004E0C27"/>
    <w:rsid w:val="004E12FB"/>
    <w:rsid w:val="004E1BDF"/>
    <w:rsid w:val="004E1CA0"/>
    <w:rsid w:val="004E206A"/>
    <w:rsid w:val="004E2CEB"/>
    <w:rsid w:val="004E532E"/>
    <w:rsid w:val="004E54BB"/>
    <w:rsid w:val="004E6826"/>
    <w:rsid w:val="004F05BC"/>
    <w:rsid w:val="004F16AB"/>
    <w:rsid w:val="004F1766"/>
    <w:rsid w:val="004F1E54"/>
    <w:rsid w:val="004F2379"/>
    <w:rsid w:val="004F282B"/>
    <w:rsid w:val="004F32A5"/>
    <w:rsid w:val="004F4BCE"/>
    <w:rsid w:val="004F73F1"/>
    <w:rsid w:val="005014A6"/>
    <w:rsid w:val="00502425"/>
    <w:rsid w:val="005033FE"/>
    <w:rsid w:val="00504E7F"/>
    <w:rsid w:val="0050583A"/>
    <w:rsid w:val="005058EC"/>
    <w:rsid w:val="00507105"/>
    <w:rsid w:val="005079BC"/>
    <w:rsid w:val="00510191"/>
    <w:rsid w:val="00510631"/>
    <w:rsid w:val="00511B3E"/>
    <w:rsid w:val="00512412"/>
    <w:rsid w:val="00512758"/>
    <w:rsid w:val="00513E68"/>
    <w:rsid w:val="0051592D"/>
    <w:rsid w:val="00515DA8"/>
    <w:rsid w:val="0051604C"/>
    <w:rsid w:val="00516C80"/>
    <w:rsid w:val="00517818"/>
    <w:rsid w:val="00517957"/>
    <w:rsid w:val="00520C37"/>
    <w:rsid w:val="0052185F"/>
    <w:rsid w:val="00521F3B"/>
    <w:rsid w:val="00523BC4"/>
    <w:rsid w:val="005241D1"/>
    <w:rsid w:val="00524552"/>
    <w:rsid w:val="005332CE"/>
    <w:rsid w:val="00533815"/>
    <w:rsid w:val="005338EC"/>
    <w:rsid w:val="00534E5F"/>
    <w:rsid w:val="005370A2"/>
    <w:rsid w:val="005376C1"/>
    <w:rsid w:val="005400C7"/>
    <w:rsid w:val="00541DAE"/>
    <w:rsid w:val="0054353C"/>
    <w:rsid w:val="00543833"/>
    <w:rsid w:val="00543B4F"/>
    <w:rsid w:val="00543E53"/>
    <w:rsid w:val="00546C9E"/>
    <w:rsid w:val="00547101"/>
    <w:rsid w:val="0055053D"/>
    <w:rsid w:val="00553762"/>
    <w:rsid w:val="0055422B"/>
    <w:rsid w:val="00554F9C"/>
    <w:rsid w:val="00556474"/>
    <w:rsid w:val="0055679C"/>
    <w:rsid w:val="00557037"/>
    <w:rsid w:val="005605A4"/>
    <w:rsid w:val="005615D8"/>
    <w:rsid w:val="005615E8"/>
    <w:rsid w:val="00561874"/>
    <w:rsid w:val="0056341D"/>
    <w:rsid w:val="00566536"/>
    <w:rsid w:val="005709F0"/>
    <w:rsid w:val="005711FF"/>
    <w:rsid w:val="00571BA2"/>
    <w:rsid w:val="00573151"/>
    <w:rsid w:val="00574715"/>
    <w:rsid w:val="00575ADB"/>
    <w:rsid w:val="005804EF"/>
    <w:rsid w:val="00582CF7"/>
    <w:rsid w:val="00585F17"/>
    <w:rsid w:val="00586D4D"/>
    <w:rsid w:val="005878DA"/>
    <w:rsid w:val="00592663"/>
    <w:rsid w:val="00593E54"/>
    <w:rsid w:val="00594054"/>
    <w:rsid w:val="0059410A"/>
    <w:rsid w:val="00594328"/>
    <w:rsid w:val="00594481"/>
    <w:rsid w:val="00594626"/>
    <w:rsid w:val="005955F7"/>
    <w:rsid w:val="00596173"/>
    <w:rsid w:val="005A08C6"/>
    <w:rsid w:val="005A0CE3"/>
    <w:rsid w:val="005A17B6"/>
    <w:rsid w:val="005A2260"/>
    <w:rsid w:val="005A4185"/>
    <w:rsid w:val="005B07F2"/>
    <w:rsid w:val="005B2A1C"/>
    <w:rsid w:val="005B42D3"/>
    <w:rsid w:val="005B4615"/>
    <w:rsid w:val="005B54A4"/>
    <w:rsid w:val="005B5A1B"/>
    <w:rsid w:val="005B7279"/>
    <w:rsid w:val="005B7445"/>
    <w:rsid w:val="005C0F46"/>
    <w:rsid w:val="005C13C2"/>
    <w:rsid w:val="005C1EA1"/>
    <w:rsid w:val="005C2726"/>
    <w:rsid w:val="005C3B9B"/>
    <w:rsid w:val="005C3E3D"/>
    <w:rsid w:val="005C4565"/>
    <w:rsid w:val="005C4C64"/>
    <w:rsid w:val="005C57E3"/>
    <w:rsid w:val="005D14D4"/>
    <w:rsid w:val="005D2AB3"/>
    <w:rsid w:val="005D41D6"/>
    <w:rsid w:val="005D5542"/>
    <w:rsid w:val="005D5E10"/>
    <w:rsid w:val="005D64A1"/>
    <w:rsid w:val="005D775D"/>
    <w:rsid w:val="005E06C3"/>
    <w:rsid w:val="005E1F95"/>
    <w:rsid w:val="005E2F1A"/>
    <w:rsid w:val="005E3C2C"/>
    <w:rsid w:val="005E5A16"/>
    <w:rsid w:val="005E5DA9"/>
    <w:rsid w:val="005E6068"/>
    <w:rsid w:val="005E61EF"/>
    <w:rsid w:val="005E71F5"/>
    <w:rsid w:val="005F0B07"/>
    <w:rsid w:val="005F0FFC"/>
    <w:rsid w:val="005F12C6"/>
    <w:rsid w:val="005F1F35"/>
    <w:rsid w:val="005F2306"/>
    <w:rsid w:val="005F2967"/>
    <w:rsid w:val="005F29F1"/>
    <w:rsid w:val="005F5338"/>
    <w:rsid w:val="005F5429"/>
    <w:rsid w:val="005F65CF"/>
    <w:rsid w:val="005F6C98"/>
    <w:rsid w:val="005F7835"/>
    <w:rsid w:val="005F7B99"/>
    <w:rsid w:val="005F7EA7"/>
    <w:rsid w:val="00602D3C"/>
    <w:rsid w:val="00602F44"/>
    <w:rsid w:val="006033B2"/>
    <w:rsid w:val="006038FD"/>
    <w:rsid w:val="00604846"/>
    <w:rsid w:val="006057FC"/>
    <w:rsid w:val="00605FA0"/>
    <w:rsid w:val="006062A6"/>
    <w:rsid w:val="00607428"/>
    <w:rsid w:val="00610CDD"/>
    <w:rsid w:val="00613B02"/>
    <w:rsid w:val="0061499D"/>
    <w:rsid w:val="00614F60"/>
    <w:rsid w:val="0061589E"/>
    <w:rsid w:val="00615CA2"/>
    <w:rsid w:val="00616670"/>
    <w:rsid w:val="00616AC3"/>
    <w:rsid w:val="006176F1"/>
    <w:rsid w:val="006178F1"/>
    <w:rsid w:val="006213B7"/>
    <w:rsid w:val="00621BC2"/>
    <w:rsid w:val="006248E5"/>
    <w:rsid w:val="00625A36"/>
    <w:rsid w:val="006260E1"/>
    <w:rsid w:val="006273CD"/>
    <w:rsid w:val="0062743D"/>
    <w:rsid w:val="006301DA"/>
    <w:rsid w:val="006311C4"/>
    <w:rsid w:val="006329DA"/>
    <w:rsid w:val="00634407"/>
    <w:rsid w:val="00634F88"/>
    <w:rsid w:val="00634F9B"/>
    <w:rsid w:val="0063512B"/>
    <w:rsid w:val="0063554B"/>
    <w:rsid w:val="00636237"/>
    <w:rsid w:val="00636B4A"/>
    <w:rsid w:val="00637760"/>
    <w:rsid w:val="006412AA"/>
    <w:rsid w:val="00641624"/>
    <w:rsid w:val="00642254"/>
    <w:rsid w:val="00643282"/>
    <w:rsid w:val="00643482"/>
    <w:rsid w:val="00643493"/>
    <w:rsid w:val="006459AD"/>
    <w:rsid w:val="0064734D"/>
    <w:rsid w:val="0065115D"/>
    <w:rsid w:val="00652594"/>
    <w:rsid w:val="006541B3"/>
    <w:rsid w:val="006548F1"/>
    <w:rsid w:val="00655993"/>
    <w:rsid w:val="00655E94"/>
    <w:rsid w:val="006560D7"/>
    <w:rsid w:val="0065626B"/>
    <w:rsid w:val="0065648D"/>
    <w:rsid w:val="00656B43"/>
    <w:rsid w:val="00660DE2"/>
    <w:rsid w:val="00661B04"/>
    <w:rsid w:val="00663143"/>
    <w:rsid w:val="00665BC6"/>
    <w:rsid w:val="00665CAC"/>
    <w:rsid w:val="0066789F"/>
    <w:rsid w:val="00667DF6"/>
    <w:rsid w:val="00670313"/>
    <w:rsid w:val="00672920"/>
    <w:rsid w:val="00674400"/>
    <w:rsid w:val="00677EF9"/>
    <w:rsid w:val="006830D1"/>
    <w:rsid w:val="006837CB"/>
    <w:rsid w:val="0068449F"/>
    <w:rsid w:val="00684522"/>
    <w:rsid w:val="00687B31"/>
    <w:rsid w:val="00687E0C"/>
    <w:rsid w:val="00693183"/>
    <w:rsid w:val="00693DF0"/>
    <w:rsid w:val="006940B9"/>
    <w:rsid w:val="006954F0"/>
    <w:rsid w:val="00696BE9"/>
    <w:rsid w:val="00696E59"/>
    <w:rsid w:val="006A12D8"/>
    <w:rsid w:val="006A1BD6"/>
    <w:rsid w:val="006A2821"/>
    <w:rsid w:val="006A34DC"/>
    <w:rsid w:val="006A3ECC"/>
    <w:rsid w:val="006A4CA8"/>
    <w:rsid w:val="006A4D87"/>
    <w:rsid w:val="006A56A8"/>
    <w:rsid w:val="006A6853"/>
    <w:rsid w:val="006A6F66"/>
    <w:rsid w:val="006B114D"/>
    <w:rsid w:val="006B27B9"/>
    <w:rsid w:val="006B294E"/>
    <w:rsid w:val="006B2DD9"/>
    <w:rsid w:val="006B2F72"/>
    <w:rsid w:val="006B446C"/>
    <w:rsid w:val="006B495A"/>
    <w:rsid w:val="006B6926"/>
    <w:rsid w:val="006B77BB"/>
    <w:rsid w:val="006C1AFB"/>
    <w:rsid w:val="006C22D4"/>
    <w:rsid w:val="006C2397"/>
    <w:rsid w:val="006C23B0"/>
    <w:rsid w:val="006C3749"/>
    <w:rsid w:val="006C6949"/>
    <w:rsid w:val="006C7EE9"/>
    <w:rsid w:val="006D07E2"/>
    <w:rsid w:val="006D0F9C"/>
    <w:rsid w:val="006D3447"/>
    <w:rsid w:val="006D44F0"/>
    <w:rsid w:val="006D470B"/>
    <w:rsid w:val="006D625B"/>
    <w:rsid w:val="006E0C94"/>
    <w:rsid w:val="006E1E2D"/>
    <w:rsid w:val="006E205A"/>
    <w:rsid w:val="006E2088"/>
    <w:rsid w:val="006E288B"/>
    <w:rsid w:val="006E2AEE"/>
    <w:rsid w:val="006E4DA1"/>
    <w:rsid w:val="006E6183"/>
    <w:rsid w:val="006E7599"/>
    <w:rsid w:val="006F0B3D"/>
    <w:rsid w:val="006F11EE"/>
    <w:rsid w:val="006F2B31"/>
    <w:rsid w:val="006F3B84"/>
    <w:rsid w:val="006F4DCC"/>
    <w:rsid w:val="006F536E"/>
    <w:rsid w:val="006F5C6B"/>
    <w:rsid w:val="006F6462"/>
    <w:rsid w:val="006F6CE4"/>
    <w:rsid w:val="006F7015"/>
    <w:rsid w:val="00700511"/>
    <w:rsid w:val="00700FB5"/>
    <w:rsid w:val="00702EF4"/>
    <w:rsid w:val="00703F1A"/>
    <w:rsid w:val="00704219"/>
    <w:rsid w:val="00704655"/>
    <w:rsid w:val="00705BE0"/>
    <w:rsid w:val="00706319"/>
    <w:rsid w:val="0070662A"/>
    <w:rsid w:val="007078FB"/>
    <w:rsid w:val="00707F48"/>
    <w:rsid w:val="00711DC9"/>
    <w:rsid w:val="00711EF8"/>
    <w:rsid w:val="00712F03"/>
    <w:rsid w:val="00715022"/>
    <w:rsid w:val="00715179"/>
    <w:rsid w:val="00716009"/>
    <w:rsid w:val="007160FB"/>
    <w:rsid w:val="007161D9"/>
    <w:rsid w:val="0071677A"/>
    <w:rsid w:val="0071682C"/>
    <w:rsid w:val="00716DBB"/>
    <w:rsid w:val="00721D46"/>
    <w:rsid w:val="00722235"/>
    <w:rsid w:val="00722A75"/>
    <w:rsid w:val="00723BDD"/>
    <w:rsid w:val="00724A74"/>
    <w:rsid w:val="00725D04"/>
    <w:rsid w:val="0072652A"/>
    <w:rsid w:val="00726C0F"/>
    <w:rsid w:val="007306E7"/>
    <w:rsid w:val="007307DD"/>
    <w:rsid w:val="007314EF"/>
    <w:rsid w:val="0073215E"/>
    <w:rsid w:val="0073293F"/>
    <w:rsid w:val="00733CE3"/>
    <w:rsid w:val="00734799"/>
    <w:rsid w:val="00735358"/>
    <w:rsid w:val="0073584D"/>
    <w:rsid w:val="00735DCE"/>
    <w:rsid w:val="00736969"/>
    <w:rsid w:val="00737748"/>
    <w:rsid w:val="00737C85"/>
    <w:rsid w:val="007404C6"/>
    <w:rsid w:val="007405F5"/>
    <w:rsid w:val="007407F3"/>
    <w:rsid w:val="00741AD1"/>
    <w:rsid w:val="0074259C"/>
    <w:rsid w:val="007429C4"/>
    <w:rsid w:val="0074390E"/>
    <w:rsid w:val="00743E96"/>
    <w:rsid w:val="007447B1"/>
    <w:rsid w:val="00745C32"/>
    <w:rsid w:val="00745DEB"/>
    <w:rsid w:val="0074719C"/>
    <w:rsid w:val="0075060A"/>
    <w:rsid w:val="0075062A"/>
    <w:rsid w:val="00751758"/>
    <w:rsid w:val="0075179C"/>
    <w:rsid w:val="007529F1"/>
    <w:rsid w:val="0075356D"/>
    <w:rsid w:val="00755077"/>
    <w:rsid w:val="00755281"/>
    <w:rsid w:val="00756835"/>
    <w:rsid w:val="0075706F"/>
    <w:rsid w:val="00761C69"/>
    <w:rsid w:val="007639B1"/>
    <w:rsid w:val="00763B41"/>
    <w:rsid w:val="00763BEB"/>
    <w:rsid w:val="00763C49"/>
    <w:rsid w:val="007674E5"/>
    <w:rsid w:val="00770210"/>
    <w:rsid w:val="007702A2"/>
    <w:rsid w:val="0077074F"/>
    <w:rsid w:val="007723D7"/>
    <w:rsid w:val="0077373D"/>
    <w:rsid w:val="00774872"/>
    <w:rsid w:val="00775E70"/>
    <w:rsid w:val="00776C76"/>
    <w:rsid w:val="00781CB4"/>
    <w:rsid w:val="0078310F"/>
    <w:rsid w:val="007843F2"/>
    <w:rsid w:val="00785CC5"/>
    <w:rsid w:val="00786730"/>
    <w:rsid w:val="007869D2"/>
    <w:rsid w:val="0078769F"/>
    <w:rsid w:val="007910E5"/>
    <w:rsid w:val="00791678"/>
    <w:rsid w:val="00791850"/>
    <w:rsid w:val="007935E2"/>
    <w:rsid w:val="00793A8C"/>
    <w:rsid w:val="00793E21"/>
    <w:rsid w:val="00797A6C"/>
    <w:rsid w:val="007A0BAB"/>
    <w:rsid w:val="007A1512"/>
    <w:rsid w:val="007A38B0"/>
    <w:rsid w:val="007A3F4C"/>
    <w:rsid w:val="007A56DF"/>
    <w:rsid w:val="007A57EC"/>
    <w:rsid w:val="007A6E0B"/>
    <w:rsid w:val="007A7F6B"/>
    <w:rsid w:val="007B0007"/>
    <w:rsid w:val="007B0D03"/>
    <w:rsid w:val="007B23F0"/>
    <w:rsid w:val="007B2FFD"/>
    <w:rsid w:val="007B3E58"/>
    <w:rsid w:val="007B578E"/>
    <w:rsid w:val="007B602E"/>
    <w:rsid w:val="007B7235"/>
    <w:rsid w:val="007C006F"/>
    <w:rsid w:val="007C0D06"/>
    <w:rsid w:val="007C1FA0"/>
    <w:rsid w:val="007C21E3"/>
    <w:rsid w:val="007C2BC8"/>
    <w:rsid w:val="007C4935"/>
    <w:rsid w:val="007C5D30"/>
    <w:rsid w:val="007C69B9"/>
    <w:rsid w:val="007D0D14"/>
    <w:rsid w:val="007D1288"/>
    <w:rsid w:val="007D4BE5"/>
    <w:rsid w:val="007D4E5A"/>
    <w:rsid w:val="007D5BD4"/>
    <w:rsid w:val="007E012E"/>
    <w:rsid w:val="007E0891"/>
    <w:rsid w:val="007E125B"/>
    <w:rsid w:val="007E1594"/>
    <w:rsid w:val="007E36DF"/>
    <w:rsid w:val="007E5305"/>
    <w:rsid w:val="007E6080"/>
    <w:rsid w:val="007E72AF"/>
    <w:rsid w:val="007E79CE"/>
    <w:rsid w:val="007E7D11"/>
    <w:rsid w:val="007F071B"/>
    <w:rsid w:val="007F2F38"/>
    <w:rsid w:val="007F5BE8"/>
    <w:rsid w:val="007F6097"/>
    <w:rsid w:val="008038EE"/>
    <w:rsid w:val="0080424E"/>
    <w:rsid w:val="00804C7E"/>
    <w:rsid w:val="0080507D"/>
    <w:rsid w:val="008066CE"/>
    <w:rsid w:val="008067A7"/>
    <w:rsid w:val="00807D5F"/>
    <w:rsid w:val="0081087F"/>
    <w:rsid w:val="00810B12"/>
    <w:rsid w:val="00810FBB"/>
    <w:rsid w:val="00812CAB"/>
    <w:rsid w:val="00815A40"/>
    <w:rsid w:val="00815F64"/>
    <w:rsid w:val="00816DAC"/>
    <w:rsid w:val="0081701B"/>
    <w:rsid w:val="00817105"/>
    <w:rsid w:val="00817C71"/>
    <w:rsid w:val="00820F86"/>
    <w:rsid w:val="00821102"/>
    <w:rsid w:val="00822939"/>
    <w:rsid w:val="008238EA"/>
    <w:rsid w:val="008244D7"/>
    <w:rsid w:val="008255CB"/>
    <w:rsid w:val="00826DB4"/>
    <w:rsid w:val="00827080"/>
    <w:rsid w:val="0083098D"/>
    <w:rsid w:val="008324B8"/>
    <w:rsid w:val="008345FB"/>
    <w:rsid w:val="008348AF"/>
    <w:rsid w:val="00835241"/>
    <w:rsid w:val="00835889"/>
    <w:rsid w:val="008379D0"/>
    <w:rsid w:val="00841119"/>
    <w:rsid w:val="00841FE8"/>
    <w:rsid w:val="0084210E"/>
    <w:rsid w:val="00843287"/>
    <w:rsid w:val="008445DF"/>
    <w:rsid w:val="00844DBD"/>
    <w:rsid w:val="008453BB"/>
    <w:rsid w:val="00847C88"/>
    <w:rsid w:val="0085000C"/>
    <w:rsid w:val="00850BE9"/>
    <w:rsid w:val="00851227"/>
    <w:rsid w:val="0085135F"/>
    <w:rsid w:val="008518D5"/>
    <w:rsid w:val="00853579"/>
    <w:rsid w:val="00860737"/>
    <w:rsid w:val="00861F6E"/>
    <w:rsid w:val="008626D2"/>
    <w:rsid w:val="008631FD"/>
    <w:rsid w:val="008706B3"/>
    <w:rsid w:val="00870A2B"/>
    <w:rsid w:val="00870DF0"/>
    <w:rsid w:val="0087236A"/>
    <w:rsid w:val="00873589"/>
    <w:rsid w:val="00874D04"/>
    <w:rsid w:val="00875AFA"/>
    <w:rsid w:val="00876077"/>
    <w:rsid w:val="008764BC"/>
    <w:rsid w:val="008764DF"/>
    <w:rsid w:val="0087694A"/>
    <w:rsid w:val="00877F05"/>
    <w:rsid w:val="008839FB"/>
    <w:rsid w:val="008843DB"/>
    <w:rsid w:val="0088535E"/>
    <w:rsid w:val="008857C5"/>
    <w:rsid w:val="00886049"/>
    <w:rsid w:val="00886DED"/>
    <w:rsid w:val="00887211"/>
    <w:rsid w:val="00887284"/>
    <w:rsid w:val="008912C1"/>
    <w:rsid w:val="008914F5"/>
    <w:rsid w:val="008A13AF"/>
    <w:rsid w:val="008A5527"/>
    <w:rsid w:val="008A7B7E"/>
    <w:rsid w:val="008B0650"/>
    <w:rsid w:val="008B0E2D"/>
    <w:rsid w:val="008B16BB"/>
    <w:rsid w:val="008B245E"/>
    <w:rsid w:val="008B4B03"/>
    <w:rsid w:val="008B4EEC"/>
    <w:rsid w:val="008B55E7"/>
    <w:rsid w:val="008B6020"/>
    <w:rsid w:val="008B6FE7"/>
    <w:rsid w:val="008B7D1C"/>
    <w:rsid w:val="008C05CE"/>
    <w:rsid w:val="008C0CF4"/>
    <w:rsid w:val="008C17E3"/>
    <w:rsid w:val="008C21A7"/>
    <w:rsid w:val="008C294C"/>
    <w:rsid w:val="008C4243"/>
    <w:rsid w:val="008C4AFD"/>
    <w:rsid w:val="008C5365"/>
    <w:rsid w:val="008C5A9C"/>
    <w:rsid w:val="008C728E"/>
    <w:rsid w:val="008C75B3"/>
    <w:rsid w:val="008D04D0"/>
    <w:rsid w:val="008D18C7"/>
    <w:rsid w:val="008D3010"/>
    <w:rsid w:val="008D3604"/>
    <w:rsid w:val="008D75A7"/>
    <w:rsid w:val="008E0599"/>
    <w:rsid w:val="008E0BE4"/>
    <w:rsid w:val="008E0EBB"/>
    <w:rsid w:val="008E1E00"/>
    <w:rsid w:val="008E3664"/>
    <w:rsid w:val="008E49C3"/>
    <w:rsid w:val="008E6A5E"/>
    <w:rsid w:val="008E6D75"/>
    <w:rsid w:val="008E6DC3"/>
    <w:rsid w:val="008E7BA9"/>
    <w:rsid w:val="008F0CCF"/>
    <w:rsid w:val="008F276F"/>
    <w:rsid w:val="008F2F69"/>
    <w:rsid w:val="008F68CE"/>
    <w:rsid w:val="008F7D3E"/>
    <w:rsid w:val="009003F3"/>
    <w:rsid w:val="00902CB0"/>
    <w:rsid w:val="00902CBC"/>
    <w:rsid w:val="009048A8"/>
    <w:rsid w:val="009054B6"/>
    <w:rsid w:val="009057C4"/>
    <w:rsid w:val="00905C45"/>
    <w:rsid w:val="00907A5C"/>
    <w:rsid w:val="00910954"/>
    <w:rsid w:val="00910C33"/>
    <w:rsid w:val="00911EC2"/>
    <w:rsid w:val="00913010"/>
    <w:rsid w:val="00914D3C"/>
    <w:rsid w:val="00916A3B"/>
    <w:rsid w:val="00916EE9"/>
    <w:rsid w:val="00917480"/>
    <w:rsid w:val="00921044"/>
    <w:rsid w:val="009218A7"/>
    <w:rsid w:val="00921AAA"/>
    <w:rsid w:val="00922B2B"/>
    <w:rsid w:val="009230AB"/>
    <w:rsid w:val="009234FB"/>
    <w:rsid w:val="00924489"/>
    <w:rsid w:val="00924AAC"/>
    <w:rsid w:val="0092574E"/>
    <w:rsid w:val="00925906"/>
    <w:rsid w:val="00926100"/>
    <w:rsid w:val="009279CB"/>
    <w:rsid w:val="00930364"/>
    <w:rsid w:val="00931321"/>
    <w:rsid w:val="00931DD9"/>
    <w:rsid w:val="0093221E"/>
    <w:rsid w:val="00933FE2"/>
    <w:rsid w:val="00935C8A"/>
    <w:rsid w:val="009360C4"/>
    <w:rsid w:val="009372A3"/>
    <w:rsid w:val="00940478"/>
    <w:rsid w:val="00944F7F"/>
    <w:rsid w:val="0094528C"/>
    <w:rsid w:val="00945529"/>
    <w:rsid w:val="009466DE"/>
    <w:rsid w:val="009470D1"/>
    <w:rsid w:val="00954779"/>
    <w:rsid w:val="00954C81"/>
    <w:rsid w:val="00954E6B"/>
    <w:rsid w:val="00955A19"/>
    <w:rsid w:val="00955D19"/>
    <w:rsid w:val="00956630"/>
    <w:rsid w:val="0095738B"/>
    <w:rsid w:val="00957A24"/>
    <w:rsid w:val="0096106B"/>
    <w:rsid w:val="00962218"/>
    <w:rsid w:val="009630A6"/>
    <w:rsid w:val="0096387F"/>
    <w:rsid w:val="00963B21"/>
    <w:rsid w:val="0096463E"/>
    <w:rsid w:val="00965BDB"/>
    <w:rsid w:val="009662A9"/>
    <w:rsid w:val="00966673"/>
    <w:rsid w:val="0096670C"/>
    <w:rsid w:val="00966A2D"/>
    <w:rsid w:val="00966ABB"/>
    <w:rsid w:val="009672ED"/>
    <w:rsid w:val="00967523"/>
    <w:rsid w:val="00967E8D"/>
    <w:rsid w:val="009700BD"/>
    <w:rsid w:val="009704A3"/>
    <w:rsid w:val="00971101"/>
    <w:rsid w:val="0097210F"/>
    <w:rsid w:val="009732C1"/>
    <w:rsid w:val="00973BBC"/>
    <w:rsid w:val="00974FAB"/>
    <w:rsid w:val="0097557F"/>
    <w:rsid w:val="009771C4"/>
    <w:rsid w:val="009774CF"/>
    <w:rsid w:val="00980A8A"/>
    <w:rsid w:val="00981913"/>
    <w:rsid w:val="00985D7D"/>
    <w:rsid w:val="00987F4E"/>
    <w:rsid w:val="00990282"/>
    <w:rsid w:val="0099140E"/>
    <w:rsid w:val="009953FE"/>
    <w:rsid w:val="00995E48"/>
    <w:rsid w:val="009965DF"/>
    <w:rsid w:val="009977C7"/>
    <w:rsid w:val="00997E7B"/>
    <w:rsid w:val="009A0101"/>
    <w:rsid w:val="009A01AB"/>
    <w:rsid w:val="009A10B5"/>
    <w:rsid w:val="009A1791"/>
    <w:rsid w:val="009A185D"/>
    <w:rsid w:val="009A1D30"/>
    <w:rsid w:val="009A1EC0"/>
    <w:rsid w:val="009A28E0"/>
    <w:rsid w:val="009A2CD8"/>
    <w:rsid w:val="009A5F01"/>
    <w:rsid w:val="009A66A9"/>
    <w:rsid w:val="009A72AD"/>
    <w:rsid w:val="009A72BB"/>
    <w:rsid w:val="009B042C"/>
    <w:rsid w:val="009B4672"/>
    <w:rsid w:val="009B4882"/>
    <w:rsid w:val="009B63BD"/>
    <w:rsid w:val="009B6B27"/>
    <w:rsid w:val="009B6EA3"/>
    <w:rsid w:val="009B731E"/>
    <w:rsid w:val="009B7618"/>
    <w:rsid w:val="009B7CDD"/>
    <w:rsid w:val="009C062A"/>
    <w:rsid w:val="009C0CAA"/>
    <w:rsid w:val="009C1A9C"/>
    <w:rsid w:val="009C2941"/>
    <w:rsid w:val="009C3236"/>
    <w:rsid w:val="009C3DD4"/>
    <w:rsid w:val="009C483A"/>
    <w:rsid w:val="009C547E"/>
    <w:rsid w:val="009C6D9F"/>
    <w:rsid w:val="009D0759"/>
    <w:rsid w:val="009D2B3A"/>
    <w:rsid w:val="009D3D95"/>
    <w:rsid w:val="009D3EE8"/>
    <w:rsid w:val="009D4F45"/>
    <w:rsid w:val="009D582C"/>
    <w:rsid w:val="009D598D"/>
    <w:rsid w:val="009D5D8D"/>
    <w:rsid w:val="009D6C72"/>
    <w:rsid w:val="009D73DB"/>
    <w:rsid w:val="009E190D"/>
    <w:rsid w:val="009E1DE2"/>
    <w:rsid w:val="009E34FE"/>
    <w:rsid w:val="009E3CFB"/>
    <w:rsid w:val="009E4A6B"/>
    <w:rsid w:val="009E50A1"/>
    <w:rsid w:val="009E5BD1"/>
    <w:rsid w:val="009E7859"/>
    <w:rsid w:val="009F17A6"/>
    <w:rsid w:val="009F3566"/>
    <w:rsid w:val="009F3654"/>
    <w:rsid w:val="009F3FF0"/>
    <w:rsid w:val="009F40B1"/>
    <w:rsid w:val="009F5400"/>
    <w:rsid w:val="009F5912"/>
    <w:rsid w:val="009F5F1A"/>
    <w:rsid w:val="009F75E7"/>
    <w:rsid w:val="009F7E33"/>
    <w:rsid w:val="00A00B34"/>
    <w:rsid w:val="00A014BE"/>
    <w:rsid w:val="00A0195C"/>
    <w:rsid w:val="00A020CB"/>
    <w:rsid w:val="00A02279"/>
    <w:rsid w:val="00A026C0"/>
    <w:rsid w:val="00A04AF6"/>
    <w:rsid w:val="00A07738"/>
    <w:rsid w:val="00A10007"/>
    <w:rsid w:val="00A105E6"/>
    <w:rsid w:val="00A10774"/>
    <w:rsid w:val="00A10DB0"/>
    <w:rsid w:val="00A14DBB"/>
    <w:rsid w:val="00A151E1"/>
    <w:rsid w:val="00A163DA"/>
    <w:rsid w:val="00A17120"/>
    <w:rsid w:val="00A1723A"/>
    <w:rsid w:val="00A177F0"/>
    <w:rsid w:val="00A20CF5"/>
    <w:rsid w:val="00A210ED"/>
    <w:rsid w:val="00A23735"/>
    <w:rsid w:val="00A249C7"/>
    <w:rsid w:val="00A25C45"/>
    <w:rsid w:val="00A25EF7"/>
    <w:rsid w:val="00A334D7"/>
    <w:rsid w:val="00A33D18"/>
    <w:rsid w:val="00A33ED3"/>
    <w:rsid w:val="00A35465"/>
    <w:rsid w:val="00A36907"/>
    <w:rsid w:val="00A401D6"/>
    <w:rsid w:val="00A40379"/>
    <w:rsid w:val="00A411BD"/>
    <w:rsid w:val="00A41E23"/>
    <w:rsid w:val="00A42633"/>
    <w:rsid w:val="00A453CC"/>
    <w:rsid w:val="00A45BE3"/>
    <w:rsid w:val="00A46297"/>
    <w:rsid w:val="00A462F6"/>
    <w:rsid w:val="00A4657B"/>
    <w:rsid w:val="00A46799"/>
    <w:rsid w:val="00A46E8D"/>
    <w:rsid w:val="00A471DC"/>
    <w:rsid w:val="00A50977"/>
    <w:rsid w:val="00A5269F"/>
    <w:rsid w:val="00A5337D"/>
    <w:rsid w:val="00A53A13"/>
    <w:rsid w:val="00A54613"/>
    <w:rsid w:val="00A561EC"/>
    <w:rsid w:val="00A5626D"/>
    <w:rsid w:val="00A601C3"/>
    <w:rsid w:val="00A605EE"/>
    <w:rsid w:val="00A61D55"/>
    <w:rsid w:val="00A6341C"/>
    <w:rsid w:val="00A63499"/>
    <w:rsid w:val="00A63751"/>
    <w:rsid w:val="00A661AE"/>
    <w:rsid w:val="00A66B94"/>
    <w:rsid w:val="00A701BD"/>
    <w:rsid w:val="00A712CB"/>
    <w:rsid w:val="00A716B5"/>
    <w:rsid w:val="00A72643"/>
    <w:rsid w:val="00A73A1B"/>
    <w:rsid w:val="00A743C6"/>
    <w:rsid w:val="00A75959"/>
    <w:rsid w:val="00A768F4"/>
    <w:rsid w:val="00A769D1"/>
    <w:rsid w:val="00A7704F"/>
    <w:rsid w:val="00A77FB2"/>
    <w:rsid w:val="00A817EB"/>
    <w:rsid w:val="00A81DAF"/>
    <w:rsid w:val="00A84515"/>
    <w:rsid w:val="00A87BAD"/>
    <w:rsid w:val="00A90D68"/>
    <w:rsid w:val="00A91313"/>
    <w:rsid w:val="00A9137E"/>
    <w:rsid w:val="00A9138C"/>
    <w:rsid w:val="00A91706"/>
    <w:rsid w:val="00A91E78"/>
    <w:rsid w:val="00A92D89"/>
    <w:rsid w:val="00A9425A"/>
    <w:rsid w:val="00A95C7D"/>
    <w:rsid w:val="00A9687D"/>
    <w:rsid w:val="00A973DE"/>
    <w:rsid w:val="00A9767F"/>
    <w:rsid w:val="00AA16F7"/>
    <w:rsid w:val="00AA17B2"/>
    <w:rsid w:val="00AA19B1"/>
    <w:rsid w:val="00AA2AAA"/>
    <w:rsid w:val="00AA4221"/>
    <w:rsid w:val="00AA582E"/>
    <w:rsid w:val="00AA6418"/>
    <w:rsid w:val="00AA68EB"/>
    <w:rsid w:val="00AA787A"/>
    <w:rsid w:val="00AA7D2B"/>
    <w:rsid w:val="00AB2749"/>
    <w:rsid w:val="00AB2E6E"/>
    <w:rsid w:val="00AB33FB"/>
    <w:rsid w:val="00AB42C5"/>
    <w:rsid w:val="00AC0CDD"/>
    <w:rsid w:val="00AC0F4B"/>
    <w:rsid w:val="00AC128F"/>
    <w:rsid w:val="00AC18A2"/>
    <w:rsid w:val="00AC3E69"/>
    <w:rsid w:val="00AC4C07"/>
    <w:rsid w:val="00AC4C9A"/>
    <w:rsid w:val="00AC5B11"/>
    <w:rsid w:val="00AC60E7"/>
    <w:rsid w:val="00AC61F7"/>
    <w:rsid w:val="00AC6802"/>
    <w:rsid w:val="00AC7133"/>
    <w:rsid w:val="00AC724C"/>
    <w:rsid w:val="00AD0616"/>
    <w:rsid w:val="00AD0AB5"/>
    <w:rsid w:val="00AD2765"/>
    <w:rsid w:val="00AD509A"/>
    <w:rsid w:val="00AD653B"/>
    <w:rsid w:val="00AD7133"/>
    <w:rsid w:val="00AE1D37"/>
    <w:rsid w:val="00AE22F5"/>
    <w:rsid w:val="00AE2552"/>
    <w:rsid w:val="00AE295F"/>
    <w:rsid w:val="00AE4E25"/>
    <w:rsid w:val="00AE5D9C"/>
    <w:rsid w:val="00AE5E6E"/>
    <w:rsid w:val="00AE6A2E"/>
    <w:rsid w:val="00AE6BA0"/>
    <w:rsid w:val="00AF07E1"/>
    <w:rsid w:val="00AF0CF9"/>
    <w:rsid w:val="00AF0E8C"/>
    <w:rsid w:val="00AF2EA2"/>
    <w:rsid w:val="00AF3776"/>
    <w:rsid w:val="00AF5B32"/>
    <w:rsid w:val="00B01C12"/>
    <w:rsid w:val="00B01D8D"/>
    <w:rsid w:val="00B0206A"/>
    <w:rsid w:val="00B02D41"/>
    <w:rsid w:val="00B037B0"/>
    <w:rsid w:val="00B0391A"/>
    <w:rsid w:val="00B03B30"/>
    <w:rsid w:val="00B03B74"/>
    <w:rsid w:val="00B03C58"/>
    <w:rsid w:val="00B06AC4"/>
    <w:rsid w:val="00B07377"/>
    <w:rsid w:val="00B109AD"/>
    <w:rsid w:val="00B1233C"/>
    <w:rsid w:val="00B12708"/>
    <w:rsid w:val="00B16436"/>
    <w:rsid w:val="00B167C3"/>
    <w:rsid w:val="00B16A16"/>
    <w:rsid w:val="00B23197"/>
    <w:rsid w:val="00B23CA5"/>
    <w:rsid w:val="00B25015"/>
    <w:rsid w:val="00B257D0"/>
    <w:rsid w:val="00B270AC"/>
    <w:rsid w:val="00B274EB"/>
    <w:rsid w:val="00B30497"/>
    <w:rsid w:val="00B30EAB"/>
    <w:rsid w:val="00B31800"/>
    <w:rsid w:val="00B31E1B"/>
    <w:rsid w:val="00B32422"/>
    <w:rsid w:val="00B3263C"/>
    <w:rsid w:val="00B36724"/>
    <w:rsid w:val="00B37740"/>
    <w:rsid w:val="00B37D1F"/>
    <w:rsid w:val="00B37D69"/>
    <w:rsid w:val="00B37DB1"/>
    <w:rsid w:val="00B37DD7"/>
    <w:rsid w:val="00B404EA"/>
    <w:rsid w:val="00B41889"/>
    <w:rsid w:val="00B41BA5"/>
    <w:rsid w:val="00B42285"/>
    <w:rsid w:val="00B43762"/>
    <w:rsid w:val="00B43E96"/>
    <w:rsid w:val="00B4687F"/>
    <w:rsid w:val="00B472D5"/>
    <w:rsid w:val="00B47F4A"/>
    <w:rsid w:val="00B50E66"/>
    <w:rsid w:val="00B519FA"/>
    <w:rsid w:val="00B53A1C"/>
    <w:rsid w:val="00B55BD8"/>
    <w:rsid w:val="00B6176F"/>
    <w:rsid w:val="00B61B37"/>
    <w:rsid w:val="00B6496F"/>
    <w:rsid w:val="00B66D51"/>
    <w:rsid w:val="00B6714E"/>
    <w:rsid w:val="00B67D09"/>
    <w:rsid w:val="00B715AC"/>
    <w:rsid w:val="00B71667"/>
    <w:rsid w:val="00B72A8F"/>
    <w:rsid w:val="00B72C1E"/>
    <w:rsid w:val="00B76B0A"/>
    <w:rsid w:val="00B76FAB"/>
    <w:rsid w:val="00B77EFB"/>
    <w:rsid w:val="00B803D3"/>
    <w:rsid w:val="00B81F2A"/>
    <w:rsid w:val="00B8239F"/>
    <w:rsid w:val="00B838A6"/>
    <w:rsid w:val="00B83C2F"/>
    <w:rsid w:val="00B83F04"/>
    <w:rsid w:val="00B841BB"/>
    <w:rsid w:val="00B851F2"/>
    <w:rsid w:val="00B8665E"/>
    <w:rsid w:val="00B86D05"/>
    <w:rsid w:val="00B91370"/>
    <w:rsid w:val="00B939AA"/>
    <w:rsid w:val="00B93F72"/>
    <w:rsid w:val="00B9496E"/>
    <w:rsid w:val="00B94ED3"/>
    <w:rsid w:val="00B9510C"/>
    <w:rsid w:val="00B96DC5"/>
    <w:rsid w:val="00B974A1"/>
    <w:rsid w:val="00B974DC"/>
    <w:rsid w:val="00BA0EAB"/>
    <w:rsid w:val="00BA1774"/>
    <w:rsid w:val="00BA1D3B"/>
    <w:rsid w:val="00BA240C"/>
    <w:rsid w:val="00BA417F"/>
    <w:rsid w:val="00BA4F88"/>
    <w:rsid w:val="00BA5E92"/>
    <w:rsid w:val="00BA6676"/>
    <w:rsid w:val="00BA76D3"/>
    <w:rsid w:val="00BA7A18"/>
    <w:rsid w:val="00BB01BA"/>
    <w:rsid w:val="00BB0866"/>
    <w:rsid w:val="00BB1F46"/>
    <w:rsid w:val="00BB256D"/>
    <w:rsid w:val="00BB2AA3"/>
    <w:rsid w:val="00BB3094"/>
    <w:rsid w:val="00BB4387"/>
    <w:rsid w:val="00BB5676"/>
    <w:rsid w:val="00BB5D15"/>
    <w:rsid w:val="00BB6676"/>
    <w:rsid w:val="00BB6932"/>
    <w:rsid w:val="00BB7D10"/>
    <w:rsid w:val="00BC0095"/>
    <w:rsid w:val="00BC02C8"/>
    <w:rsid w:val="00BC0BB0"/>
    <w:rsid w:val="00BC20F0"/>
    <w:rsid w:val="00BC34DC"/>
    <w:rsid w:val="00BC4C3D"/>
    <w:rsid w:val="00BC6088"/>
    <w:rsid w:val="00BC7E35"/>
    <w:rsid w:val="00BD0845"/>
    <w:rsid w:val="00BD0CD9"/>
    <w:rsid w:val="00BD2999"/>
    <w:rsid w:val="00BD3AC8"/>
    <w:rsid w:val="00BD539E"/>
    <w:rsid w:val="00BD6EFF"/>
    <w:rsid w:val="00BD7498"/>
    <w:rsid w:val="00BD7B31"/>
    <w:rsid w:val="00BE60D8"/>
    <w:rsid w:val="00BE6294"/>
    <w:rsid w:val="00BE649D"/>
    <w:rsid w:val="00BF0A86"/>
    <w:rsid w:val="00BF1061"/>
    <w:rsid w:val="00BF1966"/>
    <w:rsid w:val="00BF1A4D"/>
    <w:rsid w:val="00BF2599"/>
    <w:rsid w:val="00BF27AD"/>
    <w:rsid w:val="00BF2DB2"/>
    <w:rsid w:val="00BF3728"/>
    <w:rsid w:val="00BF3C9B"/>
    <w:rsid w:val="00BF3E6D"/>
    <w:rsid w:val="00BF4A74"/>
    <w:rsid w:val="00BF532A"/>
    <w:rsid w:val="00BF6B4E"/>
    <w:rsid w:val="00BF6D94"/>
    <w:rsid w:val="00C01BFD"/>
    <w:rsid w:val="00C041E7"/>
    <w:rsid w:val="00C04AC6"/>
    <w:rsid w:val="00C062EF"/>
    <w:rsid w:val="00C066F0"/>
    <w:rsid w:val="00C07CB4"/>
    <w:rsid w:val="00C10009"/>
    <w:rsid w:val="00C11A8C"/>
    <w:rsid w:val="00C12E4A"/>
    <w:rsid w:val="00C1430B"/>
    <w:rsid w:val="00C14FC6"/>
    <w:rsid w:val="00C1540C"/>
    <w:rsid w:val="00C15BC6"/>
    <w:rsid w:val="00C165D1"/>
    <w:rsid w:val="00C17205"/>
    <w:rsid w:val="00C172D2"/>
    <w:rsid w:val="00C20064"/>
    <w:rsid w:val="00C20411"/>
    <w:rsid w:val="00C20823"/>
    <w:rsid w:val="00C20F15"/>
    <w:rsid w:val="00C21082"/>
    <w:rsid w:val="00C21F1D"/>
    <w:rsid w:val="00C23A06"/>
    <w:rsid w:val="00C242A9"/>
    <w:rsid w:val="00C25E5E"/>
    <w:rsid w:val="00C261CC"/>
    <w:rsid w:val="00C27958"/>
    <w:rsid w:val="00C3087D"/>
    <w:rsid w:val="00C317F1"/>
    <w:rsid w:val="00C322E1"/>
    <w:rsid w:val="00C32503"/>
    <w:rsid w:val="00C32BD5"/>
    <w:rsid w:val="00C33E5C"/>
    <w:rsid w:val="00C34E26"/>
    <w:rsid w:val="00C35E76"/>
    <w:rsid w:val="00C378F5"/>
    <w:rsid w:val="00C37B70"/>
    <w:rsid w:val="00C40BB9"/>
    <w:rsid w:val="00C41E23"/>
    <w:rsid w:val="00C431F2"/>
    <w:rsid w:val="00C442A6"/>
    <w:rsid w:val="00C4490E"/>
    <w:rsid w:val="00C45561"/>
    <w:rsid w:val="00C46D7D"/>
    <w:rsid w:val="00C46E6B"/>
    <w:rsid w:val="00C47F84"/>
    <w:rsid w:val="00C51B94"/>
    <w:rsid w:val="00C5232B"/>
    <w:rsid w:val="00C535AC"/>
    <w:rsid w:val="00C5400E"/>
    <w:rsid w:val="00C54C05"/>
    <w:rsid w:val="00C5667E"/>
    <w:rsid w:val="00C61915"/>
    <w:rsid w:val="00C619AD"/>
    <w:rsid w:val="00C619DD"/>
    <w:rsid w:val="00C61C40"/>
    <w:rsid w:val="00C637C1"/>
    <w:rsid w:val="00C6509B"/>
    <w:rsid w:val="00C65819"/>
    <w:rsid w:val="00C65E9B"/>
    <w:rsid w:val="00C66732"/>
    <w:rsid w:val="00C6722E"/>
    <w:rsid w:val="00C67EB7"/>
    <w:rsid w:val="00C70755"/>
    <w:rsid w:val="00C70EDA"/>
    <w:rsid w:val="00C70F78"/>
    <w:rsid w:val="00C71BCE"/>
    <w:rsid w:val="00C71D2A"/>
    <w:rsid w:val="00C72A80"/>
    <w:rsid w:val="00C73940"/>
    <w:rsid w:val="00C7413F"/>
    <w:rsid w:val="00C7474C"/>
    <w:rsid w:val="00C761C0"/>
    <w:rsid w:val="00C76A3E"/>
    <w:rsid w:val="00C76D02"/>
    <w:rsid w:val="00C774AE"/>
    <w:rsid w:val="00C7756E"/>
    <w:rsid w:val="00C777AF"/>
    <w:rsid w:val="00C810D3"/>
    <w:rsid w:val="00C8158C"/>
    <w:rsid w:val="00C81AA4"/>
    <w:rsid w:val="00C81BC9"/>
    <w:rsid w:val="00C84957"/>
    <w:rsid w:val="00C90E30"/>
    <w:rsid w:val="00C913BB"/>
    <w:rsid w:val="00C91417"/>
    <w:rsid w:val="00C917B2"/>
    <w:rsid w:val="00C91A26"/>
    <w:rsid w:val="00C93EDD"/>
    <w:rsid w:val="00C961C5"/>
    <w:rsid w:val="00C96FCA"/>
    <w:rsid w:val="00CA0C22"/>
    <w:rsid w:val="00CA10FF"/>
    <w:rsid w:val="00CA1874"/>
    <w:rsid w:val="00CA4027"/>
    <w:rsid w:val="00CA5CBA"/>
    <w:rsid w:val="00CA64E0"/>
    <w:rsid w:val="00CA65B0"/>
    <w:rsid w:val="00CA718B"/>
    <w:rsid w:val="00CB1983"/>
    <w:rsid w:val="00CB2929"/>
    <w:rsid w:val="00CB2A5E"/>
    <w:rsid w:val="00CB37EA"/>
    <w:rsid w:val="00CB5D2F"/>
    <w:rsid w:val="00CB73FF"/>
    <w:rsid w:val="00CB74DC"/>
    <w:rsid w:val="00CB7FE8"/>
    <w:rsid w:val="00CC064B"/>
    <w:rsid w:val="00CC07FE"/>
    <w:rsid w:val="00CC0847"/>
    <w:rsid w:val="00CC0972"/>
    <w:rsid w:val="00CC21A6"/>
    <w:rsid w:val="00CC27EE"/>
    <w:rsid w:val="00CC3399"/>
    <w:rsid w:val="00CC341B"/>
    <w:rsid w:val="00CC438C"/>
    <w:rsid w:val="00CC49B1"/>
    <w:rsid w:val="00CC529C"/>
    <w:rsid w:val="00CC7425"/>
    <w:rsid w:val="00CD05FB"/>
    <w:rsid w:val="00CD1A88"/>
    <w:rsid w:val="00CD1AD5"/>
    <w:rsid w:val="00CD224C"/>
    <w:rsid w:val="00CD2AB4"/>
    <w:rsid w:val="00CD451A"/>
    <w:rsid w:val="00CD6598"/>
    <w:rsid w:val="00CD6715"/>
    <w:rsid w:val="00CD6B74"/>
    <w:rsid w:val="00CD722C"/>
    <w:rsid w:val="00CD72A5"/>
    <w:rsid w:val="00CD7BEE"/>
    <w:rsid w:val="00CE2F4A"/>
    <w:rsid w:val="00CE358A"/>
    <w:rsid w:val="00CE3988"/>
    <w:rsid w:val="00CE51EE"/>
    <w:rsid w:val="00CE5912"/>
    <w:rsid w:val="00CE6C93"/>
    <w:rsid w:val="00CE72CA"/>
    <w:rsid w:val="00CF14FA"/>
    <w:rsid w:val="00CF2979"/>
    <w:rsid w:val="00CF36FD"/>
    <w:rsid w:val="00CF3856"/>
    <w:rsid w:val="00CF3E27"/>
    <w:rsid w:val="00CF65D9"/>
    <w:rsid w:val="00CF6BB5"/>
    <w:rsid w:val="00CF7504"/>
    <w:rsid w:val="00D00F6D"/>
    <w:rsid w:val="00D0114F"/>
    <w:rsid w:val="00D01D40"/>
    <w:rsid w:val="00D05962"/>
    <w:rsid w:val="00D0678B"/>
    <w:rsid w:val="00D07133"/>
    <w:rsid w:val="00D071B7"/>
    <w:rsid w:val="00D07B24"/>
    <w:rsid w:val="00D145A5"/>
    <w:rsid w:val="00D15461"/>
    <w:rsid w:val="00D156EA"/>
    <w:rsid w:val="00D15D74"/>
    <w:rsid w:val="00D16247"/>
    <w:rsid w:val="00D16275"/>
    <w:rsid w:val="00D16A8E"/>
    <w:rsid w:val="00D177F3"/>
    <w:rsid w:val="00D1796A"/>
    <w:rsid w:val="00D20126"/>
    <w:rsid w:val="00D21B6C"/>
    <w:rsid w:val="00D22042"/>
    <w:rsid w:val="00D23B44"/>
    <w:rsid w:val="00D24AF7"/>
    <w:rsid w:val="00D26B63"/>
    <w:rsid w:val="00D26F9F"/>
    <w:rsid w:val="00D30321"/>
    <w:rsid w:val="00D337D3"/>
    <w:rsid w:val="00D37370"/>
    <w:rsid w:val="00D4370C"/>
    <w:rsid w:val="00D44DB8"/>
    <w:rsid w:val="00D50E20"/>
    <w:rsid w:val="00D515C1"/>
    <w:rsid w:val="00D52758"/>
    <w:rsid w:val="00D52A78"/>
    <w:rsid w:val="00D53CA8"/>
    <w:rsid w:val="00D5449C"/>
    <w:rsid w:val="00D55F23"/>
    <w:rsid w:val="00D56056"/>
    <w:rsid w:val="00D5659C"/>
    <w:rsid w:val="00D56A04"/>
    <w:rsid w:val="00D6075D"/>
    <w:rsid w:val="00D61D96"/>
    <w:rsid w:val="00D632F4"/>
    <w:rsid w:val="00D64537"/>
    <w:rsid w:val="00D66F01"/>
    <w:rsid w:val="00D71628"/>
    <w:rsid w:val="00D7201E"/>
    <w:rsid w:val="00D7359B"/>
    <w:rsid w:val="00D74771"/>
    <w:rsid w:val="00D80000"/>
    <w:rsid w:val="00D80C42"/>
    <w:rsid w:val="00D816E2"/>
    <w:rsid w:val="00D8368C"/>
    <w:rsid w:val="00D83AAC"/>
    <w:rsid w:val="00D855F6"/>
    <w:rsid w:val="00D85B9D"/>
    <w:rsid w:val="00D87514"/>
    <w:rsid w:val="00D91CF4"/>
    <w:rsid w:val="00D92C2A"/>
    <w:rsid w:val="00D9442C"/>
    <w:rsid w:val="00D94879"/>
    <w:rsid w:val="00D94D8F"/>
    <w:rsid w:val="00D95E27"/>
    <w:rsid w:val="00D97ADB"/>
    <w:rsid w:val="00D97E69"/>
    <w:rsid w:val="00DA0095"/>
    <w:rsid w:val="00DA0F20"/>
    <w:rsid w:val="00DA3978"/>
    <w:rsid w:val="00DA3C67"/>
    <w:rsid w:val="00DA4DB4"/>
    <w:rsid w:val="00DA5261"/>
    <w:rsid w:val="00DA6166"/>
    <w:rsid w:val="00DA76E7"/>
    <w:rsid w:val="00DA7D87"/>
    <w:rsid w:val="00DB0CA1"/>
    <w:rsid w:val="00DB3B87"/>
    <w:rsid w:val="00DB4B1D"/>
    <w:rsid w:val="00DB4B3A"/>
    <w:rsid w:val="00DB5595"/>
    <w:rsid w:val="00DB598D"/>
    <w:rsid w:val="00DC0849"/>
    <w:rsid w:val="00DC131A"/>
    <w:rsid w:val="00DC223A"/>
    <w:rsid w:val="00DC37A4"/>
    <w:rsid w:val="00DC5284"/>
    <w:rsid w:val="00DC528F"/>
    <w:rsid w:val="00DC6C7C"/>
    <w:rsid w:val="00DC7986"/>
    <w:rsid w:val="00DC7A76"/>
    <w:rsid w:val="00DC7BB8"/>
    <w:rsid w:val="00DD1607"/>
    <w:rsid w:val="00DD1D34"/>
    <w:rsid w:val="00DD2918"/>
    <w:rsid w:val="00DD4C47"/>
    <w:rsid w:val="00DD537D"/>
    <w:rsid w:val="00DD5666"/>
    <w:rsid w:val="00DD5CA9"/>
    <w:rsid w:val="00DD6874"/>
    <w:rsid w:val="00DD76D4"/>
    <w:rsid w:val="00DD7CE2"/>
    <w:rsid w:val="00DE0789"/>
    <w:rsid w:val="00DE11EE"/>
    <w:rsid w:val="00DE4296"/>
    <w:rsid w:val="00DE46BF"/>
    <w:rsid w:val="00DE5F5D"/>
    <w:rsid w:val="00DE7058"/>
    <w:rsid w:val="00DE753B"/>
    <w:rsid w:val="00DF0F2F"/>
    <w:rsid w:val="00DF23C4"/>
    <w:rsid w:val="00DF2AB7"/>
    <w:rsid w:val="00DF30B3"/>
    <w:rsid w:val="00DF3614"/>
    <w:rsid w:val="00DF3BC6"/>
    <w:rsid w:val="00DF46FD"/>
    <w:rsid w:val="00DF498F"/>
    <w:rsid w:val="00DF6A43"/>
    <w:rsid w:val="00E004AE"/>
    <w:rsid w:val="00E007EA"/>
    <w:rsid w:val="00E024F6"/>
    <w:rsid w:val="00E0280A"/>
    <w:rsid w:val="00E03102"/>
    <w:rsid w:val="00E03936"/>
    <w:rsid w:val="00E045D6"/>
    <w:rsid w:val="00E048FB"/>
    <w:rsid w:val="00E04CDE"/>
    <w:rsid w:val="00E05F50"/>
    <w:rsid w:val="00E077B5"/>
    <w:rsid w:val="00E07BAC"/>
    <w:rsid w:val="00E101DE"/>
    <w:rsid w:val="00E110E7"/>
    <w:rsid w:val="00E15223"/>
    <w:rsid w:val="00E156BA"/>
    <w:rsid w:val="00E166B0"/>
    <w:rsid w:val="00E17562"/>
    <w:rsid w:val="00E17807"/>
    <w:rsid w:val="00E22579"/>
    <w:rsid w:val="00E23168"/>
    <w:rsid w:val="00E2320A"/>
    <w:rsid w:val="00E2354C"/>
    <w:rsid w:val="00E23C4F"/>
    <w:rsid w:val="00E243CC"/>
    <w:rsid w:val="00E2513B"/>
    <w:rsid w:val="00E25E13"/>
    <w:rsid w:val="00E27E66"/>
    <w:rsid w:val="00E326B9"/>
    <w:rsid w:val="00E326C8"/>
    <w:rsid w:val="00E327F6"/>
    <w:rsid w:val="00E345F6"/>
    <w:rsid w:val="00E34A01"/>
    <w:rsid w:val="00E351DC"/>
    <w:rsid w:val="00E42621"/>
    <w:rsid w:val="00E44ABB"/>
    <w:rsid w:val="00E44AC6"/>
    <w:rsid w:val="00E44CB3"/>
    <w:rsid w:val="00E45A0D"/>
    <w:rsid w:val="00E45AC2"/>
    <w:rsid w:val="00E467C7"/>
    <w:rsid w:val="00E46AAD"/>
    <w:rsid w:val="00E46C5F"/>
    <w:rsid w:val="00E4772A"/>
    <w:rsid w:val="00E47841"/>
    <w:rsid w:val="00E50C66"/>
    <w:rsid w:val="00E50F3C"/>
    <w:rsid w:val="00E52824"/>
    <w:rsid w:val="00E53111"/>
    <w:rsid w:val="00E533E7"/>
    <w:rsid w:val="00E534D1"/>
    <w:rsid w:val="00E5570B"/>
    <w:rsid w:val="00E557BA"/>
    <w:rsid w:val="00E6297C"/>
    <w:rsid w:val="00E65010"/>
    <w:rsid w:val="00E65337"/>
    <w:rsid w:val="00E65C05"/>
    <w:rsid w:val="00E670AF"/>
    <w:rsid w:val="00E7518F"/>
    <w:rsid w:val="00E75973"/>
    <w:rsid w:val="00E7680E"/>
    <w:rsid w:val="00E7724B"/>
    <w:rsid w:val="00E774D4"/>
    <w:rsid w:val="00E80168"/>
    <w:rsid w:val="00E80B2F"/>
    <w:rsid w:val="00E80D2B"/>
    <w:rsid w:val="00E81DDB"/>
    <w:rsid w:val="00E81F5B"/>
    <w:rsid w:val="00E82052"/>
    <w:rsid w:val="00E85461"/>
    <w:rsid w:val="00E85CA0"/>
    <w:rsid w:val="00E8616F"/>
    <w:rsid w:val="00E8753A"/>
    <w:rsid w:val="00E901CE"/>
    <w:rsid w:val="00E91280"/>
    <w:rsid w:val="00E915F9"/>
    <w:rsid w:val="00E9165F"/>
    <w:rsid w:val="00E92561"/>
    <w:rsid w:val="00E92825"/>
    <w:rsid w:val="00E94F0A"/>
    <w:rsid w:val="00E95D73"/>
    <w:rsid w:val="00EA0E04"/>
    <w:rsid w:val="00EA1964"/>
    <w:rsid w:val="00EA37E5"/>
    <w:rsid w:val="00EA3954"/>
    <w:rsid w:val="00EA3A47"/>
    <w:rsid w:val="00EA5864"/>
    <w:rsid w:val="00EA6819"/>
    <w:rsid w:val="00EA6A8E"/>
    <w:rsid w:val="00EA6F99"/>
    <w:rsid w:val="00EB073A"/>
    <w:rsid w:val="00EB119F"/>
    <w:rsid w:val="00EB1F12"/>
    <w:rsid w:val="00EB296F"/>
    <w:rsid w:val="00EB351D"/>
    <w:rsid w:val="00EB480E"/>
    <w:rsid w:val="00EB48C5"/>
    <w:rsid w:val="00EB67A8"/>
    <w:rsid w:val="00EB691E"/>
    <w:rsid w:val="00EB6E36"/>
    <w:rsid w:val="00EC02E6"/>
    <w:rsid w:val="00EC0337"/>
    <w:rsid w:val="00EC1737"/>
    <w:rsid w:val="00EC29BD"/>
    <w:rsid w:val="00EC2C22"/>
    <w:rsid w:val="00EC5E46"/>
    <w:rsid w:val="00EC6A8D"/>
    <w:rsid w:val="00EC7AAC"/>
    <w:rsid w:val="00ED68D1"/>
    <w:rsid w:val="00ED797F"/>
    <w:rsid w:val="00ED7D24"/>
    <w:rsid w:val="00EE6421"/>
    <w:rsid w:val="00EE6508"/>
    <w:rsid w:val="00EE7B73"/>
    <w:rsid w:val="00EF6193"/>
    <w:rsid w:val="00EF7CFB"/>
    <w:rsid w:val="00EF7D37"/>
    <w:rsid w:val="00F009BB"/>
    <w:rsid w:val="00F01B7F"/>
    <w:rsid w:val="00F01CC9"/>
    <w:rsid w:val="00F0224F"/>
    <w:rsid w:val="00F023D7"/>
    <w:rsid w:val="00F03C93"/>
    <w:rsid w:val="00F03E77"/>
    <w:rsid w:val="00F0552F"/>
    <w:rsid w:val="00F05770"/>
    <w:rsid w:val="00F05AE4"/>
    <w:rsid w:val="00F06149"/>
    <w:rsid w:val="00F0638F"/>
    <w:rsid w:val="00F066E0"/>
    <w:rsid w:val="00F06CCD"/>
    <w:rsid w:val="00F10B5F"/>
    <w:rsid w:val="00F11012"/>
    <w:rsid w:val="00F11ADD"/>
    <w:rsid w:val="00F11FCC"/>
    <w:rsid w:val="00F12568"/>
    <w:rsid w:val="00F125E3"/>
    <w:rsid w:val="00F12E40"/>
    <w:rsid w:val="00F142C5"/>
    <w:rsid w:val="00F17171"/>
    <w:rsid w:val="00F17BEE"/>
    <w:rsid w:val="00F20977"/>
    <w:rsid w:val="00F20ADA"/>
    <w:rsid w:val="00F218D9"/>
    <w:rsid w:val="00F2224C"/>
    <w:rsid w:val="00F234CC"/>
    <w:rsid w:val="00F244F7"/>
    <w:rsid w:val="00F24E99"/>
    <w:rsid w:val="00F26279"/>
    <w:rsid w:val="00F26595"/>
    <w:rsid w:val="00F279DC"/>
    <w:rsid w:val="00F30A1D"/>
    <w:rsid w:val="00F3161F"/>
    <w:rsid w:val="00F32A6B"/>
    <w:rsid w:val="00F337CC"/>
    <w:rsid w:val="00F33821"/>
    <w:rsid w:val="00F33AA3"/>
    <w:rsid w:val="00F34A5A"/>
    <w:rsid w:val="00F3506D"/>
    <w:rsid w:val="00F35865"/>
    <w:rsid w:val="00F379F8"/>
    <w:rsid w:val="00F37C74"/>
    <w:rsid w:val="00F4040B"/>
    <w:rsid w:val="00F40D74"/>
    <w:rsid w:val="00F43D15"/>
    <w:rsid w:val="00F43D7D"/>
    <w:rsid w:val="00F44AFB"/>
    <w:rsid w:val="00F44C48"/>
    <w:rsid w:val="00F467F4"/>
    <w:rsid w:val="00F46F36"/>
    <w:rsid w:val="00F50F40"/>
    <w:rsid w:val="00F5105C"/>
    <w:rsid w:val="00F511FE"/>
    <w:rsid w:val="00F51A19"/>
    <w:rsid w:val="00F53B11"/>
    <w:rsid w:val="00F54A72"/>
    <w:rsid w:val="00F54FA2"/>
    <w:rsid w:val="00F574FD"/>
    <w:rsid w:val="00F60650"/>
    <w:rsid w:val="00F6174F"/>
    <w:rsid w:val="00F6212D"/>
    <w:rsid w:val="00F62BE8"/>
    <w:rsid w:val="00F63077"/>
    <w:rsid w:val="00F636BB"/>
    <w:rsid w:val="00F63C6C"/>
    <w:rsid w:val="00F65CB6"/>
    <w:rsid w:val="00F6668A"/>
    <w:rsid w:val="00F70617"/>
    <w:rsid w:val="00F70ED0"/>
    <w:rsid w:val="00F71060"/>
    <w:rsid w:val="00F721EB"/>
    <w:rsid w:val="00F72B8F"/>
    <w:rsid w:val="00F73D36"/>
    <w:rsid w:val="00F75848"/>
    <w:rsid w:val="00F75DFF"/>
    <w:rsid w:val="00F774F6"/>
    <w:rsid w:val="00F77A5A"/>
    <w:rsid w:val="00F77B0D"/>
    <w:rsid w:val="00F824C2"/>
    <w:rsid w:val="00F8306E"/>
    <w:rsid w:val="00F83159"/>
    <w:rsid w:val="00F83618"/>
    <w:rsid w:val="00F84D80"/>
    <w:rsid w:val="00F8557F"/>
    <w:rsid w:val="00F85901"/>
    <w:rsid w:val="00F86D89"/>
    <w:rsid w:val="00F90457"/>
    <w:rsid w:val="00F905D7"/>
    <w:rsid w:val="00F92273"/>
    <w:rsid w:val="00F95BD6"/>
    <w:rsid w:val="00F96C08"/>
    <w:rsid w:val="00F97BF1"/>
    <w:rsid w:val="00FA08D8"/>
    <w:rsid w:val="00FA1944"/>
    <w:rsid w:val="00FA2999"/>
    <w:rsid w:val="00FA3A65"/>
    <w:rsid w:val="00FA4001"/>
    <w:rsid w:val="00FA4CB0"/>
    <w:rsid w:val="00FA5935"/>
    <w:rsid w:val="00FA5DCC"/>
    <w:rsid w:val="00FA5FAD"/>
    <w:rsid w:val="00FA6BE4"/>
    <w:rsid w:val="00FA6D8D"/>
    <w:rsid w:val="00FA6E9B"/>
    <w:rsid w:val="00FA76FD"/>
    <w:rsid w:val="00FB1BF6"/>
    <w:rsid w:val="00FB30A3"/>
    <w:rsid w:val="00FB39E5"/>
    <w:rsid w:val="00FB462B"/>
    <w:rsid w:val="00FC1644"/>
    <w:rsid w:val="00FC1D92"/>
    <w:rsid w:val="00FC21BC"/>
    <w:rsid w:val="00FC247C"/>
    <w:rsid w:val="00FC26A8"/>
    <w:rsid w:val="00FC2BB4"/>
    <w:rsid w:val="00FC3871"/>
    <w:rsid w:val="00FC551F"/>
    <w:rsid w:val="00FC569A"/>
    <w:rsid w:val="00FC6D1D"/>
    <w:rsid w:val="00FD0174"/>
    <w:rsid w:val="00FD09F8"/>
    <w:rsid w:val="00FD0C4F"/>
    <w:rsid w:val="00FD1F01"/>
    <w:rsid w:val="00FD37F8"/>
    <w:rsid w:val="00FD4495"/>
    <w:rsid w:val="00FD4994"/>
    <w:rsid w:val="00FE05F8"/>
    <w:rsid w:val="00FE0933"/>
    <w:rsid w:val="00FE1055"/>
    <w:rsid w:val="00FE1456"/>
    <w:rsid w:val="00FE1BAB"/>
    <w:rsid w:val="00FE2FC8"/>
    <w:rsid w:val="00FE3C9A"/>
    <w:rsid w:val="00FE5A2C"/>
    <w:rsid w:val="00FE5E61"/>
    <w:rsid w:val="00FE6FFF"/>
    <w:rsid w:val="00FE7290"/>
    <w:rsid w:val="00FE72F2"/>
    <w:rsid w:val="00FE7758"/>
    <w:rsid w:val="00FF01A1"/>
    <w:rsid w:val="00FF1849"/>
    <w:rsid w:val="00FF1FFC"/>
    <w:rsid w:val="00FF22B9"/>
    <w:rsid w:val="00FF2575"/>
    <w:rsid w:val="00FF306E"/>
    <w:rsid w:val="00FF3C33"/>
    <w:rsid w:val="00FF5701"/>
    <w:rsid w:val="00FF58B7"/>
    <w:rsid w:val="00FF6C56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99C9F5"/>
  <w15:docId w15:val="{84161ACA-D648-40E7-9067-DD4D5718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B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2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23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1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EC2"/>
  </w:style>
  <w:style w:type="paragraph" w:styleId="Footer">
    <w:name w:val="footer"/>
    <w:basedOn w:val="Normal"/>
    <w:link w:val="FooterChar"/>
    <w:uiPriority w:val="99"/>
    <w:unhideWhenUsed/>
    <w:rsid w:val="00911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EC2"/>
  </w:style>
  <w:style w:type="character" w:customStyle="1" w:styleId="cf01">
    <w:name w:val="cf01"/>
    <w:basedOn w:val="DefaultParagraphFont"/>
    <w:rsid w:val="000710C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5941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4F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44FCA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33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35889"/>
    <w:rPr>
      <w:i/>
      <w:iCs/>
    </w:rPr>
  </w:style>
  <w:style w:type="character" w:customStyle="1" w:styleId="cf11">
    <w:name w:val="cf11"/>
    <w:basedOn w:val="DefaultParagraphFont"/>
    <w:rsid w:val="007307DD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paragraph" w:styleId="Bibliography">
    <w:name w:val="Bibliography"/>
    <w:basedOn w:val="Normal"/>
    <w:next w:val="Normal"/>
    <w:uiPriority w:val="37"/>
    <w:unhideWhenUsed/>
    <w:rsid w:val="007B578E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4A6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66F01"/>
  </w:style>
  <w:style w:type="character" w:styleId="FollowedHyperlink">
    <w:name w:val="FollowedHyperlink"/>
    <w:basedOn w:val="DefaultParagraphFont"/>
    <w:uiPriority w:val="99"/>
    <w:semiHidden/>
    <w:unhideWhenUsed/>
    <w:rsid w:val="00A942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6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209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2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7561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9BD7A-96AA-4441-A47F-7147A4824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lade</dc:creator>
  <cp:keywords/>
  <dc:description/>
  <cp:lastModifiedBy>Daniel McGlade</cp:lastModifiedBy>
  <cp:revision>2</cp:revision>
  <dcterms:created xsi:type="dcterms:W3CDTF">2025-02-14T15:37:00Z</dcterms:created>
  <dcterms:modified xsi:type="dcterms:W3CDTF">2025-02-14T15:37:00Z</dcterms:modified>
</cp:coreProperties>
</file>